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72E2B" w14:textId="17244099" w:rsidR="003A6811" w:rsidRPr="00BB160E" w:rsidRDefault="046A867A" w:rsidP="00965B70">
      <w:pPr>
        <w:jc w:val="center"/>
        <w:rPr>
          <w:rFonts w:eastAsia="Verdana" w:cs="Verdana"/>
          <w:b/>
          <w:bCs/>
          <w:sz w:val="24"/>
          <w:szCs w:val="24"/>
          <w:lang w:val="en-US" w:eastAsia="nl-NL"/>
        </w:rPr>
      </w:pPr>
      <w:r w:rsidRPr="00BB160E">
        <w:rPr>
          <w:rFonts w:eastAsia="Verdana" w:cs="Verdana"/>
          <w:b/>
          <w:bCs/>
          <w:sz w:val="24"/>
          <w:szCs w:val="24"/>
          <w:lang w:val="en-US" w:eastAsia="nl-NL"/>
        </w:rPr>
        <w:t>S</w:t>
      </w:r>
      <w:r w:rsidR="0266AAE9" w:rsidRPr="00BB160E">
        <w:rPr>
          <w:rFonts w:eastAsia="Verdana" w:cs="Verdana"/>
          <w:b/>
          <w:bCs/>
          <w:sz w:val="24"/>
          <w:szCs w:val="24"/>
          <w:lang w:val="en-US" w:eastAsia="nl-NL"/>
        </w:rPr>
        <w:t>COPE</w:t>
      </w:r>
      <w:r w:rsidRPr="00BB160E">
        <w:rPr>
          <w:rFonts w:eastAsia="Verdana" w:cs="Verdana"/>
          <w:b/>
          <w:bCs/>
          <w:sz w:val="24"/>
          <w:szCs w:val="24"/>
          <w:lang w:val="en-US" w:eastAsia="nl-NL"/>
        </w:rPr>
        <w:t xml:space="preserve">: </w:t>
      </w:r>
      <w:r w:rsidR="003A6811" w:rsidRPr="00BB160E">
        <w:rPr>
          <w:rFonts w:eastAsia="Verdana" w:cs="Verdana"/>
          <w:b/>
          <w:bCs/>
          <w:sz w:val="24"/>
          <w:szCs w:val="24"/>
          <w:lang w:val="en-US" w:eastAsia="nl-NL"/>
        </w:rPr>
        <w:t xml:space="preserve">Flexible targeting and stringent </w:t>
      </w:r>
      <w:r w:rsidR="68104941" w:rsidRPr="00BB160E">
        <w:rPr>
          <w:rFonts w:eastAsia="Verdana" w:cs="Verdana"/>
          <w:b/>
          <w:bCs/>
          <w:sz w:val="24"/>
          <w:szCs w:val="24"/>
          <w:lang w:val="en-US" w:eastAsia="nl-NL"/>
        </w:rPr>
        <w:t xml:space="preserve">CARF activation </w:t>
      </w:r>
      <w:r w:rsidR="682F60C4" w:rsidRPr="00BB160E">
        <w:rPr>
          <w:rFonts w:eastAsia="Verdana" w:cs="Verdana"/>
          <w:b/>
          <w:bCs/>
          <w:sz w:val="24"/>
          <w:szCs w:val="24"/>
          <w:lang w:val="en-US" w:eastAsia="nl-NL"/>
        </w:rPr>
        <w:t>enables</w:t>
      </w:r>
      <w:r w:rsidR="3E367035" w:rsidRPr="00BB160E">
        <w:rPr>
          <w:rFonts w:eastAsia="Verdana" w:cs="Verdana"/>
          <w:b/>
          <w:bCs/>
          <w:sz w:val="24"/>
          <w:szCs w:val="24"/>
          <w:lang w:val="en-US" w:eastAsia="nl-NL"/>
        </w:rPr>
        <w:t xml:space="preserve"> </w:t>
      </w:r>
      <w:r w:rsidR="3AECFB8C" w:rsidRPr="00BB160E">
        <w:rPr>
          <w:rFonts w:eastAsia="Verdana" w:cs="Verdana"/>
          <w:b/>
          <w:bCs/>
          <w:sz w:val="24"/>
          <w:szCs w:val="24"/>
          <w:lang w:val="en-US" w:eastAsia="nl-NL"/>
        </w:rPr>
        <w:t>t</w:t>
      </w:r>
      <w:r w:rsidR="003A6811" w:rsidRPr="00BB160E">
        <w:rPr>
          <w:rFonts w:eastAsia="Verdana" w:cs="Verdana"/>
          <w:b/>
          <w:bCs/>
          <w:sz w:val="24"/>
          <w:szCs w:val="24"/>
          <w:lang w:val="en-US" w:eastAsia="nl-NL"/>
        </w:rPr>
        <w:t>ype III CRISPR-Cas</w:t>
      </w:r>
      <w:r w:rsidR="29B46177" w:rsidRPr="00BB160E">
        <w:rPr>
          <w:rFonts w:eastAsia="Verdana" w:cs="Verdana"/>
          <w:b/>
          <w:bCs/>
          <w:sz w:val="24"/>
          <w:szCs w:val="24"/>
          <w:lang w:val="en-US" w:eastAsia="nl-NL"/>
        </w:rPr>
        <w:t xml:space="preserve"> diagnostic</w:t>
      </w:r>
      <w:r w:rsidR="276D9086" w:rsidRPr="00BB160E">
        <w:rPr>
          <w:rFonts w:eastAsia="Verdana" w:cs="Verdana"/>
          <w:b/>
          <w:bCs/>
          <w:sz w:val="24"/>
          <w:szCs w:val="24"/>
          <w:lang w:val="en-US" w:eastAsia="nl-NL"/>
        </w:rPr>
        <w:t>s</w:t>
      </w:r>
    </w:p>
    <w:p w14:paraId="2DD3207B" w14:textId="1E54E45E" w:rsidR="003A6811" w:rsidRPr="00BB160E" w:rsidRDefault="003A6811" w:rsidP="30262EBC">
      <w:pPr>
        <w:spacing w:after="0" w:line="240" w:lineRule="auto"/>
        <w:rPr>
          <w:rFonts w:eastAsia="Verdana" w:cs="Verdana"/>
          <w:b/>
          <w:bCs/>
          <w:sz w:val="20"/>
          <w:szCs w:val="20"/>
          <w:u w:val="single"/>
          <w:lang w:val="en-US" w:eastAsia="nl-NL"/>
        </w:rPr>
      </w:pPr>
    </w:p>
    <w:p w14:paraId="63013C81" w14:textId="1C0D3BBA" w:rsidR="003A6811" w:rsidRPr="00CC4AE7" w:rsidRDefault="003A6811" w:rsidP="00965B70">
      <w:pPr>
        <w:spacing w:after="0" w:line="240" w:lineRule="auto"/>
        <w:jc w:val="both"/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</w:pP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Jurre</w:t>
      </w:r>
      <w:r w:rsidR="539553EB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A.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Steens</w:t>
      </w:r>
      <w:r w:rsidR="31F19449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</w:t>
      </w:r>
      <w:r w:rsidR="003325F4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,</w:t>
      </w:r>
      <w:r w:rsidR="00901060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</w:t>
      </w:r>
      <w:r w:rsidR="003325F4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3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 Yifan Zhu</w:t>
      </w:r>
      <w:r w:rsidR="009525A3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,</w:t>
      </w:r>
      <w:r w:rsidR="003325F4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3</w:t>
      </w:r>
      <w:r w:rsidR="35AE566A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*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 David W. Taylor</w:t>
      </w:r>
      <w:r w:rsidR="697E14B0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2</w:t>
      </w:r>
      <w:r w:rsidR="00FA5FBE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-5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</w:t>
      </w:r>
      <w:r w:rsidR="2648AC45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r w:rsidR="0B0195BA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Jack</w:t>
      </w:r>
      <w:r w:rsidR="3E252577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r w:rsidR="0B0195BA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P.</w:t>
      </w:r>
      <w:r w:rsidR="00FA5FBE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K.</w:t>
      </w:r>
      <w:r w:rsidR="0A806BF0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r w:rsidR="0B0195BA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Bravo</w:t>
      </w:r>
      <w:r w:rsidR="79C67113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2</w:t>
      </w:r>
      <w:r w:rsidR="48F6E3B4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</w:t>
      </w:r>
      <w:r w:rsidR="4B7481F7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Stijn H.P</w:t>
      </w:r>
      <w:r w:rsidR="23F4550B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Prinsen</w:t>
      </w:r>
      <w:r w:rsidR="00FA5FBE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6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 Cor D. Schoen</w:t>
      </w:r>
      <w:r w:rsidR="00FA5FBE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7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 Bart J.F Keijser</w:t>
      </w:r>
      <w:r w:rsidR="00FA5FBE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8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</w:t>
      </w:r>
      <w:r w:rsidR="00F21017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Michel Ossendrijver</w:t>
      </w:r>
      <w:r w:rsidR="00145E2B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8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</w:t>
      </w:r>
      <w:r w:rsid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L. </w:t>
      </w:r>
      <w:r w:rsidR="00EC4A4F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Marije</w:t>
      </w:r>
      <w:r w:rsid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r w:rsidR="00EC4A4F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Hofstra</w:t>
      </w:r>
      <w:r w:rsidR="00EC4A4F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9</w:t>
      </w:r>
      <w:r w:rsidR="00EC4A4F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 </w:t>
      </w:r>
      <w:r w:rsidR="5C497141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Stan</w:t>
      </w:r>
      <w:r w:rsidR="00F21017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r w:rsidR="58141021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J.J. </w:t>
      </w:r>
      <w:r w:rsidR="5C497141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Brouns</w:t>
      </w:r>
      <w:r w:rsidR="00EC4A4F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0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</w:t>
      </w:r>
      <w:r w:rsidR="0F6B6F54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</w:t>
      </w:r>
      <w:proofErr w:type="spellStart"/>
      <w:r w:rsidR="0F6B6F54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Akeo</w:t>
      </w:r>
      <w:proofErr w:type="spellEnd"/>
      <w:r w:rsidR="0F6B6F54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 Shinkai</w:t>
      </w:r>
      <w:r w:rsidR="00FA5FBE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</w:t>
      </w:r>
      <w:r w:rsidR="00EC4A4F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</w:t>
      </w:r>
      <w:r w:rsidR="003325F4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,12</w:t>
      </w:r>
      <w:r w:rsidR="5D57D2B9"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 xml:space="preserve">, 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John van der Oost</w:t>
      </w:r>
      <w:r w:rsidR="4410329E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</w:t>
      </w:r>
      <w:r w:rsidRPr="00CC4AE7"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  <w:t>, Raymond H.J. Staals</w:t>
      </w:r>
      <w:r w:rsidR="5565DE67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1</w:t>
      </w:r>
      <w:r w:rsidR="003325F4" w:rsidRPr="00CC4AE7">
        <w:rPr>
          <w:rFonts w:eastAsia="Verdana" w:cs="Verdana"/>
          <w:b/>
          <w:bCs/>
          <w:color w:val="000000" w:themeColor="text1"/>
          <w:sz w:val="20"/>
          <w:szCs w:val="20"/>
          <w:vertAlign w:val="superscript"/>
          <w:lang w:val="en-US" w:eastAsia="nl-NL"/>
        </w:rPr>
        <w:t>,14*</w:t>
      </w:r>
    </w:p>
    <w:p w14:paraId="59104886" w14:textId="2F422E31" w:rsidR="30262EBC" w:rsidRPr="00CC4AE7" w:rsidRDefault="30262EBC" w:rsidP="30262EBC">
      <w:pPr>
        <w:spacing w:after="0" w:line="240" w:lineRule="auto"/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</w:pPr>
    </w:p>
    <w:p w14:paraId="5C3EA259" w14:textId="3AFFC9BB" w:rsidR="00270EAC" w:rsidRPr="00CC4AE7" w:rsidRDefault="00270EAC" w:rsidP="30262EBC">
      <w:pPr>
        <w:spacing w:after="0" w:line="240" w:lineRule="auto"/>
        <w:rPr>
          <w:rFonts w:eastAsia="Verdana" w:cs="Verdana"/>
          <w:b/>
          <w:bCs/>
          <w:color w:val="000000" w:themeColor="text1"/>
          <w:sz w:val="20"/>
          <w:szCs w:val="20"/>
          <w:lang w:val="en-US" w:eastAsia="nl-NL"/>
        </w:rPr>
      </w:pPr>
    </w:p>
    <w:p w14:paraId="750AF133" w14:textId="37DBB4C7" w:rsidR="0075161B" w:rsidRPr="00BB160E" w:rsidRDefault="0075161B" w:rsidP="30262EBC">
      <w:pPr>
        <w:rPr>
          <w:rFonts w:eastAsia="Verdana" w:cs="Verdana"/>
          <w:b/>
          <w:bCs/>
          <w:sz w:val="24"/>
          <w:szCs w:val="24"/>
          <w:lang w:val="en-US" w:eastAsia="nl-NL"/>
        </w:rPr>
      </w:pPr>
      <w:r w:rsidRPr="00BB160E">
        <w:rPr>
          <w:rFonts w:eastAsia="Verdana" w:cs="Verdana"/>
          <w:b/>
          <w:bCs/>
          <w:sz w:val="24"/>
          <w:szCs w:val="24"/>
          <w:lang w:val="en-US" w:eastAsia="nl-NL"/>
        </w:rPr>
        <w:t>Supplemental Information titles and legends</w:t>
      </w:r>
    </w:p>
    <w:p w14:paraId="3FD433D4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Figure S1. 5’ Handle complementarity affects </w:t>
      </w:r>
      <w:proofErr w:type="spellStart"/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cOA</w:t>
      </w:r>
      <w:proofErr w:type="spellEnd"/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 </w:t>
      </w:r>
      <w:proofErr w:type="gramStart"/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production</w:t>
      </w:r>
      <w:proofErr w:type="gramEnd"/>
      <w:r w:rsidRPr="00BB160E">
        <w:rPr>
          <w:rFonts w:eastAsia="Times New Roman" w:cs="Segoe UI"/>
          <w:sz w:val="16"/>
          <w:szCs w:val="16"/>
          <w:lang w:val="en-US" w:eastAsia="nl-NL"/>
        </w:rPr>
        <w:t> </w:t>
      </w:r>
    </w:p>
    <w:p w14:paraId="4AD5210F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eastAsia="Times New Roman" w:cs="Segoe UI"/>
          <w:color w:val="000000"/>
          <w:sz w:val="16"/>
          <w:szCs w:val="16"/>
          <w:lang w:val="en-US" w:eastAsia="nl-NL"/>
        </w:rPr>
      </w:pP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(A)</w:t>
      </w:r>
      <w:r w:rsidRPr="00BB160E">
        <w:rPr>
          <w:rFonts w:eastAsia="Times New Roman" w:cs="Segoe UI"/>
          <w:sz w:val="16"/>
          <w:szCs w:val="16"/>
          <w:lang w:val="en-US" w:eastAsia="nl-NL"/>
        </w:rPr>
        <w:t> </w:t>
      </w:r>
      <w:r w:rsidRPr="00BB160E">
        <w:rPr>
          <w:rFonts w:eastAsia="Times New Roman" w:cs="Segoe UI"/>
          <w:color w:val="000000"/>
          <w:sz w:val="16"/>
          <w:szCs w:val="16"/>
          <w:lang w:val="en-US" w:eastAsia="nl-NL"/>
        </w:rPr>
        <w:t>Effects of 5’ handle complementarity on </w:t>
      </w:r>
      <w:proofErr w:type="spellStart"/>
      <w:r w:rsidRPr="00BB160E">
        <w:rPr>
          <w:rFonts w:eastAsia="Times New Roman" w:cs="Segoe UI"/>
          <w:color w:val="000000"/>
          <w:sz w:val="16"/>
          <w:szCs w:val="16"/>
          <w:lang w:val="en-US" w:eastAsia="nl-NL"/>
        </w:rPr>
        <w:t>cOA</w:t>
      </w:r>
      <w:proofErr w:type="spellEnd"/>
      <w:r w:rsidRPr="00BB160E">
        <w:rPr>
          <w:rFonts w:eastAsia="Times New Roman" w:cs="Segoe UI"/>
          <w:color w:val="000000"/>
          <w:sz w:val="16"/>
          <w:szCs w:val="16"/>
          <w:lang w:val="en-US" w:eastAsia="nl-NL"/>
        </w:rPr>
        <w:t> production in TtCmr40 complex. </w:t>
      </w:r>
      <w:r w:rsidRPr="00BB160E">
        <w:rPr>
          <w:rFonts w:eastAsia="Times New Roman" w:cs="Segoe UI"/>
          <w:b/>
          <w:bCs/>
          <w:color w:val="000000"/>
          <w:sz w:val="16"/>
          <w:szCs w:val="16"/>
          <w:lang w:val="en-US" w:eastAsia="nl-NL"/>
        </w:rPr>
        <w:t>(B) </w:t>
      </w:r>
      <w:r w:rsidRPr="00BB160E">
        <w:rPr>
          <w:rFonts w:eastAsia="Times New Roman" w:cs="Segoe UI"/>
          <w:color w:val="000000"/>
          <w:sz w:val="16"/>
          <w:szCs w:val="16"/>
          <w:lang w:val="en-US" w:eastAsia="nl-NL"/>
        </w:rPr>
        <w:t>Similar to panel A, using TtCmr46 complex. NT= Non-target WT= Wild-type target </w:t>
      </w:r>
    </w:p>
    <w:p w14:paraId="6D621C81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  <w:r w:rsidRPr="00BB160E">
        <w:rPr>
          <w:rFonts w:eastAsia="Times New Roman" w:cs="Segoe UI"/>
          <w:sz w:val="22"/>
          <w:lang w:val="en-US" w:eastAsia="nl-NL"/>
        </w:rPr>
        <w:t> </w:t>
      </w:r>
    </w:p>
    <w:p w14:paraId="67EC7BD2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Figure S2. Complementarity in 5’ region regulates </w:t>
      </w:r>
      <w:proofErr w:type="spellStart"/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cOA</w:t>
      </w:r>
      <w:proofErr w:type="spellEnd"/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 </w:t>
      </w:r>
      <w:proofErr w:type="gramStart"/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production</w:t>
      </w:r>
      <w:proofErr w:type="gramEnd"/>
      <w:r w:rsidRPr="00BB160E">
        <w:rPr>
          <w:rFonts w:eastAsia="Times New Roman" w:cs="Segoe UI"/>
          <w:sz w:val="16"/>
          <w:szCs w:val="16"/>
          <w:lang w:val="en-US" w:eastAsia="nl-NL"/>
        </w:rPr>
        <w:t> </w:t>
      </w:r>
    </w:p>
    <w:p w14:paraId="765703F9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eastAsia="Times New Roman" w:cs="Segoe UI"/>
          <w:sz w:val="16"/>
          <w:szCs w:val="16"/>
          <w:lang w:val="en-US" w:eastAsia="nl-NL"/>
        </w:rPr>
      </w:pP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(A) </w:t>
      </w:r>
      <w:r w:rsidRPr="00BB160E">
        <w:rPr>
          <w:rFonts w:eastAsia="Times New Roman" w:cs="Segoe UI"/>
          <w:sz w:val="16"/>
          <w:szCs w:val="16"/>
          <w:lang w:val="en-US" w:eastAsia="nl-NL"/>
        </w:rPr>
        <w:t>Effect of mismatches in 5’ region on production of </w:t>
      </w:r>
      <w:proofErr w:type="spellStart"/>
      <w:r w:rsidRPr="00BB160E">
        <w:rPr>
          <w:rFonts w:eastAsia="Times New Roman" w:cs="Segoe UI"/>
          <w:sz w:val="16"/>
          <w:szCs w:val="16"/>
          <w:lang w:val="en-US" w:eastAsia="nl-NL"/>
        </w:rPr>
        <w:t>cOA</w:t>
      </w:r>
      <w:proofErr w:type="spellEnd"/>
      <w:r w:rsidRPr="00BB160E">
        <w:rPr>
          <w:rFonts w:eastAsia="Times New Roman" w:cs="Segoe UI"/>
          <w:sz w:val="16"/>
          <w:szCs w:val="16"/>
          <w:lang w:val="en-US" w:eastAsia="nl-NL"/>
        </w:rPr>
        <w:t> in TtCmr40 complex. </w:t>
      </w: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(B) </w:t>
      </w:r>
      <w:r w:rsidRPr="00BB160E">
        <w:rPr>
          <w:rFonts w:eastAsia="Times New Roman" w:cs="Segoe UI"/>
          <w:sz w:val="16"/>
          <w:szCs w:val="16"/>
          <w:lang w:val="en-US" w:eastAsia="nl-NL"/>
        </w:rPr>
        <w:t>Same assay as panel A, using TtCmr46 complex instead. </w:t>
      </w:r>
    </w:p>
    <w:p w14:paraId="03405BC0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</w:p>
    <w:p w14:paraId="570C84A1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  <w:r w:rsidRPr="00BB160E">
        <w:rPr>
          <w:rFonts w:eastAsia="Times New Roman" w:cs="Segoe UI"/>
          <w:b/>
          <w:bCs/>
          <w:color w:val="000000"/>
          <w:sz w:val="16"/>
          <w:szCs w:val="16"/>
          <w:lang w:val="en-US" w:eastAsia="nl-NL"/>
        </w:rPr>
        <w:t>Figure S3. </w:t>
      </w: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Base pairing of the target RNA with the </w:t>
      </w:r>
      <w:proofErr w:type="spellStart"/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TtCmr</w:t>
      </w:r>
      <w:proofErr w:type="spellEnd"/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-bound crRNA is initiated at the 3’ end of the crRNA.</w:t>
      </w:r>
      <w:r w:rsidRPr="00BB160E">
        <w:rPr>
          <w:rFonts w:eastAsia="Times New Roman" w:cs="Segoe UI"/>
          <w:sz w:val="16"/>
          <w:szCs w:val="16"/>
          <w:lang w:val="en-US" w:eastAsia="nl-NL"/>
        </w:rPr>
        <w:t> </w:t>
      </w:r>
    </w:p>
    <w:p w14:paraId="1648F0F4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(A)</w:t>
      </w:r>
      <w:r w:rsidRPr="00BB160E">
        <w:rPr>
          <w:rFonts w:eastAsia="Times New Roman" w:cs="Segoe UI"/>
          <w:sz w:val="16"/>
          <w:szCs w:val="16"/>
          <w:lang w:val="en-US" w:eastAsia="nl-NL"/>
        </w:rPr>
        <w:t> EMSA analysis of the endogenous </w:t>
      </w:r>
      <w:proofErr w:type="spellStart"/>
      <w:r w:rsidRPr="00BB160E">
        <w:rPr>
          <w:rFonts w:eastAsia="Times New Roman" w:cs="Segoe UI"/>
          <w:sz w:val="16"/>
          <w:szCs w:val="16"/>
          <w:lang w:val="en-US" w:eastAsia="nl-NL"/>
        </w:rPr>
        <w:t>TtCmr</w:t>
      </w:r>
      <w:proofErr w:type="spellEnd"/>
      <w:r w:rsidRPr="00BB160E">
        <w:rPr>
          <w:rFonts w:eastAsia="Times New Roman" w:cs="Segoe UI"/>
          <w:sz w:val="16"/>
          <w:szCs w:val="16"/>
          <w:lang w:val="en-US" w:eastAsia="nl-NL"/>
        </w:rPr>
        <w:t> complex incubated with different target RNAs (table S1) each containing a stretch of 5 </w:t>
      </w:r>
      <w:proofErr w:type="spellStart"/>
      <w:r w:rsidRPr="00BB160E">
        <w:rPr>
          <w:rFonts w:eastAsia="Times New Roman" w:cs="Segoe UI"/>
          <w:sz w:val="16"/>
          <w:szCs w:val="16"/>
          <w:lang w:val="en-US" w:eastAsia="nl-NL"/>
        </w:rPr>
        <w:t>nt</w:t>
      </w:r>
      <w:proofErr w:type="spellEnd"/>
      <w:r w:rsidRPr="00BB160E">
        <w:rPr>
          <w:rFonts w:eastAsia="Times New Roman" w:cs="Segoe UI"/>
          <w:sz w:val="16"/>
          <w:szCs w:val="16"/>
          <w:lang w:val="en-US" w:eastAsia="nl-NL"/>
        </w:rPr>
        <w:t> mismatching with the </w:t>
      </w:r>
      <w:proofErr w:type="spellStart"/>
      <w:r w:rsidRPr="00BB160E">
        <w:rPr>
          <w:rFonts w:eastAsia="Times New Roman" w:cs="Segoe UI"/>
          <w:sz w:val="16"/>
          <w:szCs w:val="16"/>
          <w:lang w:val="en-US" w:eastAsia="nl-NL"/>
        </w:rPr>
        <w:t>TtCmr</w:t>
      </w:r>
      <w:proofErr w:type="spellEnd"/>
      <w:r w:rsidRPr="00BB160E">
        <w:rPr>
          <w:rFonts w:eastAsia="Times New Roman" w:cs="Segoe UI"/>
          <w:sz w:val="16"/>
          <w:szCs w:val="16"/>
          <w:lang w:val="en-US" w:eastAsia="nl-NL"/>
        </w:rPr>
        <w:t>-bound crRNA. </w:t>
      </w: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(B)</w:t>
      </w:r>
      <w:r w:rsidRPr="00BB160E">
        <w:rPr>
          <w:rFonts w:eastAsia="Times New Roman" w:cs="Segoe UI"/>
          <w:sz w:val="16"/>
          <w:szCs w:val="16"/>
          <w:lang w:val="en-US" w:eastAsia="nl-NL"/>
        </w:rPr>
        <w:t> Similar EMSA analysis as panel A, using the TtCmr-46 complex. </w:t>
      </w: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(C)</w:t>
      </w:r>
      <w:r w:rsidRPr="00BB160E">
        <w:rPr>
          <w:rFonts w:eastAsia="Times New Roman" w:cs="Segoe UI"/>
          <w:sz w:val="16"/>
          <w:szCs w:val="16"/>
          <w:lang w:val="en-US" w:eastAsia="nl-NL"/>
        </w:rPr>
        <w:t> Similar EMSA analysis as panel A, using the TtCmr-40 complex. </w:t>
      </w:r>
    </w:p>
    <w:p w14:paraId="075090AB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eastAsia="Times New Roman" w:cs="Segoe UI"/>
          <w:sz w:val="16"/>
          <w:szCs w:val="16"/>
          <w:lang w:val="en-US" w:eastAsia="nl-NL"/>
        </w:rPr>
      </w:pPr>
    </w:p>
    <w:p w14:paraId="38CAA34C" w14:textId="77777777" w:rsidR="0075161B" w:rsidRPr="00BB160E" w:rsidRDefault="0075161B" w:rsidP="004D19F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Figure S4. Schematic overview of SARS-CoV-2 E-gene LAMP amplification</w:t>
      </w:r>
      <w:r w:rsidRPr="00BB160E">
        <w:rPr>
          <w:rFonts w:eastAsia="Times New Roman" w:cs="Segoe UI"/>
          <w:sz w:val="16"/>
          <w:szCs w:val="16"/>
          <w:lang w:val="en-US" w:eastAsia="nl-NL"/>
        </w:rPr>
        <w:t> </w:t>
      </w:r>
    </w:p>
    <w:p w14:paraId="50E776C5" w14:textId="32B8DA77" w:rsidR="0075161B" w:rsidRPr="00BB160E" w:rsidRDefault="0075161B" w:rsidP="004D19F4">
      <w:pPr>
        <w:spacing w:after="0" w:line="240" w:lineRule="auto"/>
        <w:jc w:val="both"/>
        <w:textAlignment w:val="baseline"/>
        <w:rPr>
          <w:rFonts w:eastAsia="Times New Roman" w:cs="Segoe UI"/>
          <w:sz w:val="16"/>
          <w:szCs w:val="16"/>
          <w:lang w:val="en-US" w:eastAsia="nl-NL"/>
        </w:rPr>
      </w:pPr>
      <w:r w:rsidRPr="00BB160E">
        <w:rPr>
          <w:rFonts w:eastAsia="Times New Roman" w:cs="Segoe UI"/>
          <w:sz w:val="16"/>
          <w:szCs w:val="16"/>
          <w:lang w:val="en-US" w:eastAsia="nl-NL"/>
        </w:rPr>
        <w:t>Design of SARS-CoV-2 E-gene LAMP amplification, adapted from</w:t>
      </w:r>
      <w:r w:rsidR="00A6419E">
        <w:rPr>
          <w:rFonts w:eastAsia="Times New Roman" w:cs="Segoe UI"/>
          <w:sz w:val="16"/>
          <w:szCs w:val="16"/>
          <w:lang w:val="en-US" w:eastAsia="nl-NL"/>
        </w:rPr>
        <w:t xml:space="preserve"> </w:t>
      </w:r>
      <w:r w:rsidR="00A6419E">
        <w:rPr>
          <w:rFonts w:eastAsia="Times New Roman" w:cs="Segoe UI"/>
          <w:sz w:val="16"/>
          <w:szCs w:val="16"/>
          <w:lang w:val="en-US" w:eastAsia="nl-NL"/>
        </w:rPr>
        <w:fldChar w:fldCharType="begin" w:fldLock="1"/>
      </w:r>
      <w:r w:rsidR="00A6419E">
        <w:rPr>
          <w:rFonts w:eastAsia="Times New Roman" w:cs="Segoe UI"/>
          <w:sz w:val="16"/>
          <w:szCs w:val="16"/>
          <w:lang w:val="en-US" w:eastAsia="nl-NL"/>
        </w:rPr>
        <w:instrText>ADDIN CSL_CITATION {"citationItems":[{"id":"ITEM-1","itemData":{"DOI":"10.7143/jhep.47.248","ISSN":"1347-0086","container-title":"Health Evaluation and Promotion","id":"ITEM-1","issue":"1","issued":{"date-parts":[["2020"]]},"page":"248-250","title":"Rapid Detection of SARS-CoV-2 Using Reverse transcription RT-LAMP method","type":"article-journal","volume":"47"},"uris":["http://www.mendeley.com/documents/?uuid=20a6b41e-1cb6-4140-bceb-44c457889398"]}],"mendeley":{"formattedCitation":"[44]","plainTextFormattedCitation":"[44]","previouslyFormattedCitation":"[44]"},"properties":{"noteIndex":0},"schema":"https://github.com/citation-style-language/schema/raw/master/csl-citation.json"}</w:instrText>
      </w:r>
      <w:r w:rsidR="00A6419E">
        <w:rPr>
          <w:rFonts w:eastAsia="Times New Roman" w:cs="Segoe UI"/>
          <w:sz w:val="16"/>
          <w:szCs w:val="16"/>
          <w:lang w:val="en-US" w:eastAsia="nl-NL"/>
        </w:rPr>
        <w:fldChar w:fldCharType="separate"/>
      </w:r>
      <w:r w:rsidR="00A6419E" w:rsidRPr="00A6419E">
        <w:rPr>
          <w:rFonts w:eastAsia="Times New Roman" w:cs="Segoe UI"/>
          <w:noProof/>
          <w:sz w:val="16"/>
          <w:szCs w:val="16"/>
          <w:lang w:val="en-US" w:eastAsia="nl-NL"/>
        </w:rPr>
        <w:t>[44]</w:t>
      </w:r>
      <w:r w:rsidR="00A6419E">
        <w:rPr>
          <w:rFonts w:eastAsia="Times New Roman" w:cs="Segoe UI"/>
          <w:sz w:val="16"/>
          <w:szCs w:val="16"/>
          <w:lang w:val="en-US" w:eastAsia="nl-NL"/>
        </w:rPr>
        <w:fldChar w:fldCharType="end"/>
      </w:r>
      <w:r w:rsidR="00A6419E">
        <w:rPr>
          <w:rFonts w:eastAsia="Times New Roman" w:cs="Segoe UI"/>
          <w:sz w:val="16"/>
          <w:szCs w:val="16"/>
          <w:lang w:val="en-US" w:eastAsia="nl-NL"/>
        </w:rPr>
        <w:t>.</w:t>
      </w:r>
      <w:r w:rsidRPr="00BB160E">
        <w:rPr>
          <w:rFonts w:eastAsia="Times New Roman" w:cs="Segoe UI"/>
          <w:sz w:val="16"/>
          <w:szCs w:val="16"/>
          <w:lang w:val="en-US" w:eastAsia="nl-NL"/>
        </w:rPr>
        <w:t xml:space="preserve"> Modification to the Loop primer is the addition of a T7 RNA polymerase promoter (Table </w:t>
      </w:r>
      <w:r w:rsidR="00B90DBB" w:rsidRPr="00BB160E">
        <w:rPr>
          <w:rFonts w:eastAsia="Times New Roman" w:cs="Segoe UI"/>
          <w:sz w:val="16"/>
          <w:szCs w:val="16"/>
          <w:lang w:val="en-US" w:eastAsia="nl-NL"/>
        </w:rPr>
        <w:t>S1</w:t>
      </w:r>
      <w:r w:rsidRPr="00BB160E">
        <w:rPr>
          <w:rFonts w:eastAsia="Times New Roman" w:cs="Segoe UI"/>
          <w:sz w:val="16"/>
          <w:szCs w:val="16"/>
          <w:lang w:val="en-US" w:eastAsia="nl-NL"/>
        </w:rPr>
        <w:t>).  </w:t>
      </w:r>
    </w:p>
    <w:p w14:paraId="10155A17" w14:textId="1E2DEF36" w:rsidR="00B90DBB" w:rsidRPr="00BB160E" w:rsidRDefault="00B90DBB" w:rsidP="004D19F4">
      <w:pPr>
        <w:spacing w:after="0" w:line="240" w:lineRule="auto"/>
        <w:jc w:val="both"/>
        <w:textAlignment w:val="baseline"/>
        <w:rPr>
          <w:rFonts w:eastAsia="Times New Roman" w:cs="Segoe UI"/>
          <w:sz w:val="16"/>
          <w:szCs w:val="16"/>
          <w:lang w:val="en-US" w:eastAsia="nl-NL"/>
        </w:rPr>
      </w:pPr>
    </w:p>
    <w:p w14:paraId="633EAFB3" w14:textId="42CF8749" w:rsidR="00B90DBB" w:rsidRPr="00BB160E" w:rsidRDefault="00B90DBB" w:rsidP="004D19F4">
      <w:pPr>
        <w:spacing w:after="0" w:line="240" w:lineRule="auto"/>
        <w:jc w:val="both"/>
        <w:textAlignment w:val="baseline"/>
        <w:rPr>
          <w:rFonts w:eastAsia="Times New Roman" w:cs="Segoe UI"/>
          <w:b/>
          <w:bCs/>
          <w:sz w:val="16"/>
          <w:szCs w:val="16"/>
          <w:lang w:val="en-US" w:eastAsia="nl-NL"/>
        </w:rPr>
      </w:pPr>
      <w:r w:rsidRPr="00BB160E">
        <w:rPr>
          <w:rFonts w:eastAsia="Times New Roman" w:cs="Segoe UI"/>
          <w:b/>
          <w:bCs/>
          <w:sz w:val="16"/>
          <w:szCs w:val="16"/>
          <w:lang w:val="en-US" w:eastAsia="nl-NL"/>
        </w:rPr>
        <w:t>Table S2. Ct values of qPCR analysis of SARS-CoV-2 positive samples</w:t>
      </w:r>
    </w:p>
    <w:p w14:paraId="2E85D117" w14:textId="77777777" w:rsidR="00B90DBB" w:rsidRPr="00BB160E" w:rsidRDefault="00B90DBB" w:rsidP="0075161B">
      <w:pPr>
        <w:spacing w:after="0" w:line="240" w:lineRule="auto"/>
        <w:textAlignment w:val="baseline"/>
        <w:rPr>
          <w:rFonts w:eastAsia="Times New Roman" w:cs="Segoe UI"/>
          <w:b/>
          <w:bCs/>
          <w:sz w:val="16"/>
          <w:szCs w:val="16"/>
          <w:lang w:val="en-US" w:eastAsia="nl-NL"/>
        </w:rPr>
      </w:pPr>
    </w:p>
    <w:p w14:paraId="5F4C5141" w14:textId="739A4CD8" w:rsidR="00590045" w:rsidRPr="00BB160E" w:rsidRDefault="00590045" w:rsidP="774E6D6A">
      <w:pPr>
        <w:rPr>
          <w:rFonts w:eastAsia="Times New Roman" w:cs="Segoe UI"/>
          <w:b/>
          <w:bCs/>
          <w:sz w:val="22"/>
          <w:lang w:val="en-US" w:eastAsia="nl-NL"/>
        </w:rPr>
      </w:pPr>
      <w:r w:rsidRPr="00BB160E">
        <w:rPr>
          <w:rFonts w:eastAsia="Times New Roman" w:cs="Segoe UI"/>
          <w:b/>
          <w:bCs/>
          <w:sz w:val="22"/>
          <w:lang w:val="en-US" w:eastAsia="nl-NL"/>
        </w:rPr>
        <w:br w:type="page"/>
      </w:r>
    </w:p>
    <w:p w14:paraId="4A70F3B2" w14:textId="49FCE84D" w:rsidR="003A6811" w:rsidRPr="00BB160E" w:rsidRDefault="00492807" w:rsidP="30262EBC">
      <w:pPr>
        <w:spacing w:after="0" w:line="240" w:lineRule="auto"/>
        <w:jc w:val="both"/>
        <w:textAlignment w:val="baseline"/>
        <w:rPr>
          <w:rFonts w:eastAsia="Times New Roman" w:cs="Segoe UI"/>
          <w:sz w:val="24"/>
          <w:szCs w:val="24"/>
          <w:lang w:val="en-US" w:eastAsia="nl-NL"/>
        </w:rPr>
      </w:pPr>
      <w:r>
        <w:rPr>
          <w:rFonts w:eastAsia="Times New Roman" w:cs="Segoe UI"/>
          <w:b/>
          <w:bCs/>
          <w:sz w:val="24"/>
          <w:szCs w:val="24"/>
          <w:lang w:val="en-US" w:eastAsia="nl-NL"/>
        </w:rPr>
        <w:lastRenderedPageBreak/>
        <w:t>Supplementary Figure</w:t>
      </w:r>
    </w:p>
    <w:p w14:paraId="6A41DD9D" w14:textId="77777777" w:rsidR="003A6811" w:rsidRPr="00BB160E" w:rsidRDefault="003A6811" w:rsidP="003A681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l-NL"/>
        </w:rPr>
      </w:pPr>
    </w:p>
    <w:p w14:paraId="31B3BEF2" w14:textId="77777777" w:rsidR="003C4FDA" w:rsidRDefault="0075161B" w:rsidP="05549286">
      <w:pPr>
        <w:rPr>
          <w:rFonts w:ascii="Calibri" w:eastAsia="Times New Roman" w:hAnsi="Calibri" w:cs="Calibri"/>
          <w:b/>
          <w:bCs/>
          <w:sz w:val="22"/>
          <w:lang w:val="en-US" w:eastAsia="nl-NL"/>
        </w:rPr>
      </w:pPr>
      <w:r w:rsidRPr="00BB160E">
        <w:rPr>
          <w:rFonts w:ascii="Calibri" w:eastAsia="Times New Roman" w:hAnsi="Calibri" w:cs="Calibri"/>
          <w:b/>
          <w:bCs/>
          <w:sz w:val="22"/>
          <w:lang w:val="en-US" w:eastAsia="nl-NL"/>
        </w:rPr>
        <w:t>Figure S1</w:t>
      </w:r>
    </w:p>
    <w:p w14:paraId="7411D082" w14:textId="6D56B03B" w:rsidR="003C4FDA" w:rsidRPr="00BB160E" w:rsidRDefault="003C4FDA" w:rsidP="05549286">
      <w:pPr>
        <w:rPr>
          <w:rFonts w:ascii="Calibri" w:eastAsia="Times New Roman" w:hAnsi="Calibri" w:cs="Calibri"/>
          <w:b/>
          <w:bCs/>
          <w:sz w:val="22"/>
          <w:lang w:val="en-US" w:eastAsia="nl-NL"/>
        </w:rPr>
      </w:pPr>
      <w:r>
        <w:rPr>
          <w:rFonts w:ascii="Calibri" w:eastAsia="Times New Roman" w:hAnsi="Calibri" w:cs="Calibri"/>
          <w:b/>
          <w:bCs/>
          <w:noProof/>
          <w:sz w:val="22"/>
          <w:lang w:val="en-US" w:eastAsia="nl-NL"/>
        </w:rPr>
        <w:drawing>
          <wp:inline distT="0" distB="0" distL="0" distR="0" wp14:anchorId="76C0577A" wp14:editId="1E710469">
            <wp:extent cx="3265805" cy="17811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580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12060" w14:textId="55CF94D8" w:rsidR="0075161B" w:rsidRPr="00BB160E" w:rsidRDefault="0075161B" w:rsidP="0554928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</w:pPr>
      <w:r w:rsidRPr="00BB160E"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  <w:t>Figure S2</w:t>
      </w:r>
    </w:p>
    <w:p w14:paraId="3708731C" w14:textId="36D6F893" w:rsidR="4749C10F" w:rsidRPr="00BB160E" w:rsidRDefault="003C4FDA" w:rsidP="4749C10F">
      <w:pPr>
        <w:spacing w:after="0" w:line="240" w:lineRule="auto"/>
        <w:jc w:val="both"/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</w:pPr>
      <w:r>
        <w:rPr>
          <w:rFonts w:ascii="Segoe UI" w:eastAsia="Times New Roman" w:hAnsi="Segoe UI" w:cs="Segoe UI"/>
          <w:b/>
          <w:bCs/>
          <w:noProof/>
          <w:sz w:val="18"/>
          <w:szCs w:val="18"/>
          <w:lang w:val="en-US" w:eastAsia="nl-NL"/>
        </w:rPr>
        <w:drawing>
          <wp:inline distT="0" distB="0" distL="0" distR="0" wp14:anchorId="7B16CD15" wp14:editId="0DBD6BA3">
            <wp:extent cx="5094605" cy="16979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605" cy="169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3BA06" w14:textId="05955AAB" w:rsidR="0075161B" w:rsidRPr="00BB160E" w:rsidRDefault="0075161B" w:rsidP="0075161B">
      <w:pPr>
        <w:spacing w:after="0" w:line="240" w:lineRule="auto"/>
        <w:jc w:val="both"/>
        <w:textAlignment w:val="baseline"/>
        <w:rPr>
          <w:lang w:val="en-US"/>
        </w:rPr>
      </w:pPr>
    </w:p>
    <w:p w14:paraId="0FC44609" w14:textId="77777777" w:rsidR="0075161B" w:rsidRPr="00BB160E" w:rsidRDefault="0075161B" w:rsidP="0075161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</w:pPr>
    </w:p>
    <w:p w14:paraId="77BF702D" w14:textId="77777777" w:rsidR="0075161B" w:rsidRPr="00BB160E" w:rsidRDefault="0075161B" w:rsidP="0075161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</w:pPr>
      <w:r w:rsidRPr="00BB160E"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  <w:t>Figure S3</w:t>
      </w:r>
    </w:p>
    <w:p w14:paraId="063F754C" w14:textId="543F5D74" w:rsidR="0075161B" w:rsidRPr="00BB160E" w:rsidRDefault="003C4FDA" w:rsidP="0075161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</w:pPr>
      <w:r>
        <w:rPr>
          <w:noProof/>
          <w:lang w:val="nl-NL" w:eastAsia="nl-NL"/>
        </w:rPr>
        <w:drawing>
          <wp:inline distT="0" distB="0" distL="0" distR="0" wp14:anchorId="337C0121" wp14:editId="2374D5EB">
            <wp:extent cx="5426710" cy="2493645"/>
            <wp:effectExtent l="0" t="0" r="254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710" cy="249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825AB" w14:textId="77777777" w:rsidR="006D26EF" w:rsidRDefault="006D26EF">
      <w:pPr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</w:pPr>
      <w:r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  <w:br w:type="page"/>
      </w:r>
    </w:p>
    <w:p w14:paraId="4B839D54" w14:textId="0850D355" w:rsidR="0075161B" w:rsidRPr="00BB160E" w:rsidRDefault="0075161B" w:rsidP="0075161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</w:pPr>
      <w:r w:rsidRPr="00BB160E">
        <w:rPr>
          <w:rFonts w:ascii="Segoe UI" w:eastAsia="Times New Roman" w:hAnsi="Segoe UI" w:cs="Segoe UI"/>
          <w:b/>
          <w:bCs/>
          <w:sz w:val="18"/>
          <w:szCs w:val="18"/>
          <w:lang w:val="en-US" w:eastAsia="nl-NL"/>
        </w:rPr>
        <w:lastRenderedPageBreak/>
        <w:t>Figure S4</w:t>
      </w:r>
    </w:p>
    <w:p w14:paraId="153128D8" w14:textId="77777777" w:rsidR="00492807" w:rsidRDefault="003C4FDA" w:rsidP="0075161B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sz w:val="22"/>
          <w:lang w:val="en-US" w:eastAsia="nl-NL"/>
        </w:rPr>
      </w:pPr>
      <w:r>
        <w:rPr>
          <w:noProof/>
          <w:lang w:val="nl-NL" w:eastAsia="nl-NL"/>
        </w:rPr>
        <w:drawing>
          <wp:inline distT="0" distB="0" distL="0" distR="0" wp14:anchorId="7405F3E9" wp14:editId="5CCABA45">
            <wp:extent cx="5759450" cy="1330325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33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79D31" w14:textId="77777777" w:rsidR="00492807" w:rsidRDefault="00492807">
      <w:pPr>
        <w:rPr>
          <w:rFonts w:ascii="Calibri" w:eastAsia="Times New Roman" w:hAnsi="Calibri" w:cs="Calibri"/>
          <w:sz w:val="22"/>
          <w:lang w:val="en-US" w:eastAsia="nl-NL"/>
        </w:rPr>
      </w:pPr>
      <w:r>
        <w:rPr>
          <w:rFonts w:ascii="Calibri" w:eastAsia="Times New Roman" w:hAnsi="Calibri" w:cs="Calibri"/>
          <w:sz w:val="22"/>
          <w:lang w:val="en-US" w:eastAsia="nl-NL"/>
        </w:rPr>
        <w:br w:type="page"/>
      </w:r>
    </w:p>
    <w:p w14:paraId="58549444" w14:textId="3EEDE9F2" w:rsidR="00492807" w:rsidRDefault="00492807" w:rsidP="00492807">
      <w:pPr>
        <w:spacing w:after="0" w:line="240" w:lineRule="auto"/>
        <w:jc w:val="both"/>
        <w:textAlignment w:val="baseline"/>
        <w:rPr>
          <w:rFonts w:eastAsia="Times New Roman" w:cs="Segoe UI"/>
          <w:b/>
          <w:bCs/>
          <w:sz w:val="24"/>
          <w:szCs w:val="24"/>
          <w:lang w:val="en-US" w:eastAsia="nl-NL"/>
        </w:rPr>
      </w:pPr>
      <w:r>
        <w:rPr>
          <w:rFonts w:eastAsia="Times New Roman" w:cs="Segoe UI"/>
          <w:b/>
          <w:bCs/>
          <w:sz w:val="24"/>
          <w:szCs w:val="24"/>
          <w:lang w:val="en-US" w:eastAsia="nl-NL"/>
        </w:rPr>
        <w:lastRenderedPageBreak/>
        <w:t xml:space="preserve">Supplementary </w:t>
      </w:r>
      <w:r>
        <w:rPr>
          <w:rFonts w:eastAsia="Times New Roman" w:cs="Segoe UI"/>
          <w:b/>
          <w:bCs/>
          <w:sz w:val="24"/>
          <w:szCs w:val="24"/>
          <w:lang w:val="en-US" w:eastAsia="nl-NL"/>
        </w:rPr>
        <w:t>Table</w:t>
      </w:r>
    </w:p>
    <w:p w14:paraId="4834C779" w14:textId="77777777" w:rsidR="00492807" w:rsidRDefault="00492807" w:rsidP="00492807">
      <w:pPr>
        <w:spacing w:after="0" w:line="240" w:lineRule="auto"/>
        <w:jc w:val="both"/>
        <w:textAlignment w:val="baseline"/>
        <w:rPr>
          <w:rFonts w:ascii="Helvetica" w:eastAsia="Times New Roman" w:hAnsi="Helvetica" w:cs="Helvetica"/>
          <w:b/>
          <w:bCs/>
          <w:color w:val="333333"/>
          <w:sz w:val="21"/>
          <w:szCs w:val="21"/>
          <w:lang w:val="en-US" w:eastAsia="nl-NL"/>
        </w:rPr>
      </w:pPr>
    </w:p>
    <w:p w14:paraId="4E51FD23" w14:textId="465C2718" w:rsidR="3D998507" w:rsidRPr="00BB160E" w:rsidRDefault="3D998507" w:rsidP="4AB2EE34">
      <w:pPr>
        <w:rPr>
          <w:rFonts w:ascii="Helvetica" w:eastAsia="Times New Roman" w:hAnsi="Helvetica" w:cs="Helvetica"/>
          <w:b/>
          <w:bCs/>
          <w:color w:val="333333"/>
          <w:sz w:val="21"/>
          <w:szCs w:val="21"/>
          <w:lang w:val="en-US" w:eastAsia="nl-NL"/>
        </w:rPr>
      </w:pPr>
      <w:r w:rsidRPr="00BB160E">
        <w:rPr>
          <w:rFonts w:ascii="Helvetica" w:eastAsia="Times New Roman" w:hAnsi="Helvetica" w:cs="Helvetica"/>
          <w:b/>
          <w:bCs/>
          <w:color w:val="333333"/>
          <w:sz w:val="21"/>
          <w:szCs w:val="21"/>
          <w:lang w:val="en-US" w:eastAsia="nl-NL"/>
        </w:rPr>
        <w:t>Table S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70"/>
        <w:gridCol w:w="5170"/>
        <w:gridCol w:w="3020"/>
      </w:tblGrid>
      <w:tr w:rsidR="4AB2EE34" w:rsidRPr="00BB160E" w14:paraId="3C3FD997" w14:textId="77777777" w:rsidTr="30262EBC">
        <w:tc>
          <w:tcPr>
            <w:tcW w:w="870" w:type="dxa"/>
          </w:tcPr>
          <w:p w14:paraId="72CD5DD9" w14:textId="7776774A" w:rsidR="3D998507" w:rsidRPr="00BB160E" w:rsidRDefault="3D998507" w:rsidP="30262EBC">
            <w:pPr>
              <w:rPr>
                <w:rFonts w:eastAsia="Verdana" w:cs="Verdana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="3EE6B754" w:rsidRPr="00BB160E">
              <w:rPr>
                <w:rFonts w:eastAsia="Verdana" w:cs="Verdana"/>
                <w:b/>
                <w:bCs/>
                <w:color w:val="000000" w:themeColor="text1"/>
                <w:sz w:val="16"/>
                <w:szCs w:val="16"/>
                <w:lang w:val="en-US"/>
              </w:rPr>
              <w:t>ame</w:t>
            </w:r>
          </w:p>
        </w:tc>
        <w:tc>
          <w:tcPr>
            <w:tcW w:w="5170" w:type="dxa"/>
          </w:tcPr>
          <w:p w14:paraId="5F1D25D1" w14:textId="34AB3F5C" w:rsidR="4AB2EE34" w:rsidRPr="00BB160E" w:rsidRDefault="3EE6B754" w:rsidP="30262EBC">
            <w:pPr>
              <w:rPr>
                <w:rFonts w:eastAsia="Verdana" w:cs="Verdana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b/>
                <w:bCs/>
                <w:color w:val="000000" w:themeColor="text1"/>
                <w:sz w:val="16"/>
                <w:szCs w:val="16"/>
                <w:lang w:val="en-US"/>
              </w:rPr>
              <w:t>Sequence (5' to 3')</w:t>
            </w:r>
          </w:p>
        </w:tc>
        <w:tc>
          <w:tcPr>
            <w:tcW w:w="3020" w:type="dxa"/>
          </w:tcPr>
          <w:p w14:paraId="4FE3E9FE" w14:textId="1A0259DD" w:rsidR="4AB2EE34" w:rsidRPr="00BB160E" w:rsidRDefault="3EE6B754" w:rsidP="30262EBC">
            <w:pPr>
              <w:rPr>
                <w:rFonts w:eastAsia="Verdana" w:cs="Verdana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b/>
                <w:bCs/>
                <w:color w:val="000000" w:themeColor="text1"/>
                <w:sz w:val="16"/>
                <w:szCs w:val="16"/>
                <w:lang w:val="en-US"/>
              </w:rPr>
              <w:t>Comments</w:t>
            </w:r>
          </w:p>
        </w:tc>
      </w:tr>
      <w:tr w:rsidR="4AB2EE34" w:rsidRPr="00BB160E" w14:paraId="61FF415F" w14:textId="77777777" w:rsidTr="30262EBC">
        <w:tc>
          <w:tcPr>
            <w:tcW w:w="870" w:type="dxa"/>
          </w:tcPr>
          <w:p w14:paraId="0DF9CFD3" w14:textId="2D9D479A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</w:t>
            </w:r>
          </w:p>
        </w:tc>
        <w:tc>
          <w:tcPr>
            <w:tcW w:w="5170" w:type="dxa"/>
          </w:tcPr>
          <w:p w14:paraId="7E6A1D39" w14:textId="25C9F867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UUGCGAC</w:t>
            </w:r>
            <w:r w:rsidRPr="00BB160E">
              <w:rPr>
                <w:rFonts w:eastAsia="Verdana" w:cs="Verdana"/>
                <w:color w:val="FF0000"/>
                <w:sz w:val="16"/>
                <w:szCs w:val="16"/>
                <w:lang w:val="en-US"/>
              </w:rPr>
              <w:t>CCGUAGAUAAGGCGCCCGGGGACGACCACGUCAAGGCG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AGUUGC</w:t>
            </w:r>
          </w:p>
        </w:tc>
        <w:tc>
          <w:tcPr>
            <w:tcW w:w="3020" w:type="dxa"/>
          </w:tcPr>
          <w:p w14:paraId="52A571BC" w14:textId="4C62287B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rRNA 4.5, 46nts (spacer region labeled as red)</w:t>
            </w:r>
          </w:p>
        </w:tc>
      </w:tr>
      <w:tr w:rsidR="4AB2EE34" w:rsidRPr="00BB160E" w14:paraId="0EAF09A7" w14:textId="77777777" w:rsidTr="30262EBC">
        <w:tc>
          <w:tcPr>
            <w:tcW w:w="870" w:type="dxa"/>
          </w:tcPr>
          <w:p w14:paraId="105649CA" w14:textId="6C418CEB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</w:t>
            </w:r>
          </w:p>
        </w:tc>
        <w:tc>
          <w:tcPr>
            <w:tcW w:w="5170" w:type="dxa"/>
          </w:tcPr>
          <w:p w14:paraId="232501BF" w14:textId="4496834C" w:rsidR="4AB2EE34" w:rsidRPr="00BB160E" w:rsidRDefault="3EE6B754" w:rsidP="30262EBC">
            <w:pPr>
              <w:rPr>
                <w:rFonts w:eastAsia="Verdana" w:cs="Verdana"/>
                <w:color w:val="FF0000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UUGCGAC</w:t>
            </w:r>
            <w:r w:rsidRPr="00BB160E">
              <w:rPr>
                <w:rFonts w:eastAsia="Verdana" w:cs="Verdana"/>
                <w:color w:val="FF0000"/>
                <w:sz w:val="16"/>
                <w:szCs w:val="16"/>
                <w:lang w:val="en-US"/>
              </w:rPr>
              <w:t>CCGUAGAUAAGGCGCCCGGGGACGAC</w:t>
            </w:r>
          </w:p>
        </w:tc>
        <w:tc>
          <w:tcPr>
            <w:tcW w:w="3020" w:type="dxa"/>
          </w:tcPr>
          <w:p w14:paraId="430FB7C8" w14:textId="0055A7BF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rRNA 4.5, 34nts (spacer region labeled as red)</w:t>
            </w:r>
          </w:p>
        </w:tc>
      </w:tr>
      <w:tr w:rsidR="4AB2EE34" w:rsidRPr="00BB160E" w14:paraId="0C6AEEC7" w14:textId="77777777" w:rsidTr="30262EBC">
        <w:tc>
          <w:tcPr>
            <w:tcW w:w="870" w:type="dxa"/>
          </w:tcPr>
          <w:p w14:paraId="17204039" w14:textId="2CC1BF44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3</w:t>
            </w:r>
          </w:p>
        </w:tc>
        <w:tc>
          <w:tcPr>
            <w:tcW w:w="5170" w:type="dxa"/>
          </w:tcPr>
          <w:p w14:paraId="055258B2" w14:textId="03EDEF91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UUGCGAC</w:t>
            </w:r>
            <w:r w:rsidRPr="00BB160E">
              <w:rPr>
                <w:rFonts w:eastAsia="Verdana" w:cs="Verdana"/>
                <w:color w:val="FF0000"/>
                <w:sz w:val="16"/>
                <w:szCs w:val="16"/>
                <w:lang w:val="en-US"/>
              </w:rPr>
              <w:t>CCGUAGAUAAGGCGCCCGGGGACGACCACGUC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20" w:type="dxa"/>
          </w:tcPr>
          <w:p w14:paraId="6C9F6C1D" w14:textId="13833255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rRNA 4.5, 40nts (spacer region labeled as red)</w:t>
            </w:r>
          </w:p>
        </w:tc>
      </w:tr>
      <w:tr w:rsidR="4AB2EE34" w:rsidRPr="00BB160E" w14:paraId="47C2158A" w14:textId="77777777" w:rsidTr="30262EBC">
        <w:tc>
          <w:tcPr>
            <w:tcW w:w="870" w:type="dxa"/>
          </w:tcPr>
          <w:p w14:paraId="480D1609" w14:textId="438A6084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4</w:t>
            </w:r>
          </w:p>
        </w:tc>
        <w:tc>
          <w:tcPr>
            <w:tcW w:w="5170" w:type="dxa"/>
          </w:tcPr>
          <w:p w14:paraId="33649C94" w14:textId="769426D1" w:rsidR="4AB2EE34" w:rsidRPr="00BB160E" w:rsidRDefault="3EE6B754" w:rsidP="30262EBC">
            <w:pPr>
              <w:rPr>
                <w:rFonts w:eastAsia="Verdana" w:cs="Verdana"/>
                <w:color w:val="FF0000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UUGCGAC</w:t>
            </w:r>
            <w:r w:rsidRPr="00BB160E">
              <w:rPr>
                <w:rFonts w:eastAsia="Verdana" w:cs="Verdana"/>
                <w:color w:val="FF0000"/>
                <w:sz w:val="16"/>
                <w:szCs w:val="16"/>
                <w:lang w:val="en-US"/>
              </w:rPr>
              <w:t xml:space="preserve">CCGUAGAUAAGGCGCCCGGGGACGACCACGUCAAGGCG </w:t>
            </w:r>
          </w:p>
        </w:tc>
        <w:tc>
          <w:tcPr>
            <w:tcW w:w="3020" w:type="dxa"/>
          </w:tcPr>
          <w:p w14:paraId="2CE6FBF5" w14:textId="5E059A38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rRNA 4.5, 46nts (spacer region labeled as red)</w:t>
            </w:r>
          </w:p>
        </w:tc>
      </w:tr>
      <w:tr w:rsidR="4AB2EE34" w:rsidRPr="00BB160E" w14:paraId="64F1BC5E" w14:textId="77777777" w:rsidTr="30262EBC">
        <w:tc>
          <w:tcPr>
            <w:tcW w:w="870" w:type="dxa"/>
          </w:tcPr>
          <w:p w14:paraId="1DEAFA41" w14:textId="1B4E7BC8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5</w:t>
            </w:r>
          </w:p>
        </w:tc>
        <w:tc>
          <w:tcPr>
            <w:tcW w:w="5170" w:type="dxa"/>
          </w:tcPr>
          <w:p w14:paraId="26FCF3B5" w14:textId="2800EC1F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UUGUG</w:t>
            </w:r>
            <w:r w:rsidRPr="00BB160E">
              <w:rPr>
                <w:rFonts w:eastAsia="Verdana" w:cs="Verdana"/>
                <w:color w:val="FF0000"/>
                <w:sz w:val="16"/>
                <w:szCs w:val="16"/>
                <w:lang w:val="en-US"/>
              </w:rPr>
              <w:t>CGCCUUGACGUGGUCGUCCCCGGGCGCCUUAUCUACGG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AGCGU</w:t>
            </w:r>
          </w:p>
        </w:tc>
        <w:tc>
          <w:tcPr>
            <w:tcW w:w="3020" w:type="dxa"/>
          </w:tcPr>
          <w:p w14:paraId="5D04463D" w14:textId="0979C66B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Target RNA 4.5 (red part complementary to crRNA 4.5)</w:t>
            </w:r>
          </w:p>
        </w:tc>
      </w:tr>
      <w:tr w:rsidR="4AB2EE34" w:rsidRPr="00BB160E" w14:paraId="69572B94" w14:textId="77777777" w:rsidTr="30262EBC">
        <w:tc>
          <w:tcPr>
            <w:tcW w:w="870" w:type="dxa"/>
          </w:tcPr>
          <w:p w14:paraId="5C8BA605" w14:textId="770AA46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6</w:t>
            </w:r>
          </w:p>
        </w:tc>
        <w:tc>
          <w:tcPr>
            <w:tcW w:w="5170" w:type="dxa"/>
          </w:tcPr>
          <w:p w14:paraId="14DC71FE" w14:textId="75076BEE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UUGUGCGCCUUGACGUGGUCGUCCCCGGGCGCCUUAUCUACGG</w:t>
            </w:r>
            <w:r w:rsidRPr="00BB160E">
              <w:rPr>
                <w:rFonts w:eastAsia="Verdana" w:cs="Verdana"/>
                <w:color w:val="00B050"/>
                <w:sz w:val="16"/>
                <w:szCs w:val="16"/>
                <w:lang w:val="en-US"/>
              </w:rPr>
              <w:t>GUC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GU</w:t>
            </w:r>
          </w:p>
        </w:tc>
        <w:tc>
          <w:tcPr>
            <w:tcW w:w="3020" w:type="dxa"/>
          </w:tcPr>
          <w:p w14:paraId="7DA33FB9" w14:textId="3757991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atched -3/-1 target RNA (green part)</w:t>
            </w:r>
          </w:p>
        </w:tc>
      </w:tr>
      <w:tr w:rsidR="4AB2EE34" w:rsidRPr="00BB160E" w14:paraId="526DA5BF" w14:textId="77777777" w:rsidTr="30262EBC">
        <w:tc>
          <w:tcPr>
            <w:tcW w:w="870" w:type="dxa"/>
          </w:tcPr>
          <w:p w14:paraId="7277815E" w14:textId="5CECDD7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7</w:t>
            </w:r>
          </w:p>
        </w:tc>
        <w:tc>
          <w:tcPr>
            <w:tcW w:w="5170" w:type="dxa"/>
          </w:tcPr>
          <w:p w14:paraId="48BC52CC" w14:textId="1D1F674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UUGUGCGCCUUGACGUGGUCGUCCCCGGGCGCCUUAUCUACGGC</w:t>
            </w:r>
            <w:r w:rsidRPr="00BB160E">
              <w:rPr>
                <w:rFonts w:eastAsia="Verdana" w:cs="Verdana"/>
                <w:color w:val="00B050"/>
                <w:sz w:val="16"/>
                <w:szCs w:val="16"/>
                <w:lang w:val="en-US"/>
              </w:rPr>
              <w:t>UCG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U</w:t>
            </w:r>
          </w:p>
        </w:tc>
        <w:tc>
          <w:tcPr>
            <w:tcW w:w="3020" w:type="dxa"/>
          </w:tcPr>
          <w:p w14:paraId="3518792C" w14:textId="2C5FE380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atched -4/-2 target RNA (green part)</w:t>
            </w:r>
          </w:p>
        </w:tc>
      </w:tr>
      <w:tr w:rsidR="4AB2EE34" w:rsidRPr="00BB160E" w14:paraId="5E0988CA" w14:textId="77777777" w:rsidTr="30262EBC">
        <w:tc>
          <w:tcPr>
            <w:tcW w:w="870" w:type="dxa"/>
          </w:tcPr>
          <w:p w14:paraId="0755FEC0" w14:textId="7E959FF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8</w:t>
            </w:r>
          </w:p>
        </w:tc>
        <w:tc>
          <w:tcPr>
            <w:tcW w:w="5170" w:type="dxa"/>
          </w:tcPr>
          <w:p w14:paraId="5AF1FAA8" w14:textId="1388D1FE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UUGUGCGCCUUGACGUGGUCGUCCCCGGGCGCCUUAUCUACGGCA</w:t>
            </w:r>
            <w:r w:rsidRPr="00BB160E">
              <w:rPr>
                <w:rFonts w:eastAsia="Verdana" w:cs="Verdana"/>
                <w:color w:val="00B050"/>
                <w:sz w:val="16"/>
                <w:szCs w:val="16"/>
                <w:lang w:val="en-US"/>
              </w:rPr>
              <w:t>CGC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U</w:t>
            </w:r>
          </w:p>
        </w:tc>
        <w:tc>
          <w:tcPr>
            <w:tcW w:w="3020" w:type="dxa"/>
          </w:tcPr>
          <w:p w14:paraId="4DF0DD5E" w14:textId="782EBFE0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atched -5/-3 target RNA (green part)</w:t>
            </w:r>
          </w:p>
        </w:tc>
      </w:tr>
      <w:tr w:rsidR="4AB2EE34" w:rsidRPr="00BB160E" w14:paraId="4E0EA185" w14:textId="77777777" w:rsidTr="30262EBC">
        <w:tc>
          <w:tcPr>
            <w:tcW w:w="870" w:type="dxa"/>
          </w:tcPr>
          <w:p w14:paraId="2DB56C5F" w14:textId="38B2AE17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9</w:t>
            </w:r>
          </w:p>
        </w:tc>
        <w:tc>
          <w:tcPr>
            <w:tcW w:w="5170" w:type="dxa"/>
          </w:tcPr>
          <w:p w14:paraId="5535BE8B" w14:textId="6CDF60B1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CUUAUCUACG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C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CAUCG</w:t>
            </w:r>
          </w:p>
        </w:tc>
        <w:tc>
          <w:tcPr>
            <w:tcW w:w="3020" w:type="dxa"/>
          </w:tcPr>
          <w:p w14:paraId="29F6D7A6" w14:textId="405BBDFE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1 RNA target (blue part)</w:t>
            </w:r>
          </w:p>
        </w:tc>
      </w:tr>
      <w:tr w:rsidR="4AB2EE34" w:rsidRPr="00BB160E" w14:paraId="2D32537B" w14:textId="77777777" w:rsidTr="30262EBC">
        <w:tc>
          <w:tcPr>
            <w:tcW w:w="870" w:type="dxa"/>
          </w:tcPr>
          <w:p w14:paraId="3A73A0A1" w14:textId="7EBD4DE6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0</w:t>
            </w:r>
          </w:p>
        </w:tc>
        <w:tc>
          <w:tcPr>
            <w:tcW w:w="5170" w:type="dxa"/>
          </w:tcPr>
          <w:p w14:paraId="24E857A6" w14:textId="0D3A6967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CUUAUCUAC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C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CCAUCG</w:t>
            </w:r>
          </w:p>
        </w:tc>
        <w:tc>
          <w:tcPr>
            <w:tcW w:w="3020" w:type="dxa"/>
          </w:tcPr>
          <w:p w14:paraId="147D0AAD" w14:textId="599ED212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2 RNA target (blue part)</w:t>
            </w:r>
          </w:p>
        </w:tc>
      </w:tr>
      <w:tr w:rsidR="4AB2EE34" w:rsidRPr="00BB160E" w14:paraId="6B352B10" w14:textId="77777777" w:rsidTr="30262EBC">
        <w:tc>
          <w:tcPr>
            <w:tcW w:w="870" w:type="dxa"/>
          </w:tcPr>
          <w:p w14:paraId="6462950D" w14:textId="5B993DED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1</w:t>
            </w:r>
          </w:p>
        </w:tc>
        <w:tc>
          <w:tcPr>
            <w:tcW w:w="5170" w:type="dxa"/>
          </w:tcPr>
          <w:p w14:paraId="7F74BEF3" w14:textId="46BC4B6C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CUUAUCUA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G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GCCAUCG</w:t>
            </w:r>
          </w:p>
        </w:tc>
        <w:tc>
          <w:tcPr>
            <w:tcW w:w="3020" w:type="dxa"/>
          </w:tcPr>
          <w:p w14:paraId="26CEE837" w14:textId="5274FA9E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3 RNA target (blue part)</w:t>
            </w:r>
          </w:p>
        </w:tc>
      </w:tr>
      <w:tr w:rsidR="4AB2EE34" w:rsidRPr="00BB160E" w14:paraId="02179889" w14:textId="77777777" w:rsidTr="30262EBC">
        <w:tc>
          <w:tcPr>
            <w:tcW w:w="870" w:type="dxa"/>
          </w:tcPr>
          <w:p w14:paraId="5BE85FBA" w14:textId="730665E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2</w:t>
            </w:r>
          </w:p>
        </w:tc>
        <w:tc>
          <w:tcPr>
            <w:tcW w:w="5170" w:type="dxa"/>
          </w:tcPr>
          <w:p w14:paraId="4A09C069" w14:textId="76C16FF1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CUUAUCU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U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GGCCAUCG</w:t>
            </w:r>
          </w:p>
        </w:tc>
        <w:tc>
          <w:tcPr>
            <w:tcW w:w="3020" w:type="dxa"/>
          </w:tcPr>
          <w:p w14:paraId="2AC2369D" w14:textId="026C0A53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4 RNA target (blue part)</w:t>
            </w:r>
          </w:p>
        </w:tc>
      </w:tr>
      <w:tr w:rsidR="4AB2EE34" w:rsidRPr="00BB160E" w14:paraId="1B809DE6" w14:textId="77777777" w:rsidTr="30262EBC">
        <w:tc>
          <w:tcPr>
            <w:tcW w:w="870" w:type="dxa"/>
          </w:tcPr>
          <w:p w14:paraId="6183ACE4" w14:textId="77D0023D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3</w:t>
            </w:r>
          </w:p>
        </w:tc>
        <w:tc>
          <w:tcPr>
            <w:tcW w:w="5170" w:type="dxa"/>
          </w:tcPr>
          <w:p w14:paraId="38EFE3FA" w14:textId="3F3F637A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CUUAUC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A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CGGCCAUCG</w:t>
            </w:r>
          </w:p>
        </w:tc>
        <w:tc>
          <w:tcPr>
            <w:tcW w:w="3020" w:type="dxa"/>
          </w:tcPr>
          <w:p w14:paraId="3F99C216" w14:textId="7864067C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5 RNA target (blue part)</w:t>
            </w:r>
          </w:p>
        </w:tc>
      </w:tr>
      <w:tr w:rsidR="4AB2EE34" w:rsidRPr="00BB160E" w14:paraId="1C2F6B0C" w14:textId="77777777" w:rsidTr="30262EBC">
        <w:tc>
          <w:tcPr>
            <w:tcW w:w="870" w:type="dxa"/>
          </w:tcPr>
          <w:p w14:paraId="46AA6D20" w14:textId="5275FF22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4</w:t>
            </w:r>
          </w:p>
        </w:tc>
        <w:tc>
          <w:tcPr>
            <w:tcW w:w="5170" w:type="dxa"/>
          </w:tcPr>
          <w:p w14:paraId="0776ACC6" w14:textId="5FAC3F6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CUUAU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G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UACGGCCAUCG</w:t>
            </w:r>
          </w:p>
        </w:tc>
        <w:tc>
          <w:tcPr>
            <w:tcW w:w="3020" w:type="dxa"/>
          </w:tcPr>
          <w:p w14:paraId="3E517E63" w14:textId="7DA988B7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6 RNA target (blue part)</w:t>
            </w:r>
          </w:p>
        </w:tc>
      </w:tr>
      <w:tr w:rsidR="4AB2EE34" w:rsidRPr="00BB160E" w14:paraId="532C4FA9" w14:textId="77777777" w:rsidTr="30262EBC">
        <w:tc>
          <w:tcPr>
            <w:tcW w:w="870" w:type="dxa"/>
          </w:tcPr>
          <w:p w14:paraId="4773197B" w14:textId="67F9C59C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5</w:t>
            </w:r>
          </w:p>
        </w:tc>
        <w:tc>
          <w:tcPr>
            <w:tcW w:w="5170" w:type="dxa"/>
          </w:tcPr>
          <w:p w14:paraId="7458E431" w14:textId="45A93A0E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CUUA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A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UACGGCCAUCG</w:t>
            </w:r>
          </w:p>
        </w:tc>
        <w:tc>
          <w:tcPr>
            <w:tcW w:w="3020" w:type="dxa"/>
          </w:tcPr>
          <w:p w14:paraId="1A802A72" w14:textId="0777CC70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7 RNA target (blue part)</w:t>
            </w:r>
          </w:p>
        </w:tc>
      </w:tr>
      <w:tr w:rsidR="4AB2EE34" w:rsidRPr="00BB160E" w14:paraId="57F35F32" w14:textId="77777777" w:rsidTr="30262EBC">
        <w:tc>
          <w:tcPr>
            <w:tcW w:w="870" w:type="dxa"/>
          </w:tcPr>
          <w:p w14:paraId="15116966" w14:textId="0C21A367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6</w:t>
            </w:r>
          </w:p>
        </w:tc>
        <w:tc>
          <w:tcPr>
            <w:tcW w:w="5170" w:type="dxa"/>
          </w:tcPr>
          <w:p w14:paraId="68E858C5" w14:textId="7619FEAD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CUUAUC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AUGCC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CAUCG</w:t>
            </w:r>
          </w:p>
        </w:tc>
        <w:tc>
          <w:tcPr>
            <w:tcW w:w="3020" w:type="dxa"/>
          </w:tcPr>
          <w:p w14:paraId="3D4D73C9" w14:textId="6B2BB17D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1-5 RNA target (blue part), also used as 5' Cy5 variant</w:t>
            </w:r>
          </w:p>
        </w:tc>
      </w:tr>
      <w:tr w:rsidR="4AB2EE34" w:rsidRPr="00BB160E" w14:paraId="1C4AE731" w14:textId="77777777" w:rsidTr="30262EBC">
        <w:tc>
          <w:tcPr>
            <w:tcW w:w="870" w:type="dxa"/>
          </w:tcPr>
          <w:p w14:paraId="2DC491F8" w14:textId="3B81732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7</w:t>
            </w:r>
          </w:p>
        </w:tc>
        <w:tc>
          <w:tcPr>
            <w:tcW w:w="5170" w:type="dxa"/>
          </w:tcPr>
          <w:p w14:paraId="4B41BE15" w14:textId="265F35DD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GGGCGC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GAAUA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UACGGCCAUCG</w:t>
            </w:r>
          </w:p>
        </w:tc>
        <w:tc>
          <w:tcPr>
            <w:tcW w:w="3020" w:type="dxa"/>
          </w:tcPr>
          <w:p w14:paraId="74A0F749" w14:textId="68290A4F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7-11 RNA target (blue part), also used as 5' Cy5 variant</w:t>
            </w:r>
          </w:p>
        </w:tc>
      </w:tr>
      <w:tr w:rsidR="4AB2EE34" w:rsidRPr="00BB160E" w14:paraId="5D725E2D" w14:textId="77777777" w:rsidTr="30262EBC">
        <w:tc>
          <w:tcPr>
            <w:tcW w:w="870" w:type="dxa"/>
          </w:tcPr>
          <w:p w14:paraId="0E5FD891" w14:textId="1D31E7C0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8</w:t>
            </w:r>
          </w:p>
        </w:tc>
        <w:tc>
          <w:tcPr>
            <w:tcW w:w="5170" w:type="dxa"/>
          </w:tcPr>
          <w:p w14:paraId="6600CAB0" w14:textId="3078BA8B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GUCCCC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CCCGC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CUUAUCUACGGCCAUCG</w:t>
            </w:r>
          </w:p>
        </w:tc>
        <w:tc>
          <w:tcPr>
            <w:tcW w:w="3020" w:type="dxa"/>
          </w:tcPr>
          <w:p w14:paraId="70B49E08" w14:textId="65C56B2B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13-17 RNA target (blue part), also used as 5' Cy5 variant</w:t>
            </w:r>
          </w:p>
        </w:tc>
      </w:tr>
      <w:tr w:rsidR="4AB2EE34" w:rsidRPr="00BB160E" w14:paraId="0F2D619D" w14:textId="77777777" w:rsidTr="30262EBC">
        <w:tc>
          <w:tcPr>
            <w:tcW w:w="870" w:type="dxa"/>
          </w:tcPr>
          <w:p w14:paraId="25595F77" w14:textId="18F3C1D9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19</w:t>
            </w:r>
          </w:p>
        </w:tc>
        <w:tc>
          <w:tcPr>
            <w:tcW w:w="5170" w:type="dxa"/>
          </w:tcPr>
          <w:p w14:paraId="49683F42" w14:textId="56BA512D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GUGGUC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CAGGG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GGGCGCCUUAUCUACGGCCAUCG</w:t>
            </w:r>
          </w:p>
        </w:tc>
        <w:tc>
          <w:tcPr>
            <w:tcW w:w="3020" w:type="dxa"/>
          </w:tcPr>
          <w:p w14:paraId="5C40BF83" w14:textId="0573F893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19-23 RNA target (blue part), also used as 5' Cy5 variant</w:t>
            </w:r>
          </w:p>
        </w:tc>
      </w:tr>
      <w:tr w:rsidR="4AB2EE34" w:rsidRPr="00BB160E" w14:paraId="446C062C" w14:textId="77777777" w:rsidTr="30262EBC">
        <w:tc>
          <w:tcPr>
            <w:tcW w:w="870" w:type="dxa"/>
          </w:tcPr>
          <w:p w14:paraId="5978C37F" w14:textId="024004A1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0</w:t>
            </w:r>
          </w:p>
        </w:tc>
        <w:tc>
          <w:tcPr>
            <w:tcW w:w="5170" w:type="dxa"/>
          </w:tcPr>
          <w:p w14:paraId="28DA2305" w14:textId="1038DD98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CUUGAC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CACCA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GUCCCCGGGCGCCUUAUCUACGGCCAUCG</w:t>
            </w:r>
          </w:p>
        </w:tc>
        <w:tc>
          <w:tcPr>
            <w:tcW w:w="3020" w:type="dxa"/>
          </w:tcPr>
          <w:p w14:paraId="0FD2388C" w14:textId="133FF340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25-29 RNA target (blue part), also used as 5' Cy5 variant</w:t>
            </w:r>
          </w:p>
        </w:tc>
      </w:tr>
      <w:tr w:rsidR="4AB2EE34" w:rsidRPr="00BB160E" w14:paraId="4A880A03" w14:textId="77777777" w:rsidTr="30262EBC">
        <w:tc>
          <w:tcPr>
            <w:tcW w:w="870" w:type="dxa"/>
          </w:tcPr>
          <w:p w14:paraId="06688060" w14:textId="1BAC6AA6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1</w:t>
            </w:r>
          </w:p>
        </w:tc>
        <w:tc>
          <w:tcPr>
            <w:tcW w:w="5170" w:type="dxa"/>
          </w:tcPr>
          <w:p w14:paraId="62A034B0" w14:textId="5BCFF3DC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GAACUGCGC</w:t>
            </w:r>
            <w:r w:rsidRPr="00BB160E">
              <w:rPr>
                <w:rFonts w:eastAsia="Verdana" w:cs="Verdana"/>
                <w:color w:val="00B0F0"/>
                <w:sz w:val="16"/>
                <w:szCs w:val="16"/>
                <w:lang w:val="en-US"/>
              </w:rPr>
              <w:t>GAACU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GUGGUCGUCCCCGGGCGCCUUAUCUACGGCCAUCG</w:t>
            </w:r>
          </w:p>
        </w:tc>
        <w:tc>
          <w:tcPr>
            <w:tcW w:w="3020" w:type="dxa"/>
          </w:tcPr>
          <w:p w14:paraId="35B372F8" w14:textId="3ADB394A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Mismatched +31-35 RNA target (blue part), also used as 5' Cy5 variant</w:t>
            </w:r>
          </w:p>
        </w:tc>
      </w:tr>
      <w:tr w:rsidR="4AB2EE34" w:rsidRPr="00BB160E" w14:paraId="3AE9A168" w14:textId="77777777" w:rsidTr="30262EBC">
        <w:tc>
          <w:tcPr>
            <w:tcW w:w="870" w:type="dxa"/>
          </w:tcPr>
          <w:p w14:paraId="70D4EDA4" w14:textId="3ADBB8E2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2</w:t>
            </w:r>
          </w:p>
        </w:tc>
        <w:tc>
          <w:tcPr>
            <w:tcW w:w="5170" w:type="dxa"/>
          </w:tcPr>
          <w:p w14:paraId="41FE98F4" w14:textId="4412AE32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AACGACGGCCAGUGCCAAGCUUACUAUACAACCUACUACCUCAU</w:t>
            </w:r>
          </w:p>
        </w:tc>
        <w:tc>
          <w:tcPr>
            <w:tcW w:w="3020" w:type="dxa"/>
          </w:tcPr>
          <w:p w14:paraId="54ECFA6F" w14:textId="7634BA37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TTHB144 5' Cy5 reporter RNA</w:t>
            </w:r>
          </w:p>
        </w:tc>
      </w:tr>
      <w:tr w:rsidR="4AB2EE34" w:rsidRPr="00BB160E" w14:paraId="61CB7023" w14:textId="77777777" w:rsidTr="30262EBC">
        <w:tc>
          <w:tcPr>
            <w:tcW w:w="870" w:type="dxa"/>
          </w:tcPr>
          <w:p w14:paraId="5CBB7C5A" w14:textId="22872FD4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3</w:t>
            </w:r>
          </w:p>
        </w:tc>
        <w:tc>
          <w:tcPr>
            <w:tcW w:w="5170" w:type="dxa"/>
          </w:tcPr>
          <w:p w14:paraId="6E4AAF2E" w14:textId="113F393E" w:rsidR="4AB2EE34" w:rsidRPr="00BB160E" w:rsidRDefault="3EE6B754" w:rsidP="30262EBC">
            <w:pPr>
              <w:rPr>
                <w:rFonts w:eastAsia="Verdana" w:cs="Verdana"/>
                <w:color w:val="FF0000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UUGCGAC</w:t>
            </w:r>
            <w:r w:rsidRPr="00BB160E">
              <w:rPr>
                <w:rFonts w:eastAsia="Verdana" w:cs="Verdana"/>
                <w:color w:val="FF0000"/>
                <w:sz w:val="16"/>
                <w:szCs w:val="16"/>
                <w:lang w:val="en-US"/>
              </w:rPr>
              <w:t>CACACAAUCGAAGCGCAGUAAGGAUGGCUAGUGUAACU</w:t>
            </w:r>
          </w:p>
        </w:tc>
        <w:tc>
          <w:tcPr>
            <w:tcW w:w="3020" w:type="dxa"/>
          </w:tcPr>
          <w:p w14:paraId="4722348E" w14:textId="746E629F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rRNA SARS-CoV-2 E-gene, 46nts (spacer region label</w:t>
            </w:r>
            <w:r w:rsidR="008F666E"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l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ed as red)</w:t>
            </w:r>
          </w:p>
        </w:tc>
      </w:tr>
      <w:tr w:rsidR="4AB2EE34" w:rsidRPr="00BB160E" w14:paraId="58808B07" w14:textId="77777777" w:rsidTr="30262EBC">
        <w:tc>
          <w:tcPr>
            <w:tcW w:w="870" w:type="dxa"/>
          </w:tcPr>
          <w:p w14:paraId="14B3A6F2" w14:textId="6717C08A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4</w:t>
            </w:r>
          </w:p>
        </w:tc>
        <w:tc>
          <w:tcPr>
            <w:tcW w:w="5170" w:type="dxa"/>
          </w:tcPr>
          <w:p w14:paraId="4E2C600E" w14:textId="292B7E14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UA</w:t>
            </w:r>
            <w:r w:rsidRPr="00BB160E">
              <w:rPr>
                <w:rFonts w:eastAsia="Verdana" w:cs="Verdana"/>
                <w:color w:val="FF0000"/>
                <w:sz w:val="16"/>
                <w:szCs w:val="16"/>
                <w:lang w:val="en-US"/>
              </w:rPr>
              <w:t>GUUACACUAGCCAUCCUUACUGCGCUUCGAUUGUGUG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GUACUGCUGCAAUAUUGUUA</w:t>
            </w:r>
          </w:p>
        </w:tc>
        <w:tc>
          <w:tcPr>
            <w:tcW w:w="3020" w:type="dxa"/>
          </w:tcPr>
          <w:p w14:paraId="72DF2DC4" w14:textId="1E23BB6C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Target RNA SARS-CoV-2 E-gene (red part complementary to P23)</w:t>
            </w:r>
          </w:p>
        </w:tc>
      </w:tr>
      <w:tr w:rsidR="4AB2EE34" w:rsidRPr="00BB160E" w14:paraId="635247B4" w14:textId="77777777" w:rsidTr="30262EBC">
        <w:tc>
          <w:tcPr>
            <w:tcW w:w="870" w:type="dxa"/>
          </w:tcPr>
          <w:p w14:paraId="2E4DBB3A" w14:textId="2AC13818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5</w:t>
            </w:r>
          </w:p>
        </w:tc>
        <w:tc>
          <w:tcPr>
            <w:tcW w:w="5170" w:type="dxa"/>
          </w:tcPr>
          <w:p w14:paraId="5BF92956" w14:textId="6B6EAC2D" w:rsidR="4AB2EE34" w:rsidRPr="00BB160E" w:rsidRDefault="3EE6B754" w:rsidP="30262EBC">
            <w:pPr>
              <w:rPr>
                <w:rFonts w:eastAsia="Verdana" w:cs="Verdana"/>
                <w:color w:val="FF0000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UUGCGAC</w:t>
            </w:r>
            <w:r w:rsidRPr="00BB160E">
              <w:rPr>
                <w:rFonts w:eastAsia="Verdana" w:cs="Verdana"/>
                <w:color w:val="FF0000"/>
                <w:sz w:val="16"/>
                <w:szCs w:val="16"/>
                <w:lang w:val="en-US"/>
              </w:rPr>
              <w:t>ACAAUAUUGCAGCAGUACGCACACAAUCGAAGCGCAGA</w:t>
            </w:r>
          </w:p>
        </w:tc>
        <w:tc>
          <w:tcPr>
            <w:tcW w:w="3020" w:type="dxa"/>
          </w:tcPr>
          <w:p w14:paraId="5BEAFE4A" w14:textId="783A6CD7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rRNA SARS-CoV-2 E-gene LAMP (sp</w:t>
            </w:r>
            <w:r w:rsidR="008F666E"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cer region labe</w:t>
            </w:r>
            <w:r w:rsidR="008F666E"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l</w:t>
            </w: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led as red)</w:t>
            </w:r>
          </w:p>
        </w:tc>
      </w:tr>
      <w:tr w:rsidR="4AB2EE34" w:rsidRPr="00BB160E" w14:paraId="4BFC7EE0" w14:textId="77777777" w:rsidTr="30262EBC">
        <w:tc>
          <w:tcPr>
            <w:tcW w:w="870" w:type="dxa"/>
          </w:tcPr>
          <w:p w14:paraId="438CE1D3" w14:textId="14BDF096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6</w:t>
            </w:r>
          </w:p>
        </w:tc>
        <w:tc>
          <w:tcPr>
            <w:tcW w:w="5170" w:type="dxa"/>
          </w:tcPr>
          <w:p w14:paraId="7C7BB245" w14:textId="339BEC08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GCTGATGAGTACGAACTT</w:t>
            </w:r>
          </w:p>
        </w:tc>
        <w:tc>
          <w:tcPr>
            <w:tcW w:w="3020" w:type="dxa"/>
          </w:tcPr>
          <w:p w14:paraId="78100E6D" w14:textId="61E7A2B2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LAMP E-gene F3</w:t>
            </w:r>
          </w:p>
        </w:tc>
      </w:tr>
      <w:tr w:rsidR="4AB2EE34" w:rsidRPr="00BB160E" w14:paraId="3E2A892D" w14:textId="77777777" w:rsidTr="30262EBC">
        <w:tc>
          <w:tcPr>
            <w:tcW w:w="870" w:type="dxa"/>
          </w:tcPr>
          <w:p w14:paraId="786520D6" w14:textId="4A5B5686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7</w:t>
            </w:r>
          </w:p>
        </w:tc>
        <w:tc>
          <w:tcPr>
            <w:tcW w:w="5170" w:type="dxa"/>
          </w:tcPr>
          <w:p w14:paraId="1EF16DD2" w14:textId="35ABC015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TTCAGATTTTTAACACGAGAGT</w:t>
            </w:r>
          </w:p>
        </w:tc>
        <w:tc>
          <w:tcPr>
            <w:tcW w:w="3020" w:type="dxa"/>
          </w:tcPr>
          <w:p w14:paraId="4E6CCA0F" w14:textId="3AC0BA2D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LAMP E-gene B3</w:t>
            </w:r>
          </w:p>
        </w:tc>
      </w:tr>
      <w:tr w:rsidR="4AB2EE34" w:rsidRPr="00BB160E" w14:paraId="0BD27DFC" w14:textId="77777777" w:rsidTr="30262EBC">
        <w:trPr>
          <w:trHeight w:val="480"/>
        </w:trPr>
        <w:tc>
          <w:tcPr>
            <w:tcW w:w="870" w:type="dxa"/>
          </w:tcPr>
          <w:p w14:paraId="16FA5F8E" w14:textId="3CF22C2B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8</w:t>
            </w:r>
          </w:p>
        </w:tc>
        <w:tc>
          <w:tcPr>
            <w:tcW w:w="5170" w:type="dxa"/>
          </w:tcPr>
          <w:p w14:paraId="65BA9C40" w14:textId="65B45FC2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ACCACGAAAGCAAGAAAAAGAAGTATTCGTTTCGGAAGAGACAG</w:t>
            </w:r>
          </w:p>
        </w:tc>
        <w:tc>
          <w:tcPr>
            <w:tcW w:w="3020" w:type="dxa"/>
          </w:tcPr>
          <w:p w14:paraId="06B1B41A" w14:textId="75B843D2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LAMP E-gene FIP</w:t>
            </w:r>
          </w:p>
        </w:tc>
      </w:tr>
      <w:tr w:rsidR="4AB2EE34" w:rsidRPr="00BB160E" w14:paraId="79125E99" w14:textId="77777777" w:rsidTr="30262EBC">
        <w:tc>
          <w:tcPr>
            <w:tcW w:w="870" w:type="dxa"/>
          </w:tcPr>
          <w:p w14:paraId="56E8654F" w14:textId="5E58335F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29</w:t>
            </w:r>
          </w:p>
        </w:tc>
        <w:tc>
          <w:tcPr>
            <w:tcW w:w="5170" w:type="dxa"/>
          </w:tcPr>
          <w:p w14:paraId="4E548868" w14:textId="5C7506AB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TTGCTAGTTACACTAGCCATCCTTAGGTTTTACAAGACTCACGT</w:t>
            </w:r>
          </w:p>
        </w:tc>
        <w:tc>
          <w:tcPr>
            <w:tcW w:w="3020" w:type="dxa"/>
          </w:tcPr>
          <w:p w14:paraId="3C4A2D33" w14:textId="247AF89C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LAMP E-gene BIP</w:t>
            </w:r>
          </w:p>
        </w:tc>
      </w:tr>
      <w:tr w:rsidR="4AB2EE34" w:rsidRPr="00492807" w14:paraId="55D7174E" w14:textId="77777777" w:rsidTr="30262EBC">
        <w:tc>
          <w:tcPr>
            <w:tcW w:w="870" w:type="dxa"/>
          </w:tcPr>
          <w:p w14:paraId="5F75EC0F" w14:textId="2D1B7585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P30</w:t>
            </w:r>
          </w:p>
        </w:tc>
        <w:tc>
          <w:tcPr>
            <w:tcW w:w="5170" w:type="dxa"/>
          </w:tcPr>
          <w:p w14:paraId="58407421" w14:textId="3F883074" w:rsidR="4AB2EE34" w:rsidRPr="00BB160E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en-US"/>
              </w:rPr>
            </w:pPr>
            <w:r w:rsidRPr="00BB160E">
              <w:rPr>
                <w:rFonts w:eastAsia="Verdana" w:cs="Verdana"/>
                <w:color w:val="000000" w:themeColor="text1"/>
                <w:sz w:val="16"/>
                <w:szCs w:val="16"/>
                <w:lang w:val="en-US"/>
              </w:rPr>
              <w:t>TAATACGACTCACTATAGCTGCGCTTCGATTGTGTGCGT</w:t>
            </w:r>
          </w:p>
        </w:tc>
        <w:tc>
          <w:tcPr>
            <w:tcW w:w="3020" w:type="dxa"/>
          </w:tcPr>
          <w:p w14:paraId="2E629AC1" w14:textId="71A84B54" w:rsidR="4AB2EE34" w:rsidRPr="000D0CD3" w:rsidRDefault="3EE6B754" w:rsidP="30262EBC">
            <w:pPr>
              <w:rPr>
                <w:rFonts w:eastAsia="Verdana" w:cs="Verdana"/>
                <w:color w:val="000000" w:themeColor="text1"/>
                <w:sz w:val="14"/>
                <w:szCs w:val="14"/>
                <w:lang w:val="nl-NL"/>
              </w:rPr>
            </w:pPr>
            <w:r w:rsidRPr="000D0CD3">
              <w:rPr>
                <w:rFonts w:eastAsia="Verdana" w:cs="Verdana"/>
                <w:color w:val="000000" w:themeColor="text1"/>
                <w:sz w:val="16"/>
                <w:szCs w:val="16"/>
                <w:lang w:val="nl-NL"/>
              </w:rPr>
              <w:t>LAMP E-gene T7 Loop</w:t>
            </w:r>
          </w:p>
        </w:tc>
      </w:tr>
    </w:tbl>
    <w:p w14:paraId="777B0A4D" w14:textId="15C6DB2B" w:rsidR="00B90DBB" w:rsidRPr="000D0CD3" w:rsidRDefault="00B90DBB" w:rsidP="4AB2EE34">
      <w:pPr>
        <w:rPr>
          <w:rFonts w:ascii="Helvetica" w:eastAsia="Times New Roman" w:hAnsi="Helvetica" w:cs="Helvetica"/>
          <w:color w:val="333333"/>
          <w:sz w:val="21"/>
          <w:szCs w:val="21"/>
          <w:lang w:val="nl-NL" w:eastAsia="nl-NL"/>
        </w:rPr>
      </w:pPr>
    </w:p>
    <w:p w14:paraId="7960E890" w14:textId="2BD54FA4" w:rsidR="4AB2EE34" w:rsidRPr="00BB160E" w:rsidRDefault="00B90DBB" w:rsidP="4AB2EE34">
      <w:pPr>
        <w:rPr>
          <w:rFonts w:ascii="Helvetica" w:eastAsia="Times New Roman" w:hAnsi="Helvetica" w:cs="Helvetica"/>
          <w:b/>
          <w:bCs/>
          <w:color w:val="333333"/>
          <w:sz w:val="21"/>
          <w:szCs w:val="21"/>
          <w:lang w:val="en-US" w:eastAsia="nl-NL"/>
        </w:rPr>
      </w:pPr>
      <w:r w:rsidRPr="000D0CD3">
        <w:rPr>
          <w:rFonts w:ascii="Helvetica" w:eastAsia="Times New Roman" w:hAnsi="Helvetica" w:cs="Helvetica"/>
          <w:color w:val="333333"/>
          <w:sz w:val="21"/>
          <w:szCs w:val="21"/>
          <w:lang w:val="nl-NL" w:eastAsia="nl-NL"/>
        </w:rPr>
        <w:br w:type="page"/>
      </w:r>
      <w:r w:rsidRPr="00BB160E">
        <w:rPr>
          <w:rFonts w:ascii="Helvetica" w:eastAsia="Times New Roman" w:hAnsi="Helvetica" w:cs="Helvetica"/>
          <w:b/>
          <w:bCs/>
          <w:color w:val="333333"/>
          <w:sz w:val="21"/>
          <w:szCs w:val="21"/>
          <w:lang w:val="en-US" w:eastAsia="nl-NL"/>
        </w:rPr>
        <w:lastRenderedPageBreak/>
        <w:t>Table 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42"/>
        <w:gridCol w:w="1180"/>
        <w:gridCol w:w="1400"/>
        <w:gridCol w:w="960"/>
      </w:tblGrid>
      <w:tr w:rsidR="00E27CD6" w:rsidRPr="00E27CD6" w14:paraId="0BC43C5D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3794B0C" w14:textId="77777777" w:rsidR="00E27CD6" w:rsidRPr="00F95CAB" w:rsidRDefault="00E27CD6">
            <w:pPr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  <w:t>Sample Name</w:t>
            </w:r>
          </w:p>
        </w:tc>
        <w:tc>
          <w:tcPr>
            <w:tcW w:w="1142" w:type="dxa"/>
            <w:noWrap/>
            <w:hideMark/>
          </w:tcPr>
          <w:p w14:paraId="0F40F61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  <w:t>Ct qPCR Orf1ab</w:t>
            </w:r>
          </w:p>
        </w:tc>
        <w:tc>
          <w:tcPr>
            <w:tcW w:w="1180" w:type="dxa"/>
            <w:noWrap/>
            <w:hideMark/>
          </w:tcPr>
          <w:p w14:paraId="4A2C6A1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  <w:t>qPCR result</w:t>
            </w:r>
          </w:p>
        </w:tc>
        <w:tc>
          <w:tcPr>
            <w:tcW w:w="1400" w:type="dxa"/>
            <w:noWrap/>
            <w:hideMark/>
          </w:tcPr>
          <w:p w14:paraId="24EF3A5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  <w:t>Δsignal</w:t>
            </w:r>
            <w:proofErr w:type="spellEnd"/>
            <w:r w:rsidRPr="00F95CAB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  <w:t xml:space="preserve"> Scope</w:t>
            </w:r>
          </w:p>
        </w:tc>
        <w:tc>
          <w:tcPr>
            <w:tcW w:w="960" w:type="dxa"/>
            <w:noWrap/>
            <w:hideMark/>
          </w:tcPr>
          <w:p w14:paraId="089D0B3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  <w:lang w:eastAsia="nl-NL"/>
              </w:rPr>
              <w:t>Scope result</w:t>
            </w:r>
          </w:p>
        </w:tc>
      </w:tr>
      <w:tr w:rsidR="00E27CD6" w:rsidRPr="00E27CD6" w14:paraId="75AAEC91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24C672C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ative control</w:t>
            </w:r>
          </w:p>
        </w:tc>
        <w:tc>
          <w:tcPr>
            <w:tcW w:w="1142" w:type="dxa"/>
            <w:noWrap/>
            <w:hideMark/>
          </w:tcPr>
          <w:p w14:paraId="481EBCF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5E44B34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0C9F010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4AF6B5D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5258F6B4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942735B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1</w:t>
            </w:r>
          </w:p>
        </w:tc>
        <w:tc>
          <w:tcPr>
            <w:tcW w:w="1142" w:type="dxa"/>
            <w:noWrap/>
            <w:hideMark/>
          </w:tcPr>
          <w:p w14:paraId="45504D7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9.6</w:t>
            </w:r>
          </w:p>
        </w:tc>
        <w:tc>
          <w:tcPr>
            <w:tcW w:w="1180" w:type="dxa"/>
            <w:noWrap/>
            <w:hideMark/>
          </w:tcPr>
          <w:p w14:paraId="34B98FA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DC99C7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5664</w:t>
            </w:r>
          </w:p>
        </w:tc>
        <w:tc>
          <w:tcPr>
            <w:tcW w:w="960" w:type="dxa"/>
            <w:noWrap/>
            <w:hideMark/>
          </w:tcPr>
          <w:p w14:paraId="4A84590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4F3EF6F5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9FD2CF6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2</w:t>
            </w:r>
          </w:p>
        </w:tc>
        <w:tc>
          <w:tcPr>
            <w:tcW w:w="1142" w:type="dxa"/>
            <w:noWrap/>
            <w:hideMark/>
          </w:tcPr>
          <w:p w14:paraId="40B29D7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6.0</w:t>
            </w:r>
          </w:p>
        </w:tc>
        <w:tc>
          <w:tcPr>
            <w:tcW w:w="1180" w:type="dxa"/>
            <w:noWrap/>
            <w:hideMark/>
          </w:tcPr>
          <w:p w14:paraId="1F502F6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2386E3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199</w:t>
            </w:r>
          </w:p>
        </w:tc>
        <w:tc>
          <w:tcPr>
            <w:tcW w:w="960" w:type="dxa"/>
            <w:noWrap/>
            <w:hideMark/>
          </w:tcPr>
          <w:p w14:paraId="29E848D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85746CB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D94FE34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3</w:t>
            </w:r>
          </w:p>
        </w:tc>
        <w:tc>
          <w:tcPr>
            <w:tcW w:w="1142" w:type="dxa"/>
            <w:noWrap/>
            <w:hideMark/>
          </w:tcPr>
          <w:p w14:paraId="17E8EBA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9.4</w:t>
            </w:r>
          </w:p>
        </w:tc>
        <w:tc>
          <w:tcPr>
            <w:tcW w:w="1180" w:type="dxa"/>
            <w:noWrap/>
            <w:hideMark/>
          </w:tcPr>
          <w:p w14:paraId="5DA4580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4D2DF6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56</w:t>
            </w:r>
          </w:p>
        </w:tc>
        <w:tc>
          <w:tcPr>
            <w:tcW w:w="960" w:type="dxa"/>
            <w:noWrap/>
            <w:hideMark/>
          </w:tcPr>
          <w:p w14:paraId="28D0ABB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15FDF8B5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743BB00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4</w:t>
            </w:r>
          </w:p>
        </w:tc>
        <w:tc>
          <w:tcPr>
            <w:tcW w:w="1142" w:type="dxa"/>
            <w:noWrap/>
            <w:hideMark/>
          </w:tcPr>
          <w:p w14:paraId="7C69E65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6.2</w:t>
            </w:r>
          </w:p>
        </w:tc>
        <w:tc>
          <w:tcPr>
            <w:tcW w:w="1180" w:type="dxa"/>
            <w:noWrap/>
            <w:hideMark/>
          </w:tcPr>
          <w:p w14:paraId="05B73EE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1F4D18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526</w:t>
            </w:r>
          </w:p>
        </w:tc>
        <w:tc>
          <w:tcPr>
            <w:tcW w:w="960" w:type="dxa"/>
            <w:noWrap/>
            <w:hideMark/>
          </w:tcPr>
          <w:p w14:paraId="0817D97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4F926EB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4B3AE8C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5</w:t>
            </w:r>
          </w:p>
        </w:tc>
        <w:tc>
          <w:tcPr>
            <w:tcW w:w="1142" w:type="dxa"/>
            <w:noWrap/>
            <w:hideMark/>
          </w:tcPr>
          <w:p w14:paraId="2E002C6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2.6</w:t>
            </w:r>
          </w:p>
        </w:tc>
        <w:tc>
          <w:tcPr>
            <w:tcW w:w="1180" w:type="dxa"/>
            <w:noWrap/>
            <w:hideMark/>
          </w:tcPr>
          <w:p w14:paraId="57B326C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EE4951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019</w:t>
            </w:r>
          </w:p>
        </w:tc>
        <w:tc>
          <w:tcPr>
            <w:tcW w:w="960" w:type="dxa"/>
            <w:noWrap/>
            <w:hideMark/>
          </w:tcPr>
          <w:p w14:paraId="723753B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709D0B6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FAE2BFC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6</w:t>
            </w:r>
          </w:p>
        </w:tc>
        <w:tc>
          <w:tcPr>
            <w:tcW w:w="1142" w:type="dxa"/>
            <w:noWrap/>
            <w:hideMark/>
          </w:tcPr>
          <w:p w14:paraId="17DA43A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4.9</w:t>
            </w:r>
          </w:p>
        </w:tc>
        <w:tc>
          <w:tcPr>
            <w:tcW w:w="1180" w:type="dxa"/>
            <w:noWrap/>
            <w:hideMark/>
          </w:tcPr>
          <w:p w14:paraId="2B62471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44E2CF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756</w:t>
            </w:r>
          </w:p>
        </w:tc>
        <w:tc>
          <w:tcPr>
            <w:tcW w:w="960" w:type="dxa"/>
            <w:noWrap/>
            <w:hideMark/>
          </w:tcPr>
          <w:p w14:paraId="7621253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0D09C7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3CACA87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7</w:t>
            </w:r>
          </w:p>
        </w:tc>
        <w:tc>
          <w:tcPr>
            <w:tcW w:w="1142" w:type="dxa"/>
            <w:noWrap/>
            <w:hideMark/>
          </w:tcPr>
          <w:p w14:paraId="25C876B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167FCE0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400FEA8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61</w:t>
            </w:r>
          </w:p>
        </w:tc>
        <w:tc>
          <w:tcPr>
            <w:tcW w:w="960" w:type="dxa"/>
            <w:noWrap/>
            <w:hideMark/>
          </w:tcPr>
          <w:p w14:paraId="3DA57D9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7A7DE184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E0F766B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8</w:t>
            </w:r>
          </w:p>
        </w:tc>
        <w:tc>
          <w:tcPr>
            <w:tcW w:w="1142" w:type="dxa"/>
            <w:noWrap/>
            <w:hideMark/>
          </w:tcPr>
          <w:p w14:paraId="223EC40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41.6</w:t>
            </w:r>
          </w:p>
        </w:tc>
        <w:tc>
          <w:tcPr>
            <w:tcW w:w="1180" w:type="dxa"/>
            <w:noWrap/>
            <w:hideMark/>
          </w:tcPr>
          <w:p w14:paraId="5CF2521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7446CF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70</w:t>
            </w:r>
          </w:p>
        </w:tc>
        <w:tc>
          <w:tcPr>
            <w:tcW w:w="960" w:type="dxa"/>
            <w:noWrap/>
            <w:hideMark/>
          </w:tcPr>
          <w:p w14:paraId="7714F81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0B377E0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4A418574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09</w:t>
            </w:r>
          </w:p>
        </w:tc>
        <w:tc>
          <w:tcPr>
            <w:tcW w:w="1142" w:type="dxa"/>
            <w:noWrap/>
            <w:hideMark/>
          </w:tcPr>
          <w:p w14:paraId="4EA9A0C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6.6</w:t>
            </w:r>
          </w:p>
        </w:tc>
        <w:tc>
          <w:tcPr>
            <w:tcW w:w="1180" w:type="dxa"/>
            <w:noWrap/>
            <w:hideMark/>
          </w:tcPr>
          <w:p w14:paraId="5C8928B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4EBC01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828</w:t>
            </w:r>
          </w:p>
        </w:tc>
        <w:tc>
          <w:tcPr>
            <w:tcW w:w="960" w:type="dxa"/>
            <w:noWrap/>
            <w:hideMark/>
          </w:tcPr>
          <w:p w14:paraId="3334CA0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234878B0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AEACCAC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0</w:t>
            </w:r>
          </w:p>
        </w:tc>
        <w:tc>
          <w:tcPr>
            <w:tcW w:w="1142" w:type="dxa"/>
            <w:noWrap/>
            <w:hideMark/>
          </w:tcPr>
          <w:p w14:paraId="4CBAE58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7.4</w:t>
            </w:r>
          </w:p>
        </w:tc>
        <w:tc>
          <w:tcPr>
            <w:tcW w:w="1180" w:type="dxa"/>
            <w:noWrap/>
            <w:hideMark/>
          </w:tcPr>
          <w:p w14:paraId="390486C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DB310C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417</w:t>
            </w:r>
          </w:p>
        </w:tc>
        <w:tc>
          <w:tcPr>
            <w:tcW w:w="960" w:type="dxa"/>
            <w:noWrap/>
            <w:hideMark/>
          </w:tcPr>
          <w:p w14:paraId="59977AA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389F7D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E4AB7A1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1</w:t>
            </w:r>
          </w:p>
        </w:tc>
        <w:tc>
          <w:tcPr>
            <w:tcW w:w="1142" w:type="dxa"/>
            <w:noWrap/>
            <w:hideMark/>
          </w:tcPr>
          <w:p w14:paraId="03735E1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7BEDD14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6D8275B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40EB077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6333CB7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EF58889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2</w:t>
            </w:r>
          </w:p>
        </w:tc>
        <w:tc>
          <w:tcPr>
            <w:tcW w:w="1142" w:type="dxa"/>
            <w:noWrap/>
            <w:hideMark/>
          </w:tcPr>
          <w:p w14:paraId="1C83C7A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5.0</w:t>
            </w:r>
          </w:p>
        </w:tc>
        <w:tc>
          <w:tcPr>
            <w:tcW w:w="1180" w:type="dxa"/>
            <w:noWrap/>
            <w:hideMark/>
          </w:tcPr>
          <w:p w14:paraId="068F7AB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963433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244</w:t>
            </w:r>
          </w:p>
        </w:tc>
        <w:tc>
          <w:tcPr>
            <w:tcW w:w="960" w:type="dxa"/>
            <w:noWrap/>
            <w:hideMark/>
          </w:tcPr>
          <w:p w14:paraId="0015E66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AD222F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5115EDC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3</w:t>
            </w:r>
          </w:p>
        </w:tc>
        <w:tc>
          <w:tcPr>
            <w:tcW w:w="1142" w:type="dxa"/>
            <w:noWrap/>
            <w:hideMark/>
          </w:tcPr>
          <w:p w14:paraId="1671021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086A73A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76E420E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28CEA66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64C67DF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A94595E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4</w:t>
            </w:r>
          </w:p>
        </w:tc>
        <w:tc>
          <w:tcPr>
            <w:tcW w:w="1142" w:type="dxa"/>
            <w:noWrap/>
            <w:hideMark/>
          </w:tcPr>
          <w:p w14:paraId="7835136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2735853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4B43ACE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7E4CD64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75D4962F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DDB9B3D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5</w:t>
            </w:r>
          </w:p>
        </w:tc>
        <w:tc>
          <w:tcPr>
            <w:tcW w:w="1142" w:type="dxa"/>
            <w:noWrap/>
            <w:hideMark/>
          </w:tcPr>
          <w:p w14:paraId="5CDF4E9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41.8</w:t>
            </w:r>
          </w:p>
        </w:tc>
        <w:tc>
          <w:tcPr>
            <w:tcW w:w="1180" w:type="dxa"/>
            <w:noWrap/>
            <w:hideMark/>
          </w:tcPr>
          <w:p w14:paraId="7DD627F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BC7B19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76</w:t>
            </w:r>
          </w:p>
        </w:tc>
        <w:tc>
          <w:tcPr>
            <w:tcW w:w="960" w:type="dxa"/>
            <w:noWrap/>
            <w:hideMark/>
          </w:tcPr>
          <w:p w14:paraId="56F4510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7993AE62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7928ED1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6</w:t>
            </w:r>
          </w:p>
        </w:tc>
        <w:tc>
          <w:tcPr>
            <w:tcW w:w="1142" w:type="dxa"/>
            <w:noWrap/>
            <w:hideMark/>
          </w:tcPr>
          <w:p w14:paraId="4C7DF0F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5.9</w:t>
            </w:r>
          </w:p>
        </w:tc>
        <w:tc>
          <w:tcPr>
            <w:tcW w:w="1180" w:type="dxa"/>
            <w:noWrap/>
            <w:hideMark/>
          </w:tcPr>
          <w:p w14:paraId="16923C7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326DAC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71</w:t>
            </w:r>
          </w:p>
        </w:tc>
        <w:tc>
          <w:tcPr>
            <w:tcW w:w="960" w:type="dxa"/>
            <w:noWrap/>
            <w:hideMark/>
          </w:tcPr>
          <w:p w14:paraId="04A2EE1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74187875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195DCE1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7</w:t>
            </w:r>
          </w:p>
        </w:tc>
        <w:tc>
          <w:tcPr>
            <w:tcW w:w="1142" w:type="dxa"/>
            <w:noWrap/>
            <w:hideMark/>
          </w:tcPr>
          <w:p w14:paraId="5D47750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0.9</w:t>
            </w:r>
          </w:p>
        </w:tc>
        <w:tc>
          <w:tcPr>
            <w:tcW w:w="1180" w:type="dxa"/>
            <w:noWrap/>
            <w:hideMark/>
          </w:tcPr>
          <w:p w14:paraId="1961B72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4BD428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290</w:t>
            </w:r>
          </w:p>
        </w:tc>
        <w:tc>
          <w:tcPr>
            <w:tcW w:w="960" w:type="dxa"/>
            <w:noWrap/>
            <w:hideMark/>
          </w:tcPr>
          <w:p w14:paraId="7BAE985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3132C01E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9D21BC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8</w:t>
            </w:r>
          </w:p>
        </w:tc>
        <w:tc>
          <w:tcPr>
            <w:tcW w:w="1142" w:type="dxa"/>
            <w:noWrap/>
            <w:hideMark/>
          </w:tcPr>
          <w:p w14:paraId="3C7FDA0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6.0</w:t>
            </w:r>
          </w:p>
        </w:tc>
        <w:tc>
          <w:tcPr>
            <w:tcW w:w="1180" w:type="dxa"/>
            <w:noWrap/>
            <w:hideMark/>
          </w:tcPr>
          <w:p w14:paraId="0FDC6F1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69E03A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94</w:t>
            </w:r>
          </w:p>
        </w:tc>
        <w:tc>
          <w:tcPr>
            <w:tcW w:w="960" w:type="dxa"/>
            <w:noWrap/>
            <w:hideMark/>
          </w:tcPr>
          <w:p w14:paraId="46FE9F5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19A8B04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30102A3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19</w:t>
            </w:r>
          </w:p>
        </w:tc>
        <w:tc>
          <w:tcPr>
            <w:tcW w:w="1142" w:type="dxa"/>
            <w:noWrap/>
            <w:hideMark/>
          </w:tcPr>
          <w:p w14:paraId="58CEE27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1.6</w:t>
            </w:r>
          </w:p>
        </w:tc>
        <w:tc>
          <w:tcPr>
            <w:tcW w:w="1180" w:type="dxa"/>
            <w:noWrap/>
            <w:hideMark/>
          </w:tcPr>
          <w:p w14:paraId="13D37C8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35D0A7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72</w:t>
            </w:r>
          </w:p>
        </w:tc>
        <w:tc>
          <w:tcPr>
            <w:tcW w:w="960" w:type="dxa"/>
            <w:noWrap/>
            <w:hideMark/>
          </w:tcPr>
          <w:p w14:paraId="1367D67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27727CC0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0D3C36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0</w:t>
            </w:r>
          </w:p>
        </w:tc>
        <w:tc>
          <w:tcPr>
            <w:tcW w:w="1142" w:type="dxa"/>
            <w:noWrap/>
            <w:hideMark/>
          </w:tcPr>
          <w:p w14:paraId="06FB89E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5.0</w:t>
            </w:r>
          </w:p>
        </w:tc>
        <w:tc>
          <w:tcPr>
            <w:tcW w:w="1180" w:type="dxa"/>
            <w:noWrap/>
            <w:hideMark/>
          </w:tcPr>
          <w:p w14:paraId="7AE5393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6D0702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563</w:t>
            </w:r>
          </w:p>
        </w:tc>
        <w:tc>
          <w:tcPr>
            <w:tcW w:w="960" w:type="dxa"/>
            <w:noWrap/>
            <w:hideMark/>
          </w:tcPr>
          <w:p w14:paraId="456AA61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246BD16F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E2894A9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1</w:t>
            </w:r>
          </w:p>
        </w:tc>
        <w:tc>
          <w:tcPr>
            <w:tcW w:w="1142" w:type="dxa"/>
            <w:noWrap/>
            <w:hideMark/>
          </w:tcPr>
          <w:p w14:paraId="25DBF91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5.6</w:t>
            </w:r>
          </w:p>
        </w:tc>
        <w:tc>
          <w:tcPr>
            <w:tcW w:w="1180" w:type="dxa"/>
            <w:noWrap/>
            <w:hideMark/>
          </w:tcPr>
          <w:p w14:paraId="02F02EE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343AF8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057</w:t>
            </w:r>
          </w:p>
        </w:tc>
        <w:tc>
          <w:tcPr>
            <w:tcW w:w="960" w:type="dxa"/>
            <w:noWrap/>
            <w:hideMark/>
          </w:tcPr>
          <w:p w14:paraId="66B0B71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77672182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74E4306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2</w:t>
            </w:r>
          </w:p>
        </w:tc>
        <w:tc>
          <w:tcPr>
            <w:tcW w:w="1142" w:type="dxa"/>
            <w:noWrap/>
            <w:hideMark/>
          </w:tcPr>
          <w:p w14:paraId="706E23C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8.4</w:t>
            </w:r>
          </w:p>
        </w:tc>
        <w:tc>
          <w:tcPr>
            <w:tcW w:w="1180" w:type="dxa"/>
            <w:noWrap/>
            <w:hideMark/>
          </w:tcPr>
          <w:p w14:paraId="4C5E968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3C0A23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058</w:t>
            </w:r>
          </w:p>
        </w:tc>
        <w:tc>
          <w:tcPr>
            <w:tcW w:w="960" w:type="dxa"/>
            <w:noWrap/>
            <w:hideMark/>
          </w:tcPr>
          <w:p w14:paraId="701BD92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0EBCB03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4A7D5ECE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3</w:t>
            </w:r>
          </w:p>
        </w:tc>
        <w:tc>
          <w:tcPr>
            <w:tcW w:w="1142" w:type="dxa"/>
            <w:noWrap/>
            <w:hideMark/>
          </w:tcPr>
          <w:p w14:paraId="46AAD1F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2244BA8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41B3CA4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70</w:t>
            </w:r>
          </w:p>
        </w:tc>
        <w:tc>
          <w:tcPr>
            <w:tcW w:w="960" w:type="dxa"/>
            <w:noWrap/>
            <w:hideMark/>
          </w:tcPr>
          <w:p w14:paraId="29647A8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67020BF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7C0B911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4</w:t>
            </w:r>
          </w:p>
        </w:tc>
        <w:tc>
          <w:tcPr>
            <w:tcW w:w="1142" w:type="dxa"/>
            <w:noWrap/>
            <w:hideMark/>
          </w:tcPr>
          <w:p w14:paraId="3788BCE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9.2</w:t>
            </w:r>
          </w:p>
        </w:tc>
        <w:tc>
          <w:tcPr>
            <w:tcW w:w="1180" w:type="dxa"/>
            <w:noWrap/>
            <w:hideMark/>
          </w:tcPr>
          <w:p w14:paraId="13C2FFB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ADA0D7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095</w:t>
            </w:r>
          </w:p>
        </w:tc>
        <w:tc>
          <w:tcPr>
            <w:tcW w:w="960" w:type="dxa"/>
            <w:noWrap/>
            <w:hideMark/>
          </w:tcPr>
          <w:p w14:paraId="5A43683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0FB49EBB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49160C9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5</w:t>
            </w:r>
          </w:p>
        </w:tc>
        <w:tc>
          <w:tcPr>
            <w:tcW w:w="1142" w:type="dxa"/>
            <w:noWrap/>
            <w:hideMark/>
          </w:tcPr>
          <w:p w14:paraId="683AF45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7.7</w:t>
            </w:r>
          </w:p>
        </w:tc>
        <w:tc>
          <w:tcPr>
            <w:tcW w:w="1180" w:type="dxa"/>
            <w:noWrap/>
            <w:hideMark/>
          </w:tcPr>
          <w:p w14:paraId="38BD322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D390B7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032</w:t>
            </w:r>
          </w:p>
        </w:tc>
        <w:tc>
          <w:tcPr>
            <w:tcW w:w="960" w:type="dxa"/>
            <w:noWrap/>
            <w:hideMark/>
          </w:tcPr>
          <w:p w14:paraId="207A525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31DBAA5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1F3A3358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6</w:t>
            </w:r>
          </w:p>
        </w:tc>
        <w:tc>
          <w:tcPr>
            <w:tcW w:w="1142" w:type="dxa"/>
            <w:noWrap/>
            <w:hideMark/>
          </w:tcPr>
          <w:p w14:paraId="16D06E6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6.6</w:t>
            </w:r>
          </w:p>
        </w:tc>
        <w:tc>
          <w:tcPr>
            <w:tcW w:w="1180" w:type="dxa"/>
            <w:noWrap/>
            <w:hideMark/>
          </w:tcPr>
          <w:p w14:paraId="5528C23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7B0369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5979</w:t>
            </w:r>
          </w:p>
        </w:tc>
        <w:tc>
          <w:tcPr>
            <w:tcW w:w="960" w:type="dxa"/>
            <w:noWrap/>
            <w:hideMark/>
          </w:tcPr>
          <w:p w14:paraId="5E2AFA9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5C7A96FE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3221296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7</w:t>
            </w:r>
          </w:p>
        </w:tc>
        <w:tc>
          <w:tcPr>
            <w:tcW w:w="1142" w:type="dxa"/>
            <w:noWrap/>
            <w:hideMark/>
          </w:tcPr>
          <w:p w14:paraId="5D2FD59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0F20E3A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7BCB796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47FD538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5B653D22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5FF8183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8</w:t>
            </w:r>
          </w:p>
        </w:tc>
        <w:tc>
          <w:tcPr>
            <w:tcW w:w="1142" w:type="dxa"/>
            <w:noWrap/>
            <w:hideMark/>
          </w:tcPr>
          <w:p w14:paraId="1618665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4.2</w:t>
            </w:r>
          </w:p>
        </w:tc>
        <w:tc>
          <w:tcPr>
            <w:tcW w:w="1180" w:type="dxa"/>
            <w:noWrap/>
            <w:hideMark/>
          </w:tcPr>
          <w:p w14:paraId="411BED9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77620E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671</w:t>
            </w:r>
          </w:p>
        </w:tc>
        <w:tc>
          <w:tcPr>
            <w:tcW w:w="960" w:type="dxa"/>
            <w:noWrap/>
            <w:hideMark/>
          </w:tcPr>
          <w:p w14:paraId="39D92B7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272EA51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5E73770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29</w:t>
            </w:r>
          </w:p>
        </w:tc>
        <w:tc>
          <w:tcPr>
            <w:tcW w:w="1142" w:type="dxa"/>
            <w:noWrap/>
            <w:hideMark/>
          </w:tcPr>
          <w:p w14:paraId="2246A7B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4.7</w:t>
            </w:r>
          </w:p>
        </w:tc>
        <w:tc>
          <w:tcPr>
            <w:tcW w:w="1180" w:type="dxa"/>
            <w:noWrap/>
            <w:hideMark/>
          </w:tcPr>
          <w:p w14:paraId="0B9D042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1B4280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90</w:t>
            </w:r>
          </w:p>
        </w:tc>
        <w:tc>
          <w:tcPr>
            <w:tcW w:w="960" w:type="dxa"/>
            <w:noWrap/>
            <w:hideMark/>
          </w:tcPr>
          <w:p w14:paraId="176F62D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4F90550B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43807A43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0</w:t>
            </w:r>
          </w:p>
        </w:tc>
        <w:tc>
          <w:tcPr>
            <w:tcW w:w="1142" w:type="dxa"/>
            <w:noWrap/>
            <w:hideMark/>
          </w:tcPr>
          <w:p w14:paraId="32DF2F7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372BA00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1FA6D2D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5DF3084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6332F318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F1B600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1</w:t>
            </w:r>
          </w:p>
        </w:tc>
        <w:tc>
          <w:tcPr>
            <w:tcW w:w="1142" w:type="dxa"/>
            <w:noWrap/>
            <w:hideMark/>
          </w:tcPr>
          <w:p w14:paraId="083F24D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8.6</w:t>
            </w:r>
          </w:p>
        </w:tc>
        <w:tc>
          <w:tcPr>
            <w:tcW w:w="1180" w:type="dxa"/>
            <w:noWrap/>
            <w:hideMark/>
          </w:tcPr>
          <w:p w14:paraId="7975062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97ABD6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468</w:t>
            </w:r>
          </w:p>
        </w:tc>
        <w:tc>
          <w:tcPr>
            <w:tcW w:w="960" w:type="dxa"/>
            <w:noWrap/>
            <w:hideMark/>
          </w:tcPr>
          <w:p w14:paraId="14C1A06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35D9FBEE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4A4C699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2</w:t>
            </w:r>
          </w:p>
        </w:tc>
        <w:tc>
          <w:tcPr>
            <w:tcW w:w="1142" w:type="dxa"/>
            <w:noWrap/>
            <w:hideMark/>
          </w:tcPr>
          <w:p w14:paraId="30639E1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9.3</w:t>
            </w:r>
          </w:p>
        </w:tc>
        <w:tc>
          <w:tcPr>
            <w:tcW w:w="1180" w:type="dxa"/>
            <w:noWrap/>
            <w:hideMark/>
          </w:tcPr>
          <w:p w14:paraId="78B5CA2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11816A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12</w:t>
            </w:r>
          </w:p>
        </w:tc>
        <w:tc>
          <w:tcPr>
            <w:tcW w:w="960" w:type="dxa"/>
            <w:noWrap/>
            <w:hideMark/>
          </w:tcPr>
          <w:p w14:paraId="442AB7C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38B41118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6A2A5BE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3</w:t>
            </w:r>
          </w:p>
        </w:tc>
        <w:tc>
          <w:tcPr>
            <w:tcW w:w="1142" w:type="dxa"/>
            <w:noWrap/>
            <w:hideMark/>
          </w:tcPr>
          <w:p w14:paraId="28BD1A0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1.3</w:t>
            </w:r>
          </w:p>
        </w:tc>
        <w:tc>
          <w:tcPr>
            <w:tcW w:w="1180" w:type="dxa"/>
            <w:noWrap/>
            <w:hideMark/>
          </w:tcPr>
          <w:p w14:paraId="799D4F1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2F12F6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67</w:t>
            </w:r>
          </w:p>
        </w:tc>
        <w:tc>
          <w:tcPr>
            <w:tcW w:w="960" w:type="dxa"/>
            <w:noWrap/>
            <w:hideMark/>
          </w:tcPr>
          <w:p w14:paraId="19B465D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590A92FA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F00A8B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4</w:t>
            </w:r>
          </w:p>
        </w:tc>
        <w:tc>
          <w:tcPr>
            <w:tcW w:w="1142" w:type="dxa"/>
            <w:noWrap/>
            <w:hideMark/>
          </w:tcPr>
          <w:p w14:paraId="0754B2D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8.5</w:t>
            </w:r>
          </w:p>
        </w:tc>
        <w:tc>
          <w:tcPr>
            <w:tcW w:w="1180" w:type="dxa"/>
            <w:noWrap/>
            <w:hideMark/>
          </w:tcPr>
          <w:p w14:paraId="575DDDD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7134A2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056</w:t>
            </w:r>
          </w:p>
        </w:tc>
        <w:tc>
          <w:tcPr>
            <w:tcW w:w="960" w:type="dxa"/>
            <w:noWrap/>
            <w:hideMark/>
          </w:tcPr>
          <w:p w14:paraId="4A0FBE7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3975D0BA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5B5600F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5</w:t>
            </w:r>
          </w:p>
        </w:tc>
        <w:tc>
          <w:tcPr>
            <w:tcW w:w="1142" w:type="dxa"/>
            <w:noWrap/>
            <w:hideMark/>
          </w:tcPr>
          <w:p w14:paraId="1A32CDC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0.2</w:t>
            </w:r>
          </w:p>
        </w:tc>
        <w:tc>
          <w:tcPr>
            <w:tcW w:w="1180" w:type="dxa"/>
            <w:noWrap/>
            <w:hideMark/>
          </w:tcPr>
          <w:p w14:paraId="2A0C48B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44D978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488</w:t>
            </w:r>
          </w:p>
        </w:tc>
        <w:tc>
          <w:tcPr>
            <w:tcW w:w="960" w:type="dxa"/>
            <w:noWrap/>
            <w:hideMark/>
          </w:tcPr>
          <w:p w14:paraId="1FB9E43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7093C79E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7D53DDE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6</w:t>
            </w:r>
          </w:p>
        </w:tc>
        <w:tc>
          <w:tcPr>
            <w:tcW w:w="1142" w:type="dxa"/>
            <w:noWrap/>
            <w:hideMark/>
          </w:tcPr>
          <w:p w14:paraId="4AB366B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5F79022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4054736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02DCED9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4B11D627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05DEBB6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7</w:t>
            </w:r>
          </w:p>
        </w:tc>
        <w:tc>
          <w:tcPr>
            <w:tcW w:w="1142" w:type="dxa"/>
            <w:noWrap/>
            <w:hideMark/>
          </w:tcPr>
          <w:p w14:paraId="5E28AAD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592FC2F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1857600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6B0C1F1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4EB545F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6516885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8</w:t>
            </w:r>
          </w:p>
        </w:tc>
        <w:tc>
          <w:tcPr>
            <w:tcW w:w="1142" w:type="dxa"/>
            <w:noWrap/>
            <w:hideMark/>
          </w:tcPr>
          <w:p w14:paraId="7C235B5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73739B6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351CA77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27504D6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27D3D8A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1B4A4317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39</w:t>
            </w:r>
          </w:p>
        </w:tc>
        <w:tc>
          <w:tcPr>
            <w:tcW w:w="1142" w:type="dxa"/>
            <w:noWrap/>
            <w:hideMark/>
          </w:tcPr>
          <w:p w14:paraId="0AFC96D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5.3</w:t>
            </w:r>
          </w:p>
        </w:tc>
        <w:tc>
          <w:tcPr>
            <w:tcW w:w="1180" w:type="dxa"/>
            <w:noWrap/>
            <w:hideMark/>
          </w:tcPr>
          <w:p w14:paraId="17333C2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398592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493</w:t>
            </w:r>
          </w:p>
        </w:tc>
        <w:tc>
          <w:tcPr>
            <w:tcW w:w="960" w:type="dxa"/>
            <w:noWrap/>
            <w:hideMark/>
          </w:tcPr>
          <w:p w14:paraId="26A1CA1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0CC8121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52AA2BC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0</w:t>
            </w:r>
          </w:p>
        </w:tc>
        <w:tc>
          <w:tcPr>
            <w:tcW w:w="1142" w:type="dxa"/>
            <w:noWrap/>
            <w:hideMark/>
          </w:tcPr>
          <w:p w14:paraId="4FB1BEA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4.7</w:t>
            </w:r>
          </w:p>
        </w:tc>
        <w:tc>
          <w:tcPr>
            <w:tcW w:w="1180" w:type="dxa"/>
            <w:noWrap/>
            <w:hideMark/>
          </w:tcPr>
          <w:p w14:paraId="70EB8A3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7217A3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88</w:t>
            </w:r>
          </w:p>
        </w:tc>
        <w:tc>
          <w:tcPr>
            <w:tcW w:w="960" w:type="dxa"/>
            <w:noWrap/>
            <w:hideMark/>
          </w:tcPr>
          <w:p w14:paraId="7A5AE9C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2743F267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26A2A28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lastRenderedPageBreak/>
              <w:t>UMCU sample 41</w:t>
            </w:r>
          </w:p>
        </w:tc>
        <w:tc>
          <w:tcPr>
            <w:tcW w:w="1142" w:type="dxa"/>
            <w:noWrap/>
            <w:hideMark/>
          </w:tcPr>
          <w:p w14:paraId="6DE036C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4.9</w:t>
            </w:r>
          </w:p>
        </w:tc>
        <w:tc>
          <w:tcPr>
            <w:tcW w:w="1180" w:type="dxa"/>
            <w:noWrap/>
            <w:hideMark/>
          </w:tcPr>
          <w:p w14:paraId="4DA1EF5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866E8D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5912</w:t>
            </w:r>
          </w:p>
        </w:tc>
        <w:tc>
          <w:tcPr>
            <w:tcW w:w="960" w:type="dxa"/>
            <w:noWrap/>
            <w:hideMark/>
          </w:tcPr>
          <w:p w14:paraId="7EFF67F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97DCFDB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4B72F8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2</w:t>
            </w:r>
          </w:p>
        </w:tc>
        <w:tc>
          <w:tcPr>
            <w:tcW w:w="1142" w:type="dxa"/>
            <w:noWrap/>
            <w:hideMark/>
          </w:tcPr>
          <w:p w14:paraId="32A6831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3900D72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704B21C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0D5AA52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27D113D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1A9C01D7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3</w:t>
            </w:r>
          </w:p>
        </w:tc>
        <w:tc>
          <w:tcPr>
            <w:tcW w:w="1142" w:type="dxa"/>
            <w:noWrap/>
            <w:hideMark/>
          </w:tcPr>
          <w:p w14:paraId="6DFF638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0.9</w:t>
            </w:r>
          </w:p>
        </w:tc>
        <w:tc>
          <w:tcPr>
            <w:tcW w:w="1180" w:type="dxa"/>
            <w:noWrap/>
            <w:hideMark/>
          </w:tcPr>
          <w:p w14:paraId="799B1F3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F0A73A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86</w:t>
            </w:r>
          </w:p>
        </w:tc>
        <w:tc>
          <w:tcPr>
            <w:tcW w:w="960" w:type="dxa"/>
            <w:noWrap/>
            <w:hideMark/>
          </w:tcPr>
          <w:p w14:paraId="5F03975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71FD6B70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1AF2B390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4</w:t>
            </w:r>
          </w:p>
        </w:tc>
        <w:tc>
          <w:tcPr>
            <w:tcW w:w="1142" w:type="dxa"/>
            <w:noWrap/>
            <w:hideMark/>
          </w:tcPr>
          <w:p w14:paraId="6BDF655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7.3</w:t>
            </w:r>
          </w:p>
        </w:tc>
        <w:tc>
          <w:tcPr>
            <w:tcW w:w="1180" w:type="dxa"/>
            <w:noWrap/>
            <w:hideMark/>
          </w:tcPr>
          <w:p w14:paraId="743FA62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8D50CA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938</w:t>
            </w:r>
          </w:p>
        </w:tc>
        <w:tc>
          <w:tcPr>
            <w:tcW w:w="960" w:type="dxa"/>
            <w:noWrap/>
            <w:hideMark/>
          </w:tcPr>
          <w:p w14:paraId="3052C28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42644A7F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20FA2F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5</w:t>
            </w:r>
          </w:p>
        </w:tc>
        <w:tc>
          <w:tcPr>
            <w:tcW w:w="1142" w:type="dxa"/>
            <w:noWrap/>
            <w:hideMark/>
          </w:tcPr>
          <w:p w14:paraId="4CEAF01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6.8</w:t>
            </w:r>
          </w:p>
        </w:tc>
        <w:tc>
          <w:tcPr>
            <w:tcW w:w="1180" w:type="dxa"/>
            <w:noWrap/>
            <w:hideMark/>
          </w:tcPr>
          <w:p w14:paraId="6C0A45F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12B5F8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940</w:t>
            </w:r>
          </w:p>
        </w:tc>
        <w:tc>
          <w:tcPr>
            <w:tcW w:w="960" w:type="dxa"/>
            <w:noWrap/>
            <w:hideMark/>
          </w:tcPr>
          <w:p w14:paraId="57FDE5C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3061524B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1C8AD01E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6</w:t>
            </w:r>
          </w:p>
        </w:tc>
        <w:tc>
          <w:tcPr>
            <w:tcW w:w="1142" w:type="dxa"/>
            <w:noWrap/>
            <w:hideMark/>
          </w:tcPr>
          <w:p w14:paraId="145ECA8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2.3</w:t>
            </w:r>
          </w:p>
        </w:tc>
        <w:tc>
          <w:tcPr>
            <w:tcW w:w="1180" w:type="dxa"/>
            <w:noWrap/>
            <w:hideMark/>
          </w:tcPr>
          <w:p w14:paraId="138D007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357205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809</w:t>
            </w:r>
          </w:p>
        </w:tc>
        <w:tc>
          <w:tcPr>
            <w:tcW w:w="960" w:type="dxa"/>
            <w:noWrap/>
            <w:hideMark/>
          </w:tcPr>
          <w:p w14:paraId="60802D9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3DF09E1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09EE4AF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7</w:t>
            </w:r>
          </w:p>
        </w:tc>
        <w:tc>
          <w:tcPr>
            <w:tcW w:w="1142" w:type="dxa"/>
            <w:noWrap/>
            <w:hideMark/>
          </w:tcPr>
          <w:p w14:paraId="0AB7D47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5.5</w:t>
            </w:r>
          </w:p>
        </w:tc>
        <w:tc>
          <w:tcPr>
            <w:tcW w:w="1180" w:type="dxa"/>
            <w:noWrap/>
            <w:hideMark/>
          </w:tcPr>
          <w:p w14:paraId="495E5FE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491DAC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240</w:t>
            </w:r>
          </w:p>
        </w:tc>
        <w:tc>
          <w:tcPr>
            <w:tcW w:w="960" w:type="dxa"/>
            <w:noWrap/>
            <w:hideMark/>
          </w:tcPr>
          <w:p w14:paraId="2A824D5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41F19C80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E8AEACE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8</w:t>
            </w:r>
          </w:p>
        </w:tc>
        <w:tc>
          <w:tcPr>
            <w:tcW w:w="1142" w:type="dxa"/>
            <w:noWrap/>
            <w:hideMark/>
          </w:tcPr>
          <w:p w14:paraId="325EDA8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4.7</w:t>
            </w:r>
          </w:p>
        </w:tc>
        <w:tc>
          <w:tcPr>
            <w:tcW w:w="1180" w:type="dxa"/>
            <w:noWrap/>
            <w:hideMark/>
          </w:tcPr>
          <w:p w14:paraId="7BF1F98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CFFA33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5565</w:t>
            </w:r>
          </w:p>
        </w:tc>
        <w:tc>
          <w:tcPr>
            <w:tcW w:w="960" w:type="dxa"/>
            <w:noWrap/>
            <w:hideMark/>
          </w:tcPr>
          <w:p w14:paraId="46262F4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CCBEFFE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D0DBA2E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49</w:t>
            </w:r>
          </w:p>
        </w:tc>
        <w:tc>
          <w:tcPr>
            <w:tcW w:w="1142" w:type="dxa"/>
            <w:noWrap/>
            <w:hideMark/>
          </w:tcPr>
          <w:p w14:paraId="42AC753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6D18A3A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654B291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0F7529A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5BB28997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6C2B49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0</w:t>
            </w:r>
          </w:p>
        </w:tc>
        <w:tc>
          <w:tcPr>
            <w:tcW w:w="1142" w:type="dxa"/>
            <w:noWrap/>
            <w:hideMark/>
          </w:tcPr>
          <w:p w14:paraId="069621F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41.8</w:t>
            </w:r>
          </w:p>
        </w:tc>
        <w:tc>
          <w:tcPr>
            <w:tcW w:w="1180" w:type="dxa"/>
            <w:noWrap/>
            <w:hideMark/>
          </w:tcPr>
          <w:p w14:paraId="48A14A1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EA4DE0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95</w:t>
            </w:r>
          </w:p>
        </w:tc>
        <w:tc>
          <w:tcPr>
            <w:tcW w:w="960" w:type="dxa"/>
            <w:noWrap/>
            <w:hideMark/>
          </w:tcPr>
          <w:p w14:paraId="45E7764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01B7D9BC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B555E56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1</w:t>
            </w:r>
          </w:p>
        </w:tc>
        <w:tc>
          <w:tcPr>
            <w:tcW w:w="1142" w:type="dxa"/>
            <w:noWrap/>
            <w:hideMark/>
          </w:tcPr>
          <w:p w14:paraId="45110C7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9.1</w:t>
            </w:r>
          </w:p>
        </w:tc>
        <w:tc>
          <w:tcPr>
            <w:tcW w:w="1180" w:type="dxa"/>
            <w:noWrap/>
            <w:hideMark/>
          </w:tcPr>
          <w:p w14:paraId="3A1726F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53F8CE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60</w:t>
            </w:r>
          </w:p>
        </w:tc>
        <w:tc>
          <w:tcPr>
            <w:tcW w:w="960" w:type="dxa"/>
            <w:noWrap/>
            <w:hideMark/>
          </w:tcPr>
          <w:p w14:paraId="120C6CD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5E44159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528B72D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2</w:t>
            </w:r>
          </w:p>
        </w:tc>
        <w:tc>
          <w:tcPr>
            <w:tcW w:w="1142" w:type="dxa"/>
            <w:noWrap/>
            <w:hideMark/>
          </w:tcPr>
          <w:p w14:paraId="0607DD7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3.0</w:t>
            </w:r>
          </w:p>
        </w:tc>
        <w:tc>
          <w:tcPr>
            <w:tcW w:w="1180" w:type="dxa"/>
            <w:noWrap/>
            <w:hideMark/>
          </w:tcPr>
          <w:p w14:paraId="76C7FDD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161964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146</w:t>
            </w:r>
          </w:p>
        </w:tc>
        <w:tc>
          <w:tcPr>
            <w:tcW w:w="960" w:type="dxa"/>
            <w:noWrap/>
            <w:hideMark/>
          </w:tcPr>
          <w:p w14:paraId="47CEA95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DB7327C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4FD6CFD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3</w:t>
            </w:r>
          </w:p>
        </w:tc>
        <w:tc>
          <w:tcPr>
            <w:tcW w:w="1142" w:type="dxa"/>
            <w:noWrap/>
            <w:hideMark/>
          </w:tcPr>
          <w:p w14:paraId="394B210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5.5</w:t>
            </w:r>
          </w:p>
        </w:tc>
        <w:tc>
          <w:tcPr>
            <w:tcW w:w="1180" w:type="dxa"/>
            <w:noWrap/>
            <w:hideMark/>
          </w:tcPr>
          <w:p w14:paraId="123E811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2EAA1F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5731</w:t>
            </w:r>
          </w:p>
        </w:tc>
        <w:tc>
          <w:tcPr>
            <w:tcW w:w="960" w:type="dxa"/>
            <w:noWrap/>
            <w:hideMark/>
          </w:tcPr>
          <w:p w14:paraId="7E53BE4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9BCF257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818B2AA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4</w:t>
            </w:r>
          </w:p>
        </w:tc>
        <w:tc>
          <w:tcPr>
            <w:tcW w:w="1142" w:type="dxa"/>
            <w:noWrap/>
            <w:hideMark/>
          </w:tcPr>
          <w:p w14:paraId="568AE1B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2902585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5A04BFA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21</w:t>
            </w:r>
          </w:p>
        </w:tc>
        <w:tc>
          <w:tcPr>
            <w:tcW w:w="960" w:type="dxa"/>
            <w:noWrap/>
            <w:hideMark/>
          </w:tcPr>
          <w:p w14:paraId="033A2C2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387A7997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10A9DE75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5</w:t>
            </w:r>
          </w:p>
        </w:tc>
        <w:tc>
          <w:tcPr>
            <w:tcW w:w="1142" w:type="dxa"/>
            <w:noWrap/>
            <w:hideMark/>
          </w:tcPr>
          <w:p w14:paraId="5FC7F9B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7.0</w:t>
            </w:r>
          </w:p>
        </w:tc>
        <w:tc>
          <w:tcPr>
            <w:tcW w:w="1180" w:type="dxa"/>
            <w:noWrap/>
            <w:hideMark/>
          </w:tcPr>
          <w:p w14:paraId="15C462D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A11694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5973</w:t>
            </w:r>
          </w:p>
        </w:tc>
        <w:tc>
          <w:tcPr>
            <w:tcW w:w="960" w:type="dxa"/>
            <w:noWrap/>
            <w:hideMark/>
          </w:tcPr>
          <w:p w14:paraId="79010DC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05BD72D0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4D9757B8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6</w:t>
            </w:r>
          </w:p>
        </w:tc>
        <w:tc>
          <w:tcPr>
            <w:tcW w:w="1142" w:type="dxa"/>
            <w:noWrap/>
            <w:hideMark/>
          </w:tcPr>
          <w:p w14:paraId="420CFAB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5.5</w:t>
            </w:r>
          </w:p>
        </w:tc>
        <w:tc>
          <w:tcPr>
            <w:tcW w:w="1180" w:type="dxa"/>
            <w:noWrap/>
            <w:hideMark/>
          </w:tcPr>
          <w:p w14:paraId="06FB4CA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1B7393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972</w:t>
            </w:r>
          </w:p>
        </w:tc>
        <w:tc>
          <w:tcPr>
            <w:tcW w:w="960" w:type="dxa"/>
            <w:noWrap/>
            <w:hideMark/>
          </w:tcPr>
          <w:p w14:paraId="1D19E6F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7893089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4FEA3F1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7</w:t>
            </w:r>
          </w:p>
        </w:tc>
        <w:tc>
          <w:tcPr>
            <w:tcW w:w="1142" w:type="dxa"/>
            <w:noWrap/>
            <w:hideMark/>
          </w:tcPr>
          <w:p w14:paraId="6882878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1.8</w:t>
            </w:r>
          </w:p>
        </w:tc>
        <w:tc>
          <w:tcPr>
            <w:tcW w:w="1180" w:type="dxa"/>
            <w:noWrap/>
            <w:hideMark/>
          </w:tcPr>
          <w:p w14:paraId="7295444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368CDD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698</w:t>
            </w:r>
          </w:p>
        </w:tc>
        <w:tc>
          <w:tcPr>
            <w:tcW w:w="960" w:type="dxa"/>
            <w:noWrap/>
            <w:hideMark/>
          </w:tcPr>
          <w:p w14:paraId="46AD11D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22BA84E5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BBCDF9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8</w:t>
            </w:r>
          </w:p>
        </w:tc>
        <w:tc>
          <w:tcPr>
            <w:tcW w:w="1142" w:type="dxa"/>
            <w:noWrap/>
            <w:hideMark/>
          </w:tcPr>
          <w:p w14:paraId="57D9BAB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7.6</w:t>
            </w:r>
          </w:p>
        </w:tc>
        <w:tc>
          <w:tcPr>
            <w:tcW w:w="1180" w:type="dxa"/>
            <w:noWrap/>
            <w:hideMark/>
          </w:tcPr>
          <w:p w14:paraId="56DD77D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94B602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093</w:t>
            </w:r>
          </w:p>
        </w:tc>
        <w:tc>
          <w:tcPr>
            <w:tcW w:w="960" w:type="dxa"/>
            <w:noWrap/>
            <w:hideMark/>
          </w:tcPr>
          <w:p w14:paraId="2BB3907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6E6F8A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889003C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59</w:t>
            </w:r>
          </w:p>
        </w:tc>
        <w:tc>
          <w:tcPr>
            <w:tcW w:w="1142" w:type="dxa"/>
            <w:noWrap/>
            <w:hideMark/>
          </w:tcPr>
          <w:p w14:paraId="6ADADCB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4.1</w:t>
            </w:r>
          </w:p>
        </w:tc>
        <w:tc>
          <w:tcPr>
            <w:tcW w:w="1180" w:type="dxa"/>
            <w:noWrap/>
            <w:hideMark/>
          </w:tcPr>
          <w:p w14:paraId="6952D11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92C539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426</w:t>
            </w:r>
          </w:p>
        </w:tc>
        <w:tc>
          <w:tcPr>
            <w:tcW w:w="960" w:type="dxa"/>
            <w:noWrap/>
            <w:hideMark/>
          </w:tcPr>
          <w:p w14:paraId="248ED75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33AE5B5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5DDB0F4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0</w:t>
            </w:r>
          </w:p>
        </w:tc>
        <w:tc>
          <w:tcPr>
            <w:tcW w:w="1142" w:type="dxa"/>
            <w:noWrap/>
            <w:hideMark/>
          </w:tcPr>
          <w:p w14:paraId="14DA406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9.4</w:t>
            </w:r>
          </w:p>
        </w:tc>
        <w:tc>
          <w:tcPr>
            <w:tcW w:w="1180" w:type="dxa"/>
            <w:noWrap/>
            <w:hideMark/>
          </w:tcPr>
          <w:p w14:paraId="13E59F5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B1F747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50</w:t>
            </w:r>
          </w:p>
        </w:tc>
        <w:tc>
          <w:tcPr>
            <w:tcW w:w="960" w:type="dxa"/>
            <w:noWrap/>
            <w:hideMark/>
          </w:tcPr>
          <w:p w14:paraId="30C5117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0A502A28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58B196F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1</w:t>
            </w:r>
          </w:p>
        </w:tc>
        <w:tc>
          <w:tcPr>
            <w:tcW w:w="1142" w:type="dxa"/>
            <w:noWrap/>
            <w:hideMark/>
          </w:tcPr>
          <w:p w14:paraId="545B988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4.5</w:t>
            </w:r>
          </w:p>
        </w:tc>
        <w:tc>
          <w:tcPr>
            <w:tcW w:w="1180" w:type="dxa"/>
            <w:noWrap/>
            <w:hideMark/>
          </w:tcPr>
          <w:p w14:paraId="58F67D4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330122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269</w:t>
            </w:r>
          </w:p>
        </w:tc>
        <w:tc>
          <w:tcPr>
            <w:tcW w:w="960" w:type="dxa"/>
            <w:noWrap/>
            <w:hideMark/>
          </w:tcPr>
          <w:p w14:paraId="6634954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C3701F1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406DE4B9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2</w:t>
            </w:r>
          </w:p>
        </w:tc>
        <w:tc>
          <w:tcPr>
            <w:tcW w:w="1142" w:type="dxa"/>
            <w:noWrap/>
            <w:hideMark/>
          </w:tcPr>
          <w:p w14:paraId="52EC5CC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3.9</w:t>
            </w:r>
          </w:p>
        </w:tc>
        <w:tc>
          <w:tcPr>
            <w:tcW w:w="1180" w:type="dxa"/>
            <w:noWrap/>
            <w:hideMark/>
          </w:tcPr>
          <w:p w14:paraId="50B03AC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13CAA64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213</w:t>
            </w:r>
          </w:p>
        </w:tc>
        <w:tc>
          <w:tcPr>
            <w:tcW w:w="960" w:type="dxa"/>
            <w:noWrap/>
            <w:hideMark/>
          </w:tcPr>
          <w:p w14:paraId="6059B30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4B0284A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15525CEF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3</w:t>
            </w:r>
          </w:p>
        </w:tc>
        <w:tc>
          <w:tcPr>
            <w:tcW w:w="1142" w:type="dxa"/>
            <w:noWrap/>
            <w:hideMark/>
          </w:tcPr>
          <w:p w14:paraId="13C4035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61C0AAC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3765228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3DEBA89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12C440FB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45065A87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4</w:t>
            </w:r>
          </w:p>
        </w:tc>
        <w:tc>
          <w:tcPr>
            <w:tcW w:w="1142" w:type="dxa"/>
            <w:noWrap/>
            <w:hideMark/>
          </w:tcPr>
          <w:p w14:paraId="1FCBB70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7.911</w:t>
            </w:r>
          </w:p>
        </w:tc>
        <w:tc>
          <w:tcPr>
            <w:tcW w:w="1180" w:type="dxa"/>
            <w:noWrap/>
            <w:hideMark/>
          </w:tcPr>
          <w:p w14:paraId="6538393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8F6DD8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262</w:t>
            </w:r>
          </w:p>
        </w:tc>
        <w:tc>
          <w:tcPr>
            <w:tcW w:w="960" w:type="dxa"/>
            <w:noWrap/>
            <w:hideMark/>
          </w:tcPr>
          <w:p w14:paraId="719C430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4B10F12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DFDA425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5</w:t>
            </w:r>
          </w:p>
        </w:tc>
        <w:tc>
          <w:tcPr>
            <w:tcW w:w="1142" w:type="dxa"/>
            <w:noWrap/>
            <w:hideMark/>
          </w:tcPr>
          <w:p w14:paraId="568ED37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4052722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35F18B9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21</w:t>
            </w:r>
          </w:p>
        </w:tc>
        <w:tc>
          <w:tcPr>
            <w:tcW w:w="960" w:type="dxa"/>
            <w:noWrap/>
            <w:hideMark/>
          </w:tcPr>
          <w:p w14:paraId="0E86239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3A5C4D44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3FFA0E8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6</w:t>
            </w:r>
          </w:p>
        </w:tc>
        <w:tc>
          <w:tcPr>
            <w:tcW w:w="1142" w:type="dxa"/>
            <w:noWrap/>
            <w:hideMark/>
          </w:tcPr>
          <w:p w14:paraId="60CCD24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2CABBA2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5310FAC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4D7270C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63E235A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20D098A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7</w:t>
            </w:r>
          </w:p>
        </w:tc>
        <w:tc>
          <w:tcPr>
            <w:tcW w:w="1142" w:type="dxa"/>
            <w:noWrap/>
            <w:hideMark/>
          </w:tcPr>
          <w:p w14:paraId="4933B2D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3.6</w:t>
            </w:r>
          </w:p>
        </w:tc>
        <w:tc>
          <w:tcPr>
            <w:tcW w:w="1180" w:type="dxa"/>
            <w:noWrap/>
            <w:hideMark/>
          </w:tcPr>
          <w:p w14:paraId="5F600B4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29D0C8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865</w:t>
            </w:r>
          </w:p>
        </w:tc>
        <w:tc>
          <w:tcPr>
            <w:tcW w:w="960" w:type="dxa"/>
            <w:noWrap/>
            <w:hideMark/>
          </w:tcPr>
          <w:p w14:paraId="5DF6E5F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4F361B4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830A26D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8</w:t>
            </w:r>
          </w:p>
        </w:tc>
        <w:tc>
          <w:tcPr>
            <w:tcW w:w="1142" w:type="dxa"/>
            <w:noWrap/>
            <w:hideMark/>
          </w:tcPr>
          <w:p w14:paraId="7CD4253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2.9</w:t>
            </w:r>
          </w:p>
        </w:tc>
        <w:tc>
          <w:tcPr>
            <w:tcW w:w="1180" w:type="dxa"/>
            <w:noWrap/>
            <w:hideMark/>
          </w:tcPr>
          <w:p w14:paraId="71A54F8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6DE8DB1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938</w:t>
            </w:r>
          </w:p>
        </w:tc>
        <w:tc>
          <w:tcPr>
            <w:tcW w:w="960" w:type="dxa"/>
            <w:noWrap/>
            <w:hideMark/>
          </w:tcPr>
          <w:p w14:paraId="1928D9B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74B362E0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9C130AE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69</w:t>
            </w:r>
          </w:p>
        </w:tc>
        <w:tc>
          <w:tcPr>
            <w:tcW w:w="1142" w:type="dxa"/>
            <w:noWrap/>
            <w:hideMark/>
          </w:tcPr>
          <w:p w14:paraId="337584C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7.2</w:t>
            </w:r>
          </w:p>
        </w:tc>
        <w:tc>
          <w:tcPr>
            <w:tcW w:w="1180" w:type="dxa"/>
            <w:noWrap/>
            <w:hideMark/>
          </w:tcPr>
          <w:p w14:paraId="3E7308D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E276F2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046</w:t>
            </w:r>
          </w:p>
        </w:tc>
        <w:tc>
          <w:tcPr>
            <w:tcW w:w="960" w:type="dxa"/>
            <w:noWrap/>
            <w:hideMark/>
          </w:tcPr>
          <w:p w14:paraId="29DF405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220116D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0E52A75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0</w:t>
            </w:r>
          </w:p>
        </w:tc>
        <w:tc>
          <w:tcPr>
            <w:tcW w:w="1142" w:type="dxa"/>
            <w:noWrap/>
            <w:hideMark/>
          </w:tcPr>
          <w:p w14:paraId="129A806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9.6</w:t>
            </w:r>
          </w:p>
        </w:tc>
        <w:tc>
          <w:tcPr>
            <w:tcW w:w="1180" w:type="dxa"/>
            <w:noWrap/>
            <w:hideMark/>
          </w:tcPr>
          <w:p w14:paraId="4C3BD3B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2E36027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241</w:t>
            </w:r>
          </w:p>
        </w:tc>
        <w:tc>
          <w:tcPr>
            <w:tcW w:w="960" w:type="dxa"/>
            <w:noWrap/>
            <w:hideMark/>
          </w:tcPr>
          <w:p w14:paraId="6908CFF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4755A82F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3494761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1</w:t>
            </w:r>
          </w:p>
        </w:tc>
        <w:tc>
          <w:tcPr>
            <w:tcW w:w="1142" w:type="dxa"/>
            <w:noWrap/>
            <w:hideMark/>
          </w:tcPr>
          <w:p w14:paraId="5D444AB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3.9</w:t>
            </w:r>
          </w:p>
        </w:tc>
        <w:tc>
          <w:tcPr>
            <w:tcW w:w="1180" w:type="dxa"/>
            <w:noWrap/>
            <w:hideMark/>
          </w:tcPr>
          <w:p w14:paraId="1FF2959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86260A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802</w:t>
            </w:r>
          </w:p>
        </w:tc>
        <w:tc>
          <w:tcPr>
            <w:tcW w:w="960" w:type="dxa"/>
            <w:noWrap/>
            <w:hideMark/>
          </w:tcPr>
          <w:p w14:paraId="3123D95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0DF833C1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C21FB26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2</w:t>
            </w:r>
          </w:p>
        </w:tc>
        <w:tc>
          <w:tcPr>
            <w:tcW w:w="1142" w:type="dxa"/>
            <w:noWrap/>
            <w:hideMark/>
          </w:tcPr>
          <w:p w14:paraId="7EACC61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7.5</w:t>
            </w:r>
          </w:p>
        </w:tc>
        <w:tc>
          <w:tcPr>
            <w:tcW w:w="1180" w:type="dxa"/>
            <w:noWrap/>
            <w:hideMark/>
          </w:tcPr>
          <w:p w14:paraId="4538E9D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36F32C6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5164</w:t>
            </w:r>
          </w:p>
        </w:tc>
        <w:tc>
          <w:tcPr>
            <w:tcW w:w="960" w:type="dxa"/>
            <w:noWrap/>
            <w:hideMark/>
          </w:tcPr>
          <w:p w14:paraId="4BFB97B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E3B42E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5E638A7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3</w:t>
            </w:r>
          </w:p>
        </w:tc>
        <w:tc>
          <w:tcPr>
            <w:tcW w:w="1142" w:type="dxa"/>
            <w:noWrap/>
            <w:hideMark/>
          </w:tcPr>
          <w:p w14:paraId="6C18015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6FF9041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3F1E7591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157</w:t>
            </w:r>
          </w:p>
        </w:tc>
        <w:tc>
          <w:tcPr>
            <w:tcW w:w="960" w:type="dxa"/>
            <w:noWrap/>
            <w:hideMark/>
          </w:tcPr>
          <w:p w14:paraId="0E9110B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7D7C99B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72826C8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4</w:t>
            </w:r>
          </w:p>
        </w:tc>
        <w:tc>
          <w:tcPr>
            <w:tcW w:w="1142" w:type="dxa"/>
            <w:noWrap/>
            <w:hideMark/>
          </w:tcPr>
          <w:p w14:paraId="1089BA4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3.8</w:t>
            </w:r>
          </w:p>
        </w:tc>
        <w:tc>
          <w:tcPr>
            <w:tcW w:w="1180" w:type="dxa"/>
            <w:noWrap/>
            <w:hideMark/>
          </w:tcPr>
          <w:p w14:paraId="0EBC03C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5DEA5FF5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287</w:t>
            </w:r>
          </w:p>
        </w:tc>
        <w:tc>
          <w:tcPr>
            <w:tcW w:w="960" w:type="dxa"/>
            <w:noWrap/>
            <w:hideMark/>
          </w:tcPr>
          <w:p w14:paraId="0370125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5A8CB2E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02253A8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5</w:t>
            </w:r>
          </w:p>
        </w:tc>
        <w:tc>
          <w:tcPr>
            <w:tcW w:w="1142" w:type="dxa"/>
            <w:noWrap/>
            <w:hideMark/>
          </w:tcPr>
          <w:p w14:paraId="2FF01AD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4.2</w:t>
            </w:r>
          </w:p>
        </w:tc>
        <w:tc>
          <w:tcPr>
            <w:tcW w:w="1180" w:type="dxa"/>
            <w:noWrap/>
            <w:hideMark/>
          </w:tcPr>
          <w:p w14:paraId="29427689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75CA23B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314</w:t>
            </w:r>
          </w:p>
        </w:tc>
        <w:tc>
          <w:tcPr>
            <w:tcW w:w="960" w:type="dxa"/>
            <w:noWrap/>
            <w:hideMark/>
          </w:tcPr>
          <w:p w14:paraId="66C9C57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384FF90D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17878DF6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6</w:t>
            </w:r>
          </w:p>
        </w:tc>
        <w:tc>
          <w:tcPr>
            <w:tcW w:w="1142" w:type="dxa"/>
            <w:noWrap/>
            <w:hideMark/>
          </w:tcPr>
          <w:p w14:paraId="465DDF9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1.3</w:t>
            </w:r>
          </w:p>
        </w:tc>
        <w:tc>
          <w:tcPr>
            <w:tcW w:w="1180" w:type="dxa"/>
            <w:noWrap/>
            <w:hideMark/>
          </w:tcPr>
          <w:p w14:paraId="1A56CFA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F6873C3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438</w:t>
            </w:r>
          </w:p>
        </w:tc>
        <w:tc>
          <w:tcPr>
            <w:tcW w:w="960" w:type="dxa"/>
            <w:noWrap/>
            <w:hideMark/>
          </w:tcPr>
          <w:p w14:paraId="352DC79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B6A4069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F123CD7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7</w:t>
            </w:r>
          </w:p>
        </w:tc>
        <w:tc>
          <w:tcPr>
            <w:tcW w:w="1142" w:type="dxa"/>
            <w:noWrap/>
            <w:hideMark/>
          </w:tcPr>
          <w:p w14:paraId="29B4EB2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4.1</w:t>
            </w:r>
          </w:p>
        </w:tc>
        <w:tc>
          <w:tcPr>
            <w:tcW w:w="1180" w:type="dxa"/>
            <w:noWrap/>
            <w:hideMark/>
          </w:tcPr>
          <w:p w14:paraId="1CAD47E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EAC2682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5700</w:t>
            </w:r>
          </w:p>
        </w:tc>
        <w:tc>
          <w:tcPr>
            <w:tcW w:w="960" w:type="dxa"/>
            <w:noWrap/>
            <w:hideMark/>
          </w:tcPr>
          <w:p w14:paraId="6D4E2EE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09F8DE06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6635FCF2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8</w:t>
            </w:r>
          </w:p>
        </w:tc>
        <w:tc>
          <w:tcPr>
            <w:tcW w:w="1142" w:type="dxa"/>
            <w:noWrap/>
            <w:hideMark/>
          </w:tcPr>
          <w:p w14:paraId="4035B30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4.9</w:t>
            </w:r>
          </w:p>
        </w:tc>
        <w:tc>
          <w:tcPr>
            <w:tcW w:w="1180" w:type="dxa"/>
            <w:noWrap/>
            <w:hideMark/>
          </w:tcPr>
          <w:p w14:paraId="672292B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4649CD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865</w:t>
            </w:r>
          </w:p>
        </w:tc>
        <w:tc>
          <w:tcPr>
            <w:tcW w:w="960" w:type="dxa"/>
            <w:noWrap/>
            <w:hideMark/>
          </w:tcPr>
          <w:p w14:paraId="12E22D8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613F3AC2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2B6A4115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79</w:t>
            </w:r>
          </w:p>
        </w:tc>
        <w:tc>
          <w:tcPr>
            <w:tcW w:w="1142" w:type="dxa"/>
            <w:noWrap/>
            <w:hideMark/>
          </w:tcPr>
          <w:p w14:paraId="264F7F3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3.4</w:t>
            </w:r>
          </w:p>
        </w:tc>
        <w:tc>
          <w:tcPr>
            <w:tcW w:w="1180" w:type="dxa"/>
            <w:noWrap/>
            <w:hideMark/>
          </w:tcPr>
          <w:p w14:paraId="52D16BB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471DADB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6832</w:t>
            </w:r>
          </w:p>
        </w:tc>
        <w:tc>
          <w:tcPr>
            <w:tcW w:w="960" w:type="dxa"/>
            <w:noWrap/>
            <w:hideMark/>
          </w:tcPr>
          <w:p w14:paraId="589EDAD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1D9003D0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51BE0296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UMCU sample 80</w:t>
            </w:r>
          </w:p>
        </w:tc>
        <w:tc>
          <w:tcPr>
            <w:tcW w:w="1142" w:type="dxa"/>
            <w:noWrap/>
            <w:hideMark/>
          </w:tcPr>
          <w:p w14:paraId="017613B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D</w:t>
            </w:r>
          </w:p>
        </w:tc>
        <w:tc>
          <w:tcPr>
            <w:tcW w:w="1180" w:type="dxa"/>
            <w:noWrap/>
            <w:hideMark/>
          </w:tcPr>
          <w:p w14:paraId="29DF9B3E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  <w:tc>
          <w:tcPr>
            <w:tcW w:w="1400" w:type="dxa"/>
            <w:noWrap/>
            <w:hideMark/>
          </w:tcPr>
          <w:p w14:paraId="025356BF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5233855C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Neg</w:t>
            </w:r>
          </w:p>
        </w:tc>
      </w:tr>
      <w:tr w:rsidR="00E27CD6" w:rsidRPr="00E27CD6" w14:paraId="41E82DAA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38EF0C25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itive control</w:t>
            </w:r>
          </w:p>
        </w:tc>
        <w:tc>
          <w:tcPr>
            <w:tcW w:w="1142" w:type="dxa"/>
            <w:noWrap/>
            <w:hideMark/>
          </w:tcPr>
          <w:p w14:paraId="45B1A927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1.1</w:t>
            </w:r>
          </w:p>
        </w:tc>
        <w:tc>
          <w:tcPr>
            <w:tcW w:w="1180" w:type="dxa"/>
            <w:noWrap/>
            <w:hideMark/>
          </w:tcPr>
          <w:p w14:paraId="4BB3227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323E459D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205</w:t>
            </w:r>
          </w:p>
        </w:tc>
        <w:tc>
          <w:tcPr>
            <w:tcW w:w="960" w:type="dxa"/>
            <w:noWrap/>
            <w:hideMark/>
          </w:tcPr>
          <w:p w14:paraId="1A0160B8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  <w:tr w:rsidR="00E27CD6" w:rsidRPr="00E27CD6" w14:paraId="579DF1D3" w14:textId="77777777" w:rsidTr="00F95CAB">
        <w:trPr>
          <w:trHeight w:val="300"/>
        </w:trPr>
        <w:tc>
          <w:tcPr>
            <w:tcW w:w="2122" w:type="dxa"/>
            <w:noWrap/>
            <w:hideMark/>
          </w:tcPr>
          <w:p w14:paraId="032C9CCA" w14:textId="77777777" w:rsidR="00E27CD6" w:rsidRPr="00F95CAB" w:rsidRDefault="00E27CD6">
            <w:pPr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itive control 2</w:t>
            </w:r>
          </w:p>
        </w:tc>
        <w:tc>
          <w:tcPr>
            <w:tcW w:w="1142" w:type="dxa"/>
            <w:noWrap/>
            <w:hideMark/>
          </w:tcPr>
          <w:p w14:paraId="6187B68A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35.5</w:t>
            </w:r>
          </w:p>
        </w:tc>
        <w:tc>
          <w:tcPr>
            <w:tcW w:w="1180" w:type="dxa"/>
            <w:noWrap/>
            <w:hideMark/>
          </w:tcPr>
          <w:p w14:paraId="2E72BF14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  <w:tc>
          <w:tcPr>
            <w:tcW w:w="1400" w:type="dxa"/>
            <w:noWrap/>
            <w:hideMark/>
          </w:tcPr>
          <w:p w14:paraId="03191ED0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7172</w:t>
            </w:r>
          </w:p>
        </w:tc>
        <w:tc>
          <w:tcPr>
            <w:tcW w:w="960" w:type="dxa"/>
            <w:noWrap/>
            <w:hideMark/>
          </w:tcPr>
          <w:p w14:paraId="75BFBC0B" w14:textId="77777777" w:rsidR="00E27CD6" w:rsidRPr="00F95CAB" w:rsidRDefault="00E27CD6" w:rsidP="00F95CAB">
            <w:pPr>
              <w:jc w:val="center"/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</w:pPr>
            <w:proofErr w:type="spellStart"/>
            <w:r w:rsidRPr="00F95CAB">
              <w:rPr>
                <w:rFonts w:ascii="Helvetica" w:eastAsia="Times New Roman" w:hAnsi="Helvetica" w:cs="Helvetica"/>
                <w:color w:val="333333"/>
                <w:sz w:val="21"/>
                <w:szCs w:val="21"/>
                <w:lang w:eastAsia="nl-NL"/>
              </w:rPr>
              <w:t>Pos</w:t>
            </w:r>
            <w:proofErr w:type="spellEnd"/>
          </w:p>
        </w:tc>
      </w:tr>
    </w:tbl>
    <w:p w14:paraId="5FCDA354" w14:textId="77777777" w:rsidR="00B90DBB" w:rsidRPr="00BB160E" w:rsidRDefault="00B90DBB" w:rsidP="4AB2EE34">
      <w:pPr>
        <w:rPr>
          <w:rFonts w:ascii="Helvetica" w:eastAsia="Times New Roman" w:hAnsi="Helvetica" w:cs="Helvetica"/>
          <w:b/>
          <w:bCs/>
          <w:color w:val="333333"/>
          <w:sz w:val="21"/>
          <w:szCs w:val="21"/>
          <w:lang w:val="en-US" w:eastAsia="nl-NL"/>
        </w:rPr>
      </w:pPr>
    </w:p>
    <w:p w14:paraId="05355FBA" w14:textId="77777777" w:rsidR="00B90DBB" w:rsidRPr="00BB160E" w:rsidRDefault="00B90DBB" w:rsidP="4AB2EE34">
      <w:pPr>
        <w:rPr>
          <w:rFonts w:ascii="Helvetica" w:eastAsia="Times New Roman" w:hAnsi="Helvetica" w:cs="Helvetica"/>
          <w:color w:val="333333"/>
          <w:sz w:val="21"/>
          <w:szCs w:val="21"/>
          <w:lang w:val="en-US" w:eastAsia="nl-NL"/>
        </w:rPr>
      </w:pPr>
    </w:p>
    <w:sectPr w:rsidR="00B90DBB" w:rsidRPr="00BB1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811"/>
    <w:rsid w:val="00027EEC"/>
    <w:rsid w:val="00036038"/>
    <w:rsid w:val="000400D5"/>
    <w:rsid w:val="00042A0A"/>
    <w:rsid w:val="00042B8F"/>
    <w:rsid w:val="00045855"/>
    <w:rsid w:val="00045B8A"/>
    <w:rsid w:val="00061349"/>
    <w:rsid w:val="000A3E83"/>
    <w:rsid w:val="000B4698"/>
    <w:rsid w:val="000D0CD3"/>
    <w:rsid w:val="000E538A"/>
    <w:rsid w:val="001008D2"/>
    <w:rsid w:val="00102B1F"/>
    <w:rsid w:val="00113E8D"/>
    <w:rsid w:val="00121339"/>
    <w:rsid w:val="00145E2B"/>
    <w:rsid w:val="00166910"/>
    <w:rsid w:val="00172559"/>
    <w:rsid w:val="001917F2"/>
    <w:rsid w:val="00195D3A"/>
    <w:rsid w:val="001C25B9"/>
    <w:rsid w:val="001D46FB"/>
    <w:rsid w:val="0020777A"/>
    <w:rsid w:val="00211016"/>
    <w:rsid w:val="00256356"/>
    <w:rsid w:val="00270B08"/>
    <w:rsid w:val="00270EAC"/>
    <w:rsid w:val="00297D15"/>
    <w:rsid w:val="002A7615"/>
    <w:rsid w:val="002A7AA2"/>
    <w:rsid w:val="002D0241"/>
    <w:rsid w:val="002D2C52"/>
    <w:rsid w:val="002E788E"/>
    <w:rsid w:val="003325F4"/>
    <w:rsid w:val="00337AB9"/>
    <w:rsid w:val="00366C79"/>
    <w:rsid w:val="00387F91"/>
    <w:rsid w:val="003A6811"/>
    <w:rsid w:val="003B10E6"/>
    <w:rsid w:val="003C4FDA"/>
    <w:rsid w:val="003D57DE"/>
    <w:rsid w:val="003E2C8D"/>
    <w:rsid w:val="003F4FC0"/>
    <w:rsid w:val="003F6926"/>
    <w:rsid w:val="003F718F"/>
    <w:rsid w:val="00410C25"/>
    <w:rsid w:val="0042493B"/>
    <w:rsid w:val="00427E78"/>
    <w:rsid w:val="004526F5"/>
    <w:rsid w:val="00452F8E"/>
    <w:rsid w:val="00492807"/>
    <w:rsid w:val="004A5FE3"/>
    <w:rsid w:val="004C1460"/>
    <w:rsid w:val="004C664C"/>
    <w:rsid w:val="004D19F4"/>
    <w:rsid w:val="004F3803"/>
    <w:rsid w:val="00510A2A"/>
    <w:rsid w:val="0051B584"/>
    <w:rsid w:val="0053624C"/>
    <w:rsid w:val="005411A1"/>
    <w:rsid w:val="00547E3B"/>
    <w:rsid w:val="005831B1"/>
    <w:rsid w:val="0058586B"/>
    <w:rsid w:val="00590045"/>
    <w:rsid w:val="00591006"/>
    <w:rsid w:val="005D186A"/>
    <w:rsid w:val="005D2EEA"/>
    <w:rsid w:val="005D4065"/>
    <w:rsid w:val="005D5D3C"/>
    <w:rsid w:val="00600BB4"/>
    <w:rsid w:val="0061707D"/>
    <w:rsid w:val="00636AB4"/>
    <w:rsid w:val="006466EC"/>
    <w:rsid w:val="00664275"/>
    <w:rsid w:val="00694190"/>
    <w:rsid w:val="006B2830"/>
    <w:rsid w:val="006C57E8"/>
    <w:rsid w:val="006D1659"/>
    <w:rsid w:val="006D26EF"/>
    <w:rsid w:val="006D74BC"/>
    <w:rsid w:val="00710F96"/>
    <w:rsid w:val="0071280C"/>
    <w:rsid w:val="0072339B"/>
    <w:rsid w:val="00731AD7"/>
    <w:rsid w:val="00740F91"/>
    <w:rsid w:val="0074226A"/>
    <w:rsid w:val="0075161B"/>
    <w:rsid w:val="0075FA95"/>
    <w:rsid w:val="00780D10"/>
    <w:rsid w:val="00791188"/>
    <w:rsid w:val="007B070B"/>
    <w:rsid w:val="007C4208"/>
    <w:rsid w:val="007F1033"/>
    <w:rsid w:val="007F4FD5"/>
    <w:rsid w:val="007F69F3"/>
    <w:rsid w:val="007F7D3E"/>
    <w:rsid w:val="0080208F"/>
    <w:rsid w:val="00806945"/>
    <w:rsid w:val="008123B0"/>
    <w:rsid w:val="008433D3"/>
    <w:rsid w:val="00866664"/>
    <w:rsid w:val="00872FA3"/>
    <w:rsid w:val="00884210"/>
    <w:rsid w:val="008A6E77"/>
    <w:rsid w:val="008D3B38"/>
    <w:rsid w:val="008E7C38"/>
    <w:rsid w:val="008F666E"/>
    <w:rsid w:val="008F6A5C"/>
    <w:rsid w:val="00901060"/>
    <w:rsid w:val="00905333"/>
    <w:rsid w:val="00906744"/>
    <w:rsid w:val="00912FCB"/>
    <w:rsid w:val="009132E0"/>
    <w:rsid w:val="009206E9"/>
    <w:rsid w:val="0094F069"/>
    <w:rsid w:val="009525A3"/>
    <w:rsid w:val="00965B70"/>
    <w:rsid w:val="00965F4D"/>
    <w:rsid w:val="0096768E"/>
    <w:rsid w:val="00967B8D"/>
    <w:rsid w:val="0098100A"/>
    <w:rsid w:val="00984A7C"/>
    <w:rsid w:val="00986457"/>
    <w:rsid w:val="009A1A76"/>
    <w:rsid w:val="009C2B90"/>
    <w:rsid w:val="009E3610"/>
    <w:rsid w:val="009F5E1D"/>
    <w:rsid w:val="00A0321D"/>
    <w:rsid w:val="00A349CA"/>
    <w:rsid w:val="00A55079"/>
    <w:rsid w:val="00A6419E"/>
    <w:rsid w:val="00A90B32"/>
    <w:rsid w:val="00AE65FB"/>
    <w:rsid w:val="00B2407F"/>
    <w:rsid w:val="00B43487"/>
    <w:rsid w:val="00B47072"/>
    <w:rsid w:val="00B474B8"/>
    <w:rsid w:val="00B5074D"/>
    <w:rsid w:val="00B54A9F"/>
    <w:rsid w:val="00B66BCE"/>
    <w:rsid w:val="00B67CA1"/>
    <w:rsid w:val="00B71D17"/>
    <w:rsid w:val="00B90DBB"/>
    <w:rsid w:val="00BB160E"/>
    <w:rsid w:val="00BE644E"/>
    <w:rsid w:val="00C02115"/>
    <w:rsid w:val="00C13011"/>
    <w:rsid w:val="00C17EF2"/>
    <w:rsid w:val="00C27BC2"/>
    <w:rsid w:val="00C4226F"/>
    <w:rsid w:val="00C5469F"/>
    <w:rsid w:val="00C62CD8"/>
    <w:rsid w:val="00C70C4B"/>
    <w:rsid w:val="00C76A5C"/>
    <w:rsid w:val="00C85C4A"/>
    <w:rsid w:val="00CA34AC"/>
    <w:rsid w:val="00CC4AE7"/>
    <w:rsid w:val="00D04C01"/>
    <w:rsid w:val="00D07ECB"/>
    <w:rsid w:val="00D14C32"/>
    <w:rsid w:val="00D17CC2"/>
    <w:rsid w:val="00D2383E"/>
    <w:rsid w:val="00D2660A"/>
    <w:rsid w:val="00D6414F"/>
    <w:rsid w:val="00D76AB2"/>
    <w:rsid w:val="00D83C02"/>
    <w:rsid w:val="00DA1CFE"/>
    <w:rsid w:val="00DA5B12"/>
    <w:rsid w:val="00DA87BA"/>
    <w:rsid w:val="00DC06E9"/>
    <w:rsid w:val="00DC28BA"/>
    <w:rsid w:val="00DE2A13"/>
    <w:rsid w:val="00DF0FA9"/>
    <w:rsid w:val="00E055A1"/>
    <w:rsid w:val="00E27CD6"/>
    <w:rsid w:val="00E509ED"/>
    <w:rsid w:val="00E627E9"/>
    <w:rsid w:val="00E63913"/>
    <w:rsid w:val="00E66A76"/>
    <w:rsid w:val="00E70BFD"/>
    <w:rsid w:val="00E73207"/>
    <w:rsid w:val="00E93B88"/>
    <w:rsid w:val="00E96A2F"/>
    <w:rsid w:val="00EA5BA1"/>
    <w:rsid w:val="00EA700F"/>
    <w:rsid w:val="00EB78CD"/>
    <w:rsid w:val="00EC4A4F"/>
    <w:rsid w:val="00ED6151"/>
    <w:rsid w:val="00EE3BAD"/>
    <w:rsid w:val="00F063F9"/>
    <w:rsid w:val="00F21017"/>
    <w:rsid w:val="00F30036"/>
    <w:rsid w:val="00F421A3"/>
    <w:rsid w:val="00F6BC88"/>
    <w:rsid w:val="00F74519"/>
    <w:rsid w:val="00F95CAB"/>
    <w:rsid w:val="00FA0CA1"/>
    <w:rsid w:val="00FA5FBE"/>
    <w:rsid w:val="00FB6D97"/>
    <w:rsid w:val="00FB6F5B"/>
    <w:rsid w:val="00FE42F4"/>
    <w:rsid w:val="0101A386"/>
    <w:rsid w:val="01137425"/>
    <w:rsid w:val="01318452"/>
    <w:rsid w:val="0134DCBC"/>
    <w:rsid w:val="0145BE93"/>
    <w:rsid w:val="014926F9"/>
    <w:rsid w:val="014D0697"/>
    <w:rsid w:val="016930E6"/>
    <w:rsid w:val="0197D811"/>
    <w:rsid w:val="01A9F6F3"/>
    <w:rsid w:val="01C36198"/>
    <w:rsid w:val="01CF4C37"/>
    <w:rsid w:val="01EACF0B"/>
    <w:rsid w:val="020B0D1F"/>
    <w:rsid w:val="0221D8AD"/>
    <w:rsid w:val="022E98E0"/>
    <w:rsid w:val="023CF41F"/>
    <w:rsid w:val="02439014"/>
    <w:rsid w:val="0266AAE9"/>
    <w:rsid w:val="026EA0D9"/>
    <w:rsid w:val="02754DD0"/>
    <w:rsid w:val="027626CE"/>
    <w:rsid w:val="027E5120"/>
    <w:rsid w:val="02856B73"/>
    <w:rsid w:val="02A61827"/>
    <w:rsid w:val="02D2F6B8"/>
    <w:rsid w:val="02E18EF4"/>
    <w:rsid w:val="02E3D08B"/>
    <w:rsid w:val="02F077B5"/>
    <w:rsid w:val="03569F86"/>
    <w:rsid w:val="03C31C4E"/>
    <w:rsid w:val="03CD6D7A"/>
    <w:rsid w:val="03D3461C"/>
    <w:rsid w:val="03D801B7"/>
    <w:rsid w:val="03DFE208"/>
    <w:rsid w:val="03F2E743"/>
    <w:rsid w:val="03F821F6"/>
    <w:rsid w:val="04380313"/>
    <w:rsid w:val="044FFCB7"/>
    <w:rsid w:val="0463E010"/>
    <w:rsid w:val="046A867A"/>
    <w:rsid w:val="048ECC88"/>
    <w:rsid w:val="04915F97"/>
    <w:rsid w:val="049A88AD"/>
    <w:rsid w:val="04A83CF7"/>
    <w:rsid w:val="04B5AC7A"/>
    <w:rsid w:val="04C8EA5F"/>
    <w:rsid w:val="04D842DC"/>
    <w:rsid w:val="04DC9C9D"/>
    <w:rsid w:val="04DF2AC6"/>
    <w:rsid w:val="04E0EE5B"/>
    <w:rsid w:val="04E499A7"/>
    <w:rsid w:val="0543AA6D"/>
    <w:rsid w:val="054E0F14"/>
    <w:rsid w:val="05549286"/>
    <w:rsid w:val="0554E955"/>
    <w:rsid w:val="056384DF"/>
    <w:rsid w:val="0570A701"/>
    <w:rsid w:val="05816A19"/>
    <w:rsid w:val="0584A5D0"/>
    <w:rsid w:val="05899F39"/>
    <w:rsid w:val="0592E7BD"/>
    <w:rsid w:val="05A64FDA"/>
    <w:rsid w:val="05ACEE27"/>
    <w:rsid w:val="05B171E1"/>
    <w:rsid w:val="05B41E85"/>
    <w:rsid w:val="05C571EC"/>
    <w:rsid w:val="05CB8140"/>
    <w:rsid w:val="06148D31"/>
    <w:rsid w:val="065BCE31"/>
    <w:rsid w:val="065F88FC"/>
    <w:rsid w:val="065F9084"/>
    <w:rsid w:val="0666CA16"/>
    <w:rsid w:val="06741B32"/>
    <w:rsid w:val="067BFEFA"/>
    <w:rsid w:val="06AEEA68"/>
    <w:rsid w:val="06C7BDE7"/>
    <w:rsid w:val="06D1F473"/>
    <w:rsid w:val="06E48AAD"/>
    <w:rsid w:val="07006BEA"/>
    <w:rsid w:val="070F8B78"/>
    <w:rsid w:val="071EB723"/>
    <w:rsid w:val="076EF1E9"/>
    <w:rsid w:val="07736FBE"/>
    <w:rsid w:val="07809149"/>
    <w:rsid w:val="078D6883"/>
    <w:rsid w:val="0792B1A7"/>
    <w:rsid w:val="07AFD730"/>
    <w:rsid w:val="07CBDC4D"/>
    <w:rsid w:val="07E94036"/>
    <w:rsid w:val="07EF80CB"/>
    <w:rsid w:val="080CF9A5"/>
    <w:rsid w:val="08173935"/>
    <w:rsid w:val="0826A87B"/>
    <w:rsid w:val="082855D4"/>
    <w:rsid w:val="082B7D02"/>
    <w:rsid w:val="083CC852"/>
    <w:rsid w:val="0842EEA5"/>
    <w:rsid w:val="08634CE3"/>
    <w:rsid w:val="08D5EC6D"/>
    <w:rsid w:val="08D6BB72"/>
    <w:rsid w:val="08D922A9"/>
    <w:rsid w:val="0904C9FD"/>
    <w:rsid w:val="091CF139"/>
    <w:rsid w:val="09254FFD"/>
    <w:rsid w:val="092FD836"/>
    <w:rsid w:val="0939922A"/>
    <w:rsid w:val="097C0E93"/>
    <w:rsid w:val="09928400"/>
    <w:rsid w:val="0999EAB4"/>
    <w:rsid w:val="09A46D2A"/>
    <w:rsid w:val="09C9AF60"/>
    <w:rsid w:val="09D6C138"/>
    <w:rsid w:val="09D71B5B"/>
    <w:rsid w:val="09E1E7C8"/>
    <w:rsid w:val="0A006A1D"/>
    <w:rsid w:val="0A14BF98"/>
    <w:rsid w:val="0A71BCCE"/>
    <w:rsid w:val="0A806BF0"/>
    <w:rsid w:val="0A83FA3F"/>
    <w:rsid w:val="0A89C19C"/>
    <w:rsid w:val="0AED9619"/>
    <w:rsid w:val="0B0195BA"/>
    <w:rsid w:val="0B6C6A7B"/>
    <w:rsid w:val="0B82835A"/>
    <w:rsid w:val="0BBDDEF4"/>
    <w:rsid w:val="0BE2B5F8"/>
    <w:rsid w:val="0C063780"/>
    <w:rsid w:val="0C34007E"/>
    <w:rsid w:val="0C6C2766"/>
    <w:rsid w:val="0C7013AC"/>
    <w:rsid w:val="0C73FEDE"/>
    <w:rsid w:val="0CABEE25"/>
    <w:rsid w:val="0CAF2761"/>
    <w:rsid w:val="0CC62EC1"/>
    <w:rsid w:val="0CCFD0F2"/>
    <w:rsid w:val="0D258FE9"/>
    <w:rsid w:val="0D770D8E"/>
    <w:rsid w:val="0DA95D90"/>
    <w:rsid w:val="0DABBCD3"/>
    <w:rsid w:val="0DF99EB3"/>
    <w:rsid w:val="0DFFA0DE"/>
    <w:rsid w:val="0E3720D6"/>
    <w:rsid w:val="0E3CBAFB"/>
    <w:rsid w:val="0E6B53A0"/>
    <w:rsid w:val="0E77DE4D"/>
    <w:rsid w:val="0EB94D17"/>
    <w:rsid w:val="0EF4CA92"/>
    <w:rsid w:val="0F079871"/>
    <w:rsid w:val="0F53E820"/>
    <w:rsid w:val="0F6B6F54"/>
    <w:rsid w:val="0F6C4476"/>
    <w:rsid w:val="0F834669"/>
    <w:rsid w:val="0F849B2F"/>
    <w:rsid w:val="0FA0FABE"/>
    <w:rsid w:val="0FA40142"/>
    <w:rsid w:val="0FBE3569"/>
    <w:rsid w:val="0FC6F7D7"/>
    <w:rsid w:val="0FF017A1"/>
    <w:rsid w:val="10040C67"/>
    <w:rsid w:val="100EB879"/>
    <w:rsid w:val="10227C99"/>
    <w:rsid w:val="1029DDB7"/>
    <w:rsid w:val="103800EF"/>
    <w:rsid w:val="1039E703"/>
    <w:rsid w:val="103E001A"/>
    <w:rsid w:val="104ACC2D"/>
    <w:rsid w:val="105C6457"/>
    <w:rsid w:val="105E86C0"/>
    <w:rsid w:val="106CEB05"/>
    <w:rsid w:val="1073D6E2"/>
    <w:rsid w:val="108D48FB"/>
    <w:rsid w:val="10A8BA90"/>
    <w:rsid w:val="10BC548F"/>
    <w:rsid w:val="10CB20B9"/>
    <w:rsid w:val="10D87B19"/>
    <w:rsid w:val="10DF5774"/>
    <w:rsid w:val="11206B90"/>
    <w:rsid w:val="1123D65C"/>
    <w:rsid w:val="1126B870"/>
    <w:rsid w:val="11366D45"/>
    <w:rsid w:val="11675A3A"/>
    <w:rsid w:val="1178E709"/>
    <w:rsid w:val="117F452C"/>
    <w:rsid w:val="1189858D"/>
    <w:rsid w:val="11942F82"/>
    <w:rsid w:val="11A46EAB"/>
    <w:rsid w:val="11AAEC83"/>
    <w:rsid w:val="11BB52C3"/>
    <w:rsid w:val="11CC9252"/>
    <w:rsid w:val="11D1F7D0"/>
    <w:rsid w:val="11E8C498"/>
    <w:rsid w:val="11F2CB8C"/>
    <w:rsid w:val="120B8A43"/>
    <w:rsid w:val="12441443"/>
    <w:rsid w:val="127CCEB3"/>
    <w:rsid w:val="12807D7F"/>
    <w:rsid w:val="128BFF46"/>
    <w:rsid w:val="1293AA71"/>
    <w:rsid w:val="12A80B0F"/>
    <w:rsid w:val="12B2F7B9"/>
    <w:rsid w:val="12B72F12"/>
    <w:rsid w:val="12BDFEC2"/>
    <w:rsid w:val="12CF3999"/>
    <w:rsid w:val="12D3FC4E"/>
    <w:rsid w:val="12EF3427"/>
    <w:rsid w:val="1323527F"/>
    <w:rsid w:val="1327A49D"/>
    <w:rsid w:val="132FFFE3"/>
    <w:rsid w:val="13384599"/>
    <w:rsid w:val="133F0718"/>
    <w:rsid w:val="1344D222"/>
    <w:rsid w:val="137A19D5"/>
    <w:rsid w:val="13AB4E42"/>
    <w:rsid w:val="13FE8C8D"/>
    <w:rsid w:val="141248E6"/>
    <w:rsid w:val="14297E01"/>
    <w:rsid w:val="143E24EE"/>
    <w:rsid w:val="143F1263"/>
    <w:rsid w:val="145FF117"/>
    <w:rsid w:val="1464B5B7"/>
    <w:rsid w:val="146E0E07"/>
    <w:rsid w:val="14BB8CD3"/>
    <w:rsid w:val="1511713D"/>
    <w:rsid w:val="15158F77"/>
    <w:rsid w:val="15227B30"/>
    <w:rsid w:val="1542872E"/>
    <w:rsid w:val="155F1359"/>
    <w:rsid w:val="158487EB"/>
    <w:rsid w:val="15969F43"/>
    <w:rsid w:val="1596BFED"/>
    <w:rsid w:val="1598073C"/>
    <w:rsid w:val="15AAB8DF"/>
    <w:rsid w:val="15DBA776"/>
    <w:rsid w:val="15FAB174"/>
    <w:rsid w:val="16150A56"/>
    <w:rsid w:val="1629A944"/>
    <w:rsid w:val="16326172"/>
    <w:rsid w:val="16575D34"/>
    <w:rsid w:val="16699535"/>
    <w:rsid w:val="166E67BB"/>
    <w:rsid w:val="167C72E4"/>
    <w:rsid w:val="1686AAF6"/>
    <w:rsid w:val="169C4EB4"/>
    <w:rsid w:val="16AD284E"/>
    <w:rsid w:val="16CB129E"/>
    <w:rsid w:val="173FFC7F"/>
    <w:rsid w:val="1777C787"/>
    <w:rsid w:val="179EF938"/>
    <w:rsid w:val="17AA6D68"/>
    <w:rsid w:val="17AE3F4E"/>
    <w:rsid w:val="17B58971"/>
    <w:rsid w:val="17B9590A"/>
    <w:rsid w:val="17D00F47"/>
    <w:rsid w:val="17D93C98"/>
    <w:rsid w:val="18397D53"/>
    <w:rsid w:val="183B30C2"/>
    <w:rsid w:val="184D29A5"/>
    <w:rsid w:val="18A7E085"/>
    <w:rsid w:val="18AD75FF"/>
    <w:rsid w:val="18CA8310"/>
    <w:rsid w:val="18DDAAAF"/>
    <w:rsid w:val="18E0CD9C"/>
    <w:rsid w:val="18F06CD0"/>
    <w:rsid w:val="1909B2F0"/>
    <w:rsid w:val="19104344"/>
    <w:rsid w:val="19336AFB"/>
    <w:rsid w:val="1946AF80"/>
    <w:rsid w:val="1969FCAC"/>
    <w:rsid w:val="1990D002"/>
    <w:rsid w:val="19B74F44"/>
    <w:rsid w:val="19CA0F21"/>
    <w:rsid w:val="19CD9360"/>
    <w:rsid w:val="19D68670"/>
    <w:rsid w:val="19E034A6"/>
    <w:rsid w:val="1A0154C6"/>
    <w:rsid w:val="1A0BEA70"/>
    <w:rsid w:val="1A312F5D"/>
    <w:rsid w:val="1A5AC04E"/>
    <w:rsid w:val="1A5B1D00"/>
    <w:rsid w:val="1A605173"/>
    <w:rsid w:val="1A7D5B22"/>
    <w:rsid w:val="1A8EC3E1"/>
    <w:rsid w:val="1AA28780"/>
    <w:rsid w:val="1AAB4E88"/>
    <w:rsid w:val="1AB612FF"/>
    <w:rsid w:val="1ABD8679"/>
    <w:rsid w:val="1ADEB42B"/>
    <w:rsid w:val="1AE16965"/>
    <w:rsid w:val="1AEB4972"/>
    <w:rsid w:val="1AF81230"/>
    <w:rsid w:val="1AFE3ADF"/>
    <w:rsid w:val="1AFFEB0F"/>
    <w:rsid w:val="1B0B15D5"/>
    <w:rsid w:val="1B307C99"/>
    <w:rsid w:val="1B4680FB"/>
    <w:rsid w:val="1B76FAE8"/>
    <w:rsid w:val="1B7B04F9"/>
    <w:rsid w:val="1B90A882"/>
    <w:rsid w:val="1BB8B89D"/>
    <w:rsid w:val="1BC87EFB"/>
    <w:rsid w:val="1C0EE64A"/>
    <w:rsid w:val="1C1D18D2"/>
    <w:rsid w:val="1C2A9442"/>
    <w:rsid w:val="1C2B4893"/>
    <w:rsid w:val="1C303E4C"/>
    <w:rsid w:val="1CAD2134"/>
    <w:rsid w:val="1CDAE63A"/>
    <w:rsid w:val="1CF058B0"/>
    <w:rsid w:val="1D2CCD6D"/>
    <w:rsid w:val="1D3516A5"/>
    <w:rsid w:val="1D3E8515"/>
    <w:rsid w:val="1D792F9A"/>
    <w:rsid w:val="1D8D0188"/>
    <w:rsid w:val="1DA079A2"/>
    <w:rsid w:val="1DAE4683"/>
    <w:rsid w:val="1DD9AC51"/>
    <w:rsid w:val="1DFE6402"/>
    <w:rsid w:val="1E00C292"/>
    <w:rsid w:val="1E1291E7"/>
    <w:rsid w:val="1E1BC30E"/>
    <w:rsid w:val="1E26A3FC"/>
    <w:rsid w:val="1E5C0FAE"/>
    <w:rsid w:val="1E6D50C0"/>
    <w:rsid w:val="1E71D8AE"/>
    <w:rsid w:val="1E7368AD"/>
    <w:rsid w:val="1EBEB545"/>
    <w:rsid w:val="1EF14E08"/>
    <w:rsid w:val="1F459724"/>
    <w:rsid w:val="1F5B949A"/>
    <w:rsid w:val="1F6C71FA"/>
    <w:rsid w:val="1F9CF3ED"/>
    <w:rsid w:val="1FA840AF"/>
    <w:rsid w:val="1FB60814"/>
    <w:rsid w:val="1FCE16F6"/>
    <w:rsid w:val="1FD6A3AD"/>
    <w:rsid w:val="1FDD2C67"/>
    <w:rsid w:val="1FE578F9"/>
    <w:rsid w:val="1FF9B892"/>
    <w:rsid w:val="1FFF1DE4"/>
    <w:rsid w:val="2002FEEF"/>
    <w:rsid w:val="20073D59"/>
    <w:rsid w:val="202332D5"/>
    <w:rsid w:val="20315C8C"/>
    <w:rsid w:val="20361CDA"/>
    <w:rsid w:val="2037D5DA"/>
    <w:rsid w:val="20577768"/>
    <w:rsid w:val="207CC33D"/>
    <w:rsid w:val="20BEDDCD"/>
    <w:rsid w:val="210584F8"/>
    <w:rsid w:val="2114C4D5"/>
    <w:rsid w:val="2126F4A0"/>
    <w:rsid w:val="217C6C52"/>
    <w:rsid w:val="2180E3A4"/>
    <w:rsid w:val="2189E55D"/>
    <w:rsid w:val="21B35A61"/>
    <w:rsid w:val="21C88D9E"/>
    <w:rsid w:val="21CF5981"/>
    <w:rsid w:val="21D1ED3B"/>
    <w:rsid w:val="21D9768B"/>
    <w:rsid w:val="21F347C9"/>
    <w:rsid w:val="221129F0"/>
    <w:rsid w:val="222444DA"/>
    <w:rsid w:val="2254570F"/>
    <w:rsid w:val="226545EB"/>
    <w:rsid w:val="2296D0AD"/>
    <w:rsid w:val="22EC4D96"/>
    <w:rsid w:val="22ED4A58"/>
    <w:rsid w:val="230D1E89"/>
    <w:rsid w:val="2319472F"/>
    <w:rsid w:val="2325B5BE"/>
    <w:rsid w:val="2332F8DA"/>
    <w:rsid w:val="233940F9"/>
    <w:rsid w:val="235AD397"/>
    <w:rsid w:val="236480D5"/>
    <w:rsid w:val="23C622AE"/>
    <w:rsid w:val="23D132D0"/>
    <w:rsid w:val="23DACF7E"/>
    <w:rsid w:val="23E2C13B"/>
    <w:rsid w:val="23EB9D64"/>
    <w:rsid w:val="23EFE9D8"/>
    <w:rsid w:val="23F4550B"/>
    <w:rsid w:val="23F57740"/>
    <w:rsid w:val="241E4111"/>
    <w:rsid w:val="241E6958"/>
    <w:rsid w:val="24491CA9"/>
    <w:rsid w:val="244B4062"/>
    <w:rsid w:val="24680567"/>
    <w:rsid w:val="246EB1D7"/>
    <w:rsid w:val="249E5A27"/>
    <w:rsid w:val="24AECFF7"/>
    <w:rsid w:val="24C22755"/>
    <w:rsid w:val="24C4F5C3"/>
    <w:rsid w:val="24D1F337"/>
    <w:rsid w:val="24E39FBC"/>
    <w:rsid w:val="24F2DDCB"/>
    <w:rsid w:val="251012D5"/>
    <w:rsid w:val="251B8F28"/>
    <w:rsid w:val="252AE88B"/>
    <w:rsid w:val="254C23A2"/>
    <w:rsid w:val="255B99F4"/>
    <w:rsid w:val="259FC14A"/>
    <w:rsid w:val="25C8D44D"/>
    <w:rsid w:val="25C95108"/>
    <w:rsid w:val="25D3085E"/>
    <w:rsid w:val="25E08329"/>
    <w:rsid w:val="25EE82F2"/>
    <w:rsid w:val="260A5626"/>
    <w:rsid w:val="26214BF5"/>
    <w:rsid w:val="2629B49F"/>
    <w:rsid w:val="262C590B"/>
    <w:rsid w:val="2648AC45"/>
    <w:rsid w:val="2653E502"/>
    <w:rsid w:val="2661ABEC"/>
    <w:rsid w:val="26677D99"/>
    <w:rsid w:val="2670E1BB"/>
    <w:rsid w:val="267D56AF"/>
    <w:rsid w:val="27664045"/>
    <w:rsid w:val="276D9086"/>
    <w:rsid w:val="279E0AC5"/>
    <w:rsid w:val="279FA629"/>
    <w:rsid w:val="27E95C3A"/>
    <w:rsid w:val="27FE1F0F"/>
    <w:rsid w:val="2855F6E7"/>
    <w:rsid w:val="2856032D"/>
    <w:rsid w:val="28677DE4"/>
    <w:rsid w:val="2876F954"/>
    <w:rsid w:val="288099E2"/>
    <w:rsid w:val="2886013D"/>
    <w:rsid w:val="28970384"/>
    <w:rsid w:val="28983940"/>
    <w:rsid w:val="28ABDAE4"/>
    <w:rsid w:val="28BEF033"/>
    <w:rsid w:val="28C2D333"/>
    <w:rsid w:val="28D000CF"/>
    <w:rsid w:val="28F806A5"/>
    <w:rsid w:val="294B97D0"/>
    <w:rsid w:val="29866708"/>
    <w:rsid w:val="298E6A5A"/>
    <w:rsid w:val="2995D0B5"/>
    <w:rsid w:val="299612E8"/>
    <w:rsid w:val="2999EF70"/>
    <w:rsid w:val="299F3917"/>
    <w:rsid w:val="29A2C006"/>
    <w:rsid w:val="29A45872"/>
    <w:rsid w:val="29A8882C"/>
    <w:rsid w:val="29B0ECBE"/>
    <w:rsid w:val="29B46177"/>
    <w:rsid w:val="29D3D7D9"/>
    <w:rsid w:val="29D4F9F0"/>
    <w:rsid w:val="29DA3AEE"/>
    <w:rsid w:val="29DC2A4E"/>
    <w:rsid w:val="29DCCE97"/>
    <w:rsid w:val="29E383F8"/>
    <w:rsid w:val="29FABF3D"/>
    <w:rsid w:val="2A0E3CC8"/>
    <w:rsid w:val="2A1B5C6A"/>
    <w:rsid w:val="2A249437"/>
    <w:rsid w:val="2A391F41"/>
    <w:rsid w:val="2A3CE7D5"/>
    <w:rsid w:val="2A483825"/>
    <w:rsid w:val="2A595FCE"/>
    <w:rsid w:val="2A76CFF5"/>
    <w:rsid w:val="2A8DAADC"/>
    <w:rsid w:val="2A98FBFE"/>
    <w:rsid w:val="2AAB71DE"/>
    <w:rsid w:val="2AE76831"/>
    <w:rsid w:val="2AEF66F3"/>
    <w:rsid w:val="2B0FC15F"/>
    <w:rsid w:val="2B1898C2"/>
    <w:rsid w:val="2B2645AD"/>
    <w:rsid w:val="2B3A0E22"/>
    <w:rsid w:val="2B3FFABB"/>
    <w:rsid w:val="2B42FF7B"/>
    <w:rsid w:val="2B7D1FE0"/>
    <w:rsid w:val="2B926EA7"/>
    <w:rsid w:val="2BA218BD"/>
    <w:rsid w:val="2BA66111"/>
    <w:rsid w:val="2BBD1DF9"/>
    <w:rsid w:val="2BC33229"/>
    <w:rsid w:val="2BFAE07D"/>
    <w:rsid w:val="2C00F5A8"/>
    <w:rsid w:val="2C14A315"/>
    <w:rsid w:val="2C21A512"/>
    <w:rsid w:val="2C2F0803"/>
    <w:rsid w:val="2C58FCCE"/>
    <w:rsid w:val="2C913206"/>
    <w:rsid w:val="2CB79C85"/>
    <w:rsid w:val="2CBF133D"/>
    <w:rsid w:val="2CC2A2BF"/>
    <w:rsid w:val="2CCEA03C"/>
    <w:rsid w:val="2CE597CE"/>
    <w:rsid w:val="2D696C10"/>
    <w:rsid w:val="2D886B58"/>
    <w:rsid w:val="2D926156"/>
    <w:rsid w:val="2DCF6973"/>
    <w:rsid w:val="2DDE7B82"/>
    <w:rsid w:val="2DE94EEE"/>
    <w:rsid w:val="2E0D2832"/>
    <w:rsid w:val="2E1DD03B"/>
    <w:rsid w:val="2E29B3E8"/>
    <w:rsid w:val="2E370FDC"/>
    <w:rsid w:val="2E5BCDF6"/>
    <w:rsid w:val="2E5E7320"/>
    <w:rsid w:val="2E609354"/>
    <w:rsid w:val="2E6BA23D"/>
    <w:rsid w:val="2E720A4A"/>
    <w:rsid w:val="2E7C7F3C"/>
    <w:rsid w:val="2E9BFD36"/>
    <w:rsid w:val="2EE29968"/>
    <w:rsid w:val="2EFD633D"/>
    <w:rsid w:val="2F0B79B7"/>
    <w:rsid w:val="2F81955F"/>
    <w:rsid w:val="2F96A309"/>
    <w:rsid w:val="2FF470F5"/>
    <w:rsid w:val="3002C4E0"/>
    <w:rsid w:val="300DE52D"/>
    <w:rsid w:val="30202E42"/>
    <w:rsid w:val="30262EBC"/>
    <w:rsid w:val="3048E77F"/>
    <w:rsid w:val="30548569"/>
    <w:rsid w:val="306414E9"/>
    <w:rsid w:val="306A425B"/>
    <w:rsid w:val="30730583"/>
    <w:rsid w:val="307C692E"/>
    <w:rsid w:val="3082DB31"/>
    <w:rsid w:val="3083D538"/>
    <w:rsid w:val="309E7B01"/>
    <w:rsid w:val="30B8F8A1"/>
    <w:rsid w:val="3133D02C"/>
    <w:rsid w:val="3156C658"/>
    <w:rsid w:val="315D290D"/>
    <w:rsid w:val="31626547"/>
    <w:rsid w:val="316D1FEE"/>
    <w:rsid w:val="319EA65F"/>
    <w:rsid w:val="31AA0E72"/>
    <w:rsid w:val="31B654B4"/>
    <w:rsid w:val="31C05157"/>
    <w:rsid w:val="31C7B8FE"/>
    <w:rsid w:val="31F19449"/>
    <w:rsid w:val="31F9BD9B"/>
    <w:rsid w:val="31FCEC8A"/>
    <w:rsid w:val="32212305"/>
    <w:rsid w:val="3232224A"/>
    <w:rsid w:val="32477917"/>
    <w:rsid w:val="325FFBD1"/>
    <w:rsid w:val="326903E5"/>
    <w:rsid w:val="32989137"/>
    <w:rsid w:val="32AD7D78"/>
    <w:rsid w:val="32BCCB8B"/>
    <w:rsid w:val="32D79419"/>
    <w:rsid w:val="32D90F45"/>
    <w:rsid w:val="32DD8563"/>
    <w:rsid w:val="330AFF0E"/>
    <w:rsid w:val="33275A86"/>
    <w:rsid w:val="332AA1D3"/>
    <w:rsid w:val="333430DD"/>
    <w:rsid w:val="333D4F48"/>
    <w:rsid w:val="338B8491"/>
    <w:rsid w:val="33B7BF57"/>
    <w:rsid w:val="33BAC77E"/>
    <w:rsid w:val="33DEEADA"/>
    <w:rsid w:val="33FC8897"/>
    <w:rsid w:val="34099E09"/>
    <w:rsid w:val="340F1EC1"/>
    <w:rsid w:val="341C2714"/>
    <w:rsid w:val="344A55F5"/>
    <w:rsid w:val="34512AE3"/>
    <w:rsid w:val="345F0B0B"/>
    <w:rsid w:val="347EEA8B"/>
    <w:rsid w:val="34A91CBF"/>
    <w:rsid w:val="34D8835C"/>
    <w:rsid w:val="350C8F3C"/>
    <w:rsid w:val="352D4EE1"/>
    <w:rsid w:val="3533A137"/>
    <w:rsid w:val="356241EB"/>
    <w:rsid w:val="3578489B"/>
    <w:rsid w:val="359EEC95"/>
    <w:rsid w:val="35A11B8C"/>
    <w:rsid w:val="35A56E6A"/>
    <w:rsid w:val="35AE566A"/>
    <w:rsid w:val="36039FE5"/>
    <w:rsid w:val="360CFA1D"/>
    <w:rsid w:val="3615A374"/>
    <w:rsid w:val="3639694A"/>
    <w:rsid w:val="366AC3F2"/>
    <w:rsid w:val="36743BFD"/>
    <w:rsid w:val="3693C27A"/>
    <w:rsid w:val="369C2F8B"/>
    <w:rsid w:val="36B64774"/>
    <w:rsid w:val="36B97E9D"/>
    <w:rsid w:val="36BD9A78"/>
    <w:rsid w:val="36E0E1DE"/>
    <w:rsid w:val="36E10840"/>
    <w:rsid w:val="37040922"/>
    <w:rsid w:val="371418FC"/>
    <w:rsid w:val="371BD579"/>
    <w:rsid w:val="3726C6A7"/>
    <w:rsid w:val="375A539B"/>
    <w:rsid w:val="3772D747"/>
    <w:rsid w:val="3779F202"/>
    <w:rsid w:val="37815E20"/>
    <w:rsid w:val="379D2D7A"/>
    <w:rsid w:val="37F36F66"/>
    <w:rsid w:val="37FDA095"/>
    <w:rsid w:val="381FAE81"/>
    <w:rsid w:val="38462908"/>
    <w:rsid w:val="38491D65"/>
    <w:rsid w:val="385CA8A7"/>
    <w:rsid w:val="38683270"/>
    <w:rsid w:val="388B10A6"/>
    <w:rsid w:val="38A0E806"/>
    <w:rsid w:val="38A1A67E"/>
    <w:rsid w:val="38A1E790"/>
    <w:rsid w:val="38ADAF6A"/>
    <w:rsid w:val="38EBF6C0"/>
    <w:rsid w:val="3905FD12"/>
    <w:rsid w:val="398A060C"/>
    <w:rsid w:val="398DBCFD"/>
    <w:rsid w:val="39AA0AB3"/>
    <w:rsid w:val="39AD6B70"/>
    <w:rsid w:val="39CCFE70"/>
    <w:rsid w:val="39E5E651"/>
    <w:rsid w:val="39FADFE7"/>
    <w:rsid w:val="3A27424C"/>
    <w:rsid w:val="3A3045EC"/>
    <w:rsid w:val="3A34809C"/>
    <w:rsid w:val="3A3A16BD"/>
    <w:rsid w:val="3A3B3FEB"/>
    <w:rsid w:val="3A423753"/>
    <w:rsid w:val="3A602982"/>
    <w:rsid w:val="3A8155CF"/>
    <w:rsid w:val="3A836761"/>
    <w:rsid w:val="3A9789F8"/>
    <w:rsid w:val="3AA3D62D"/>
    <w:rsid w:val="3AECFB8C"/>
    <w:rsid w:val="3B205CB3"/>
    <w:rsid w:val="3B2DCC45"/>
    <w:rsid w:val="3B57D777"/>
    <w:rsid w:val="3B6E2A84"/>
    <w:rsid w:val="3B87967C"/>
    <w:rsid w:val="3BA1F17A"/>
    <w:rsid w:val="3BAEB516"/>
    <w:rsid w:val="3BBF8C0F"/>
    <w:rsid w:val="3C2B7605"/>
    <w:rsid w:val="3C5B3AFA"/>
    <w:rsid w:val="3C7706C3"/>
    <w:rsid w:val="3C942B14"/>
    <w:rsid w:val="3C99E307"/>
    <w:rsid w:val="3CB5146F"/>
    <w:rsid w:val="3CC6F5E6"/>
    <w:rsid w:val="3CD180F7"/>
    <w:rsid w:val="3CD48610"/>
    <w:rsid w:val="3CD7F4A8"/>
    <w:rsid w:val="3CE1AD4A"/>
    <w:rsid w:val="3CEAA954"/>
    <w:rsid w:val="3D2CC54E"/>
    <w:rsid w:val="3D3280A9"/>
    <w:rsid w:val="3D44BE1A"/>
    <w:rsid w:val="3D8873A1"/>
    <w:rsid w:val="3D9757F2"/>
    <w:rsid w:val="3D998507"/>
    <w:rsid w:val="3D9ADB01"/>
    <w:rsid w:val="3DB485E7"/>
    <w:rsid w:val="3DBAF675"/>
    <w:rsid w:val="3DCC2128"/>
    <w:rsid w:val="3DDA9D25"/>
    <w:rsid w:val="3DEBA0B2"/>
    <w:rsid w:val="3E2433F6"/>
    <w:rsid w:val="3E252577"/>
    <w:rsid w:val="3E272B97"/>
    <w:rsid w:val="3E367035"/>
    <w:rsid w:val="3E3DF6F1"/>
    <w:rsid w:val="3E71DBF2"/>
    <w:rsid w:val="3E8679B5"/>
    <w:rsid w:val="3EE6B754"/>
    <w:rsid w:val="3EF4C459"/>
    <w:rsid w:val="3EF56C25"/>
    <w:rsid w:val="3EFFA60D"/>
    <w:rsid w:val="3F339AA5"/>
    <w:rsid w:val="3F502607"/>
    <w:rsid w:val="3F54278A"/>
    <w:rsid w:val="3F695268"/>
    <w:rsid w:val="3F6A8D6C"/>
    <w:rsid w:val="3F6B9DCF"/>
    <w:rsid w:val="3FA2A2E2"/>
    <w:rsid w:val="3FDF1692"/>
    <w:rsid w:val="400ACE59"/>
    <w:rsid w:val="40171DD2"/>
    <w:rsid w:val="401A3350"/>
    <w:rsid w:val="401F5E1D"/>
    <w:rsid w:val="4045D5A5"/>
    <w:rsid w:val="4051DA5F"/>
    <w:rsid w:val="405E4326"/>
    <w:rsid w:val="406E9BC7"/>
    <w:rsid w:val="4078C6DA"/>
    <w:rsid w:val="407EB169"/>
    <w:rsid w:val="4090664C"/>
    <w:rsid w:val="40A2C601"/>
    <w:rsid w:val="40A2F23E"/>
    <w:rsid w:val="40C46C32"/>
    <w:rsid w:val="40CD2D39"/>
    <w:rsid w:val="40D0E0F1"/>
    <w:rsid w:val="40FC1CCD"/>
    <w:rsid w:val="41088261"/>
    <w:rsid w:val="410D90A1"/>
    <w:rsid w:val="4117CF57"/>
    <w:rsid w:val="41507FD5"/>
    <w:rsid w:val="41561864"/>
    <w:rsid w:val="415CF469"/>
    <w:rsid w:val="418C27D8"/>
    <w:rsid w:val="419D519C"/>
    <w:rsid w:val="419DB6F3"/>
    <w:rsid w:val="41A2621F"/>
    <w:rsid w:val="41B03965"/>
    <w:rsid w:val="41F5F6DF"/>
    <w:rsid w:val="420334CC"/>
    <w:rsid w:val="42146AFE"/>
    <w:rsid w:val="423466E3"/>
    <w:rsid w:val="42363309"/>
    <w:rsid w:val="423CE76C"/>
    <w:rsid w:val="4265178C"/>
    <w:rsid w:val="426B378D"/>
    <w:rsid w:val="42BC1C26"/>
    <w:rsid w:val="42E20190"/>
    <w:rsid w:val="42F450C4"/>
    <w:rsid w:val="43440E4D"/>
    <w:rsid w:val="43659E5B"/>
    <w:rsid w:val="4392D7B6"/>
    <w:rsid w:val="43971914"/>
    <w:rsid w:val="43A63C89"/>
    <w:rsid w:val="43AE74F7"/>
    <w:rsid w:val="43AF0D1F"/>
    <w:rsid w:val="43CE90BF"/>
    <w:rsid w:val="43E8C068"/>
    <w:rsid w:val="4410329E"/>
    <w:rsid w:val="442104C5"/>
    <w:rsid w:val="44253958"/>
    <w:rsid w:val="44339F19"/>
    <w:rsid w:val="4437CCEE"/>
    <w:rsid w:val="445F0813"/>
    <w:rsid w:val="44666A5E"/>
    <w:rsid w:val="4472EB32"/>
    <w:rsid w:val="44734D72"/>
    <w:rsid w:val="447C9EA2"/>
    <w:rsid w:val="44B40AE9"/>
    <w:rsid w:val="44B706BC"/>
    <w:rsid w:val="44D3215E"/>
    <w:rsid w:val="44E3068D"/>
    <w:rsid w:val="45170A8D"/>
    <w:rsid w:val="45191FB4"/>
    <w:rsid w:val="45422180"/>
    <w:rsid w:val="455A654F"/>
    <w:rsid w:val="4563D76F"/>
    <w:rsid w:val="456B6563"/>
    <w:rsid w:val="45738098"/>
    <w:rsid w:val="458FA14B"/>
    <w:rsid w:val="45A6259B"/>
    <w:rsid w:val="45A64AA8"/>
    <w:rsid w:val="45CA3753"/>
    <w:rsid w:val="45CA76A8"/>
    <w:rsid w:val="4613D71A"/>
    <w:rsid w:val="46470AB4"/>
    <w:rsid w:val="466B799B"/>
    <w:rsid w:val="466D6444"/>
    <w:rsid w:val="4670C17E"/>
    <w:rsid w:val="4672BB83"/>
    <w:rsid w:val="467C7888"/>
    <w:rsid w:val="46B8923E"/>
    <w:rsid w:val="46E6BA86"/>
    <w:rsid w:val="473EAC8A"/>
    <w:rsid w:val="47494048"/>
    <w:rsid w:val="4749C10F"/>
    <w:rsid w:val="474E1462"/>
    <w:rsid w:val="4777355D"/>
    <w:rsid w:val="47937FFC"/>
    <w:rsid w:val="47A90442"/>
    <w:rsid w:val="47B4DED6"/>
    <w:rsid w:val="47D1AF56"/>
    <w:rsid w:val="47EAC89B"/>
    <w:rsid w:val="47EE07E0"/>
    <w:rsid w:val="47FF167A"/>
    <w:rsid w:val="47FFA035"/>
    <w:rsid w:val="482366B6"/>
    <w:rsid w:val="483047C2"/>
    <w:rsid w:val="48343F9F"/>
    <w:rsid w:val="4867A0DB"/>
    <w:rsid w:val="488F1FE3"/>
    <w:rsid w:val="48A30849"/>
    <w:rsid w:val="48E1F81F"/>
    <w:rsid w:val="48F6E3B4"/>
    <w:rsid w:val="490F10C8"/>
    <w:rsid w:val="49211EEE"/>
    <w:rsid w:val="497D8641"/>
    <w:rsid w:val="49888121"/>
    <w:rsid w:val="49A17D1B"/>
    <w:rsid w:val="49A86381"/>
    <w:rsid w:val="49AB74D3"/>
    <w:rsid w:val="49AEE64A"/>
    <w:rsid w:val="49B7AD55"/>
    <w:rsid w:val="4A079C2F"/>
    <w:rsid w:val="4A14177F"/>
    <w:rsid w:val="4A4D49C1"/>
    <w:rsid w:val="4A6A40C8"/>
    <w:rsid w:val="4A71AEFC"/>
    <w:rsid w:val="4A80BD63"/>
    <w:rsid w:val="4A87F377"/>
    <w:rsid w:val="4A9CD12E"/>
    <w:rsid w:val="4AB2EE34"/>
    <w:rsid w:val="4AF55620"/>
    <w:rsid w:val="4AF92A97"/>
    <w:rsid w:val="4B3D4EE0"/>
    <w:rsid w:val="4B469712"/>
    <w:rsid w:val="4B4CA824"/>
    <w:rsid w:val="4B7481F7"/>
    <w:rsid w:val="4B9A1105"/>
    <w:rsid w:val="4BBA1F04"/>
    <w:rsid w:val="4C1F5AE3"/>
    <w:rsid w:val="4C62D532"/>
    <w:rsid w:val="4C70BF90"/>
    <w:rsid w:val="4C909C18"/>
    <w:rsid w:val="4CA2AE6D"/>
    <w:rsid w:val="4CADE1F7"/>
    <w:rsid w:val="4CEE1872"/>
    <w:rsid w:val="4CF19D95"/>
    <w:rsid w:val="4CFFD6AF"/>
    <w:rsid w:val="4D25333D"/>
    <w:rsid w:val="4D546C31"/>
    <w:rsid w:val="4D55F5C9"/>
    <w:rsid w:val="4D70B06C"/>
    <w:rsid w:val="4D73FB17"/>
    <w:rsid w:val="4D84AE2C"/>
    <w:rsid w:val="4D852495"/>
    <w:rsid w:val="4D99C3C3"/>
    <w:rsid w:val="4DA2B800"/>
    <w:rsid w:val="4DD42C8D"/>
    <w:rsid w:val="4DD7C24A"/>
    <w:rsid w:val="4DEE98CD"/>
    <w:rsid w:val="4DF956B2"/>
    <w:rsid w:val="4DFB9F3E"/>
    <w:rsid w:val="4E0F84E3"/>
    <w:rsid w:val="4E456F14"/>
    <w:rsid w:val="4E508C01"/>
    <w:rsid w:val="4E591680"/>
    <w:rsid w:val="4E75A9EF"/>
    <w:rsid w:val="4E882FE0"/>
    <w:rsid w:val="4EB1A971"/>
    <w:rsid w:val="4ED9F1E6"/>
    <w:rsid w:val="4F061168"/>
    <w:rsid w:val="4F119E0D"/>
    <w:rsid w:val="4F12DCF8"/>
    <w:rsid w:val="4F457A19"/>
    <w:rsid w:val="4F470100"/>
    <w:rsid w:val="4F5DA079"/>
    <w:rsid w:val="4FBFA23F"/>
    <w:rsid w:val="4FDE6A46"/>
    <w:rsid w:val="4FE7E9D5"/>
    <w:rsid w:val="5001D598"/>
    <w:rsid w:val="5011459E"/>
    <w:rsid w:val="502ED562"/>
    <w:rsid w:val="50344392"/>
    <w:rsid w:val="5048A75C"/>
    <w:rsid w:val="50723F40"/>
    <w:rsid w:val="50747429"/>
    <w:rsid w:val="5078C237"/>
    <w:rsid w:val="507FD549"/>
    <w:rsid w:val="50A89343"/>
    <w:rsid w:val="50B0FBBF"/>
    <w:rsid w:val="50B30784"/>
    <w:rsid w:val="50C0CB16"/>
    <w:rsid w:val="511388B4"/>
    <w:rsid w:val="51180AF0"/>
    <w:rsid w:val="51298DBD"/>
    <w:rsid w:val="512DDE95"/>
    <w:rsid w:val="516FED00"/>
    <w:rsid w:val="519B80C5"/>
    <w:rsid w:val="51EFA588"/>
    <w:rsid w:val="51F940C1"/>
    <w:rsid w:val="520B6287"/>
    <w:rsid w:val="521D637F"/>
    <w:rsid w:val="52296088"/>
    <w:rsid w:val="522F0375"/>
    <w:rsid w:val="52311FA0"/>
    <w:rsid w:val="5240B236"/>
    <w:rsid w:val="528E0FFC"/>
    <w:rsid w:val="52C4602A"/>
    <w:rsid w:val="52D1FBD5"/>
    <w:rsid w:val="52D928B5"/>
    <w:rsid w:val="531F8BF3"/>
    <w:rsid w:val="532E61A6"/>
    <w:rsid w:val="535210CE"/>
    <w:rsid w:val="539553EB"/>
    <w:rsid w:val="539FB9E1"/>
    <w:rsid w:val="53A8C864"/>
    <w:rsid w:val="53B88C75"/>
    <w:rsid w:val="53BBBE43"/>
    <w:rsid w:val="53BEAFEE"/>
    <w:rsid w:val="53D72C23"/>
    <w:rsid w:val="53DB984D"/>
    <w:rsid w:val="53DFFED2"/>
    <w:rsid w:val="53EB5470"/>
    <w:rsid w:val="5462E84D"/>
    <w:rsid w:val="5480CC73"/>
    <w:rsid w:val="54919098"/>
    <w:rsid w:val="54936067"/>
    <w:rsid w:val="54B02346"/>
    <w:rsid w:val="54B3EF6B"/>
    <w:rsid w:val="54E7EF80"/>
    <w:rsid w:val="54FB573B"/>
    <w:rsid w:val="55027C7D"/>
    <w:rsid w:val="55618E27"/>
    <w:rsid w:val="5565DE67"/>
    <w:rsid w:val="557ED32A"/>
    <w:rsid w:val="55865BAA"/>
    <w:rsid w:val="5586B8B4"/>
    <w:rsid w:val="55946B2D"/>
    <w:rsid w:val="561F72BE"/>
    <w:rsid w:val="5638EAB7"/>
    <w:rsid w:val="5642090F"/>
    <w:rsid w:val="56519D0F"/>
    <w:rsid w:val="567A5D36"/>
    <w:rsid w:val="567BD25B"/>
    <w:rsid w:val="5684629E"/>
    <w:rsid w:val="5696F4CB"/>
    <w:rsid w:val="56AE1214"/>
    <w:rsid w:val="56B96940"/>
    <w:rsid w:val="56FFD23A"/>
    <w:rsid w:val="5704BF31"/>
    <w:rsid w:val="57488730"/>
    <w:rsid w:val="577A3334"/>
    <w:rsid w:val="577CACD8"/>
    <w:rsid w:val="57B05940"/>
    <w:rsid w:val="57BF9BD9"/>
    <w:rsid w:val="57CC8092"/>
    <w:rsid w:val="5800EC65"/>
    <w:rsid w:val="58141021"/>
    <w:rsid w:val="581503C4"/>
    <w:rsid w:val="582B09C7"/>
    <w:rsid w:val="588C5B46"/>
    <w:rsid w:val="58AB7146"/>
    <w:rsid w:val="58CD3BE8"/>
    <w:rsid w:val="58D1E744"/>
    <w:rsid w:val="58D59797"/>
    <w:rsid w:val="58DBDBD7"/>
    <w:rsid w:val="59091EDC"/>
    <w:rsid w:val="5912196E"/>
    <w:rsid w:val="5915339E"/>
    <w:rsid w:val="5933E8B9"/>
    <w:rsid w:val="59403C53"/>
    <w:rsid w:val="594498A7"/>
    <w:rsid w:val="594CC953"/>
    <w:rsid w:val="5951F919"/>
    <w:rsid w:val="59546B1E"/>
    <w:rsid w:val="5965735D"/>
    <w:rsid w:val="5984B2F9"/>
    <w:rsid w:val="599CBCC6"/>
    <w:rsid w:val="59B050D5"/>
    <w:rsid w:val="59B3731D"/>
    <w:rsid w:val="59BF785D"/>
    <w:rsid w:val="59C22AD0"/>
    <w:rsid w:val="59C46E75"/>
    <w:rsid w:val="5A007D56"/>
    <w:rsid w:val="5A233796"/>
    <w:rsid w:val="5A46616D"/>
    <w:rsid w:val="5A5E2BDC"/>
    <w:rsid w:val="5ABE0920"/>
    <w:rsid w:val="5AD8084A"/>
    <w:rsid w:val="5AF81599"/>
    <w:rsid w:val="5B0D261D"/>
    <w:rsid w:val="5B245547"/>
    <w:rsid w:val="5B2D4A31"/>
    <w:rsid w:val="5B320013"/>
    <w:rsid w:val="5B39872E"/>
    <w:rsid w:val="5B5D55CA"/>
    <w:rsid w:val="5B5EFF79"/>
    <w:rsid w:val="5B60E9A6"/>
    <w:rsid w:val="5B61E897"/>
    <w:rsid w:val="5B72D6F0"/>
    <w:rsid w:val="5B730749"/>
    <w:rsid w:val="5B7B852E"/>
    <w:rsid w:val="5BB7B2E4"/>
    <w:rsid w:val="5BC888E5"/>
    <w:rsid w:val="5BD68825"/>
    <w:rsid w:val="5C00D5E5"/>
    <w:rsid w:val="5C1E0788"/>
    <w:rsid w:val="5C384B32"/>
    <w:rsid w:val="5C497141"/>
    <w:rsid w:val="5C4E2C88"/>
    <w:rsid w:val="5C52611E"/>
    <w:rsid w:val="5C55BB1D"/>
    <w:rsid w:val="5C59D981"/>
    <w:rsid w:val="5C74FFFA"/>
    <w:rsid w:val="5C78606D"/>
    <w:rsid w:val="5C899700"/>
    <w:rsid w:val="5C95B148"/>
    <w:rsid w:val="5CBB352B"/>
    <w:rsid w:val="5CC73043"/>
    <w:rsid w:val="5CD2EBAF"/>
    <w:rsid w:val="5CE0B7FF"/>
    <w:rsid w:val="5CE6C221"/>
    <w:rsid w:val="5CEAF902"/>
    <w:rsid w:val="5CEFA623"/>
    <w:rsid w:val="5CF156EE"/>
    <w:rsid w:val="5D0091CF"/>
    <w:rsid w:val="5D0EA751"/>
    <w:rsid w:val="5D12CDF6"/>
    <w:rsid w:val="5D21DB45"/>
    <w:rsid w:val="5D236464"/>
    <w:rsid w:val="5D57D2B9"/>
    <w:rsid w:val="5D806868"/>
    <w:rsid w:val="5D980AC6"/>
    <w:rsid w:val="5D9A7C41"/>
    <w:rsid w:val="5DB209AA"/>
    <w:rsid w:val="5DBD5685"/>
    <w:rsid w:val="5DBE560E"/>
    <w:rsid w:val="5DEFC314"/>
    <w:rsid w:val="5E187698"/>
    <w:rsid w:val="5E1F504C"/>
    <w:rsid w:val="5E3933E9"/>
    <w:rsid w:val="5E423B37"/>
    <w:rsid w:val="5E448695"/>
    <w:rsid w:val="5E466716"/>
    <w:rsid w:val="5F33DB27"/>
    <w:rsid w:val="5F650D46"/>
    <w:rsid w:val="5F72637D"/>
    <w:rsid w:val="6015D597"/>
    <w:rsid w:val="605F3A46"/>
    <w:rsid w:val="6099597F"/>
    <w:rsid w:val="60AFCDCA"/>
    <w:rsid w:val="60B9DC5B"/>
    <w:rsid w:val="60C6E3B0"/>
    <w:rsid w:val="60C6EB98"/>
    <w:rsid w:val="60D348E2"/>
    <w:rsid w:val="612D4AA4"/>
    <w:rsid w:val="613668DD"/>
    <w:rsid w:val="614640FC"/>
    <w:rsid w:val="6171B181"/>
    <w:rsid w:val="61779925"/>
    <w:rsid w:val="618D486F"/>
    <w:rsid w:val="618E70DE"/>
    <w:rsid w:val="619C5A39"/>
    <w:rsid w:val="619D27AB"/>
    <w:rsid w:val="61BF7ED9"/>
    <w:rsid w:val="61E21874"/>
    <w:rsid w:val="61EB6BA0"/>
    <w:rsid w:val="61EFFB45"/>
    <w:rsid w:val="62053D9A"/>
    <w:rsid w:val="6256011F"/>
    <w:rsid w:val="62864824"/>
    <w:rsid w:val="6286DCC5"/>
    <w:rsid w:val="62977ADF"/>
    <w:rsid w:val="62AF2660"/>
    <w:rsid w:val="62C2204D"/>
    <w:rsid w:val="62C41627"/>
    <w:rsid w:val="62C99DD1"/>
    <w:rsid w:val="62D8DEFE"/>
    <w:rsid w:val="62E3914E"/>
    <w:rsid w:val="62F3298F"/>
    <w:rsid w:val="62FE4562"/>
    <w:rsid w:val="6315FAEB"/>
    <w:rsid w:val="632E7652"/>
    <w:rsid w:val="63382A9A"/>
    <w:rsid w:val="63401EF0"/>
    <w:rsid w:val="63435EF5"/>
    <w:rsid w:val="6364E1B7"/>
    <w:rsid w:val="63732F2B"/>
    <w:rsid w:val="63D4F124"/>
    <w:rsid w:val="63FFA6F4"/>
    <w:rsid w:val="64174698"/>
    <w:rsid w:val="644B854C"/>
    <w:rsid w:val="6472D62E"/>
    <w:rsid w:val="6475105F"/>
    <w:rsid w:val="649934CA"/>
    <w:rsid w:val="64C01035"/>
    <w:rsid w:val="64C46FF1"/>
    <w:rsid w:val="64E28CFF"/>
    <w:rsid w:val="64E566A2"/>
    <w:rsid w:val="65156926"/>
    <w:rsid w:val="65179A45"/>
    <w:rsid w:val="655D8135"/>
    <w:rsid w:val="659829E7"/>
    <w:rsid w:val="65B1FB94"/>
    <w:rsid w:val="65C4B1FB"/>
    <w:rsid w:val="65D418C4"/>
    <w:rsid w:val="6626231D"/>
    <w:rsid w:val="662D5DFC"/>
    <w:rsid w:val="6648B802"/>
    <w:rsid w:val="6673B8A3"/>
    <w:rsid w:val="6699E3AB"/>
    <w:rsid w:val="66A6CE13"/>
    <w:rsid w:val="66A88ECC"/>
    <w:rsid w:val="66B58997"/>
    <w:rsid w:val="66EA017E"/>
    <w:rsid w:val="66EC8E82"/>
    <w:rsid w:val="6701BA9E"/>
    <w:rsid w:val="6736102B"/>
    <w:rsid w:val="674596A3"/>
    <w:rsid w:val="6771A8D4"/>
    <w:rsid w:val="67739709"/>
    <w:rsid w:val="67944376"/>
    <w:rsid w:val="67B02A35"/>
    <w:rsid w:val="67FAD04E"/>
    <w:rsid w:val="680E7780"/>
    <w:rsid w:val="68104941"/>
    <w:rsid w:val="682F60C4"/>
    <w:rsid w:val="684D09E8"/>
    <w:rsid w:val="6852F39D"/>
    <w:rsid w:val="685691A9"/>
    <w:rsid w:val="686BF447"/>
    <w:rsid w:val="68AEDCCD"/>
    <w:rsid w:val="68C20F05"/>
    <w:rsid w:val="68D4853C"/>
    <w:rsid w:val="68D6674F"/>
    <w:rsid w:val="68F6AFAB"/>
    <w:rsid w:val="69007EAA"/>
    <w:rsid w:val="69062BA3"/>
    <w:rsid w:val="69288FF7"/>
    <w:rsid w:val="69401F38"/>
    <w:rsid w:val="696BBBF4"/>
    <w:rsid w:val="696FEC77"/>
    <w:rsid w:val="697E14B0"/>
    <w:rsid w:val="698DBD48"/>
    <w:rsid w:val="699CA070"/>
    <w:rsid w:val="69A91977"/>
    <w:rsid w:val="69BFE272"/>
    <w:rsid w:val="69C52C00"/>
    <w:rsid w:val="69FBAAC9"/>
    <w:rsid w:val="69FBCC40"/>
    <w:rsid w:val="6A30F258"/>
    <w:rsid w:val="6A720DD1"/>
    <w:rsid w:val="6A7B990C"/>
    <w:rsid w:val="6A95E6E6"/>
    <w:rsid w:val="6AB56278"/>
    <w:rsid w:val="6AEF7BEA"/>
    <w:rsid w:val="6B3BFEFD"/>
    <w:rsid w:val="6B4D1F46"/>
    <w:rsid w:val="6B5821C7"/>
    <w:rsid w:val="6B6DC9BC"/>
    <w:rsid w:val="6BAB6B62"/>
    <w:rsid w:val="6BC0777A"/>
    <w:rsid w:val="6BC6BD40"/>
    <w:rsid w:val="6BE0B711"/>
    <w:rsid w:val="6BED22C2"/>
    <w:rsid w:val="6C0FBCAE"/>
    <w:rsid w:val="6C1A2200"/>
    <w:rsid w:val="6C3826B1"/>
    <w:rsid w:val="6C3E4AA4"/>
    <w:rsid w:val="6C4EBC26"/>
    <w:rsid w:val="6C9A1AD5"/>
    <w:rsid w:val="6CA35CB6"/>
    <w:rsid w:val="6CC5A114"/>
    <w:rsid w:val="6CD158F5"/>
    <w:rsid w:val="6CD9467B"/>
    <w:rsid w:val="6CE54193"/>
    <w:rsid w:val="6D18B5EF"/>
    <w:rsid w:val="6D1D0C62"/>
    <w:rsid w:val="6D22A573"/>
    <w:rsid w:val="6D3F4DAA"/>
    <w:rsid w:val="6D433247"/>
    <w:rsid w:val="6D66183D"/>
    <w:rsid w:val="6D89C17E"/>
    <w:rsid w:val="6DD8CE32"/>
    <w:rsid w:val="6DDBD23F"/>
    <w:rsid w:val="6DFDF881"/>
    <w:rsid w:val="6E08E3E7"/>
    <w:rsid w:val="6E0ECF1B"/>
    <w:rsid w:val="6E1020FC"/>
    <w:rsid w:val="6E21D8FC"/>
    <w:rsid w:val="6E473D2A"/>
    <w:rsid w:val="6E565094"/>
    <w:rsid w:val="6E57D3F2"/>
    <w:rsid w:val="6E6C8F40"/>
    <w:rsid w:val="6E724AE4"/>
    <w:rsid w:val="6E782BAB"/>
    <w:rsid w:val="6E7EE391"/>
    <w:rsid w:val="6E83D69F"/>
    <w:rsid w:val="6E8870FD"/>
    <w:rsid w:val="6E898660"/>
    <w:rsid w:val="6E95384D"/>
    <w:rsid w:val="6E9AB26C"/>
    <w:rsid w:val="6EA2C44C"/>
    <w:rsid w:val="6EB1EB5C"/>
    <w:rsid w:val="6EFD32F6"/>
    <w:rsid w:val="6F0060DE"/>
    <w:rsid w:val="6F0CF026"/>
    <w:rsid w:val="6F105924"/>
    <w:rsid w:val="6F1F9BBD"/>
    <w:rsid w:val="6F36FC80"/>
    <w:rsid w:val="6F4B9011"/>
    <w:rsid w:val="6F4C7085"/>
    <w:rsid w:val="6F57CF8C"/>
    <w:rsid w:val="6F736EF5"/>
    <w:rsid w:val="6F7A7B39"/>
    <w:rsid w:val="6F9E3E3E"/>
    <w:rsid w:val="6FA0E7F8"/>
    <w:rsid w:val="6FDBDA8A"/>
    <w:rsid w:val="6FE2379F"/>
    <w:rsid w:val="6FEE677B"/>
    <w:rsid w:val="7022AF55"/>
    <w:rsid w:val="7031228F"/>
    <w:rsid w:val="7051004A"/>
    <w:rsid w:val="7054AD24"/>
    <w:rsid w:val="708F00C3"/>
    <w:rsid w:val="7091E25D"/>
    <w:rsid w:val="70CF5562"/>
    <w:rsid w:val="70DFF0A7"/>
    <w:rsid w:val="7110DFF7"/>
    <w:rsid w:val="71128E16"/>
    <w:rsid w:val="712D62B0"/>
    <w:rsid w:val="71472980"/>
    <w:rsid w:val="715CC42B"/>
    <w:rsid w:val="7163AEE5"/>
    <w:rsid w:val="716AA20B"/>
    <w:rsid w:val="717076F5"/>
    <w:rsid w:val="717A66E5"/>
    <w:rsid w:val="7198CCBE"/>
    <w:rsid w:val="71F95033"/>
    <w:rsid w:val="720D00FE"/>
    <w:rsid w:val="7211D3FE"/>
    <w:rsid w:val="7245694D"/>
    <w:rsid w:val="72580AE5"/>
    <w:rsid w:val="726B9FC1"/>
    <w:rsid w:val="72A8138B"/>
    <w:rsid w:val="72C0E98A"/>
    <w:rsid w:val="72DCAF19"/>
    <w:rsid w:val="733AD47E"/>
    <w:rsid w:val="734887FF"/>
    <w:rsid w:val="735425B6"/>
    <w:rsid w:val="736D9AE2"/>
    <w:rsid w:val="738C4DE6"/>
    <w:rsid w:val="73A79A06"/>
    <w:rsid w:val="73B5BB01"/>
    <w:rsid w:val="73DF5A96"/>
    <w:rsid w:val="73E63209"/>
    <w:rsid w:val="7400EEB3"/>
    <w:rsid w:val="741B350F"/>
    <w:rsid w:val="743064F4"/>
    <w:rsid w:val="7432BE09"/>
    <w:rsid w:val="7444AFB1"/>
    <w:rsid w:val="7461C69E"/>
    <w:rsid w:val="746619DC"/>
    <w:rsid w:val="74677F6E"/>
    <w:rsid w:val="747FABD3"/>
    <w:rsid w:val="748F4EE0"/>
    <w:rsid w:val="7493F3EE"/>
    <w:rsid w:val="749E8801"/>
    <w:rsid w:val="74A02DA6"/>
    <w:rsid w:val="74B9FE49"/>
    <w:rsid w:val="75113307"/>
    <w:rsid w:val="75209120"/>
    <w:rsid w:val="7532BB4B"/>
    <w:rsid w:val="7560BE7A"/>
    <w:rsid w:val="75795EC7"/>
    <w:rsid w:val="7585E2F0"/>
    <w:rsid w:val="75BFD606"/>
    <w:rsid w:val="75DA970D"/>
    <w:rsid w:val="75E08012"/>
    <w:rsid w:val="75E3B8CC"/>
    <w:rsid w:val="76138BEC"/>
    <w:rsid w:val="763D0B52"/>
    <w:rsid w:val="764FCB91"/>
    <w:rsid w:val="768028C1"/>
    <w:rsid w:val="76810F25"/>
    <w:rsid w:val="768C35B5"/>
    <w:rsid w:val="76A676D4"/>
    <w:rsid w:val="76C749C4"/>
    <w:rsid w:val="770C8B68"/>
    <w:rsid w:val="7720FECC"/>
    <w:rsid w:val="7726A1CC"/>
    <w:rsid w:val="772DB1AF"/>
    <w:rsid w:val="77393009"/>
    <w:rsid w:val="774E6D6A"/>
    <w:rsid w:val="777C5073"/>
    <w:rsid w:val="77923550"/>
    <w:rsid w:val="779E0C0B"/>
    <w:rsid w:val="779F4040"/>
    <w:rsid w:val="77A89EE0"/>
    <w:rsid w:val="77B32515"/>
    <w:rsid w:val="77BFC628"/>
    <w:rsid w:val="77E59EDD"/>
    <w:rsid w:val="77F95963"/>
    <w:rsid w:val="78236D2A"/>
    <w:rsid w:val="782A8EE9"/>
    <w:rsid w:val="783CD41F"/>
    <w:rsid w:val="783CFFE1"/>
    <w:rsid w:val="7840B235"/>
    <w:rsid w:val="784CD7CF"/>
    <w:rsid w:val="7858DA05"/>
    <w:rsid w:val="785D1D45"/>
    <w:rsid w:val="786C368D"/>
    <w:rsid w:val="78A16691"/>
    <w:rsid w:val="78CDCD96"/>
    <w:rsid w:val="78DF5C58"/>
    <w:rsid w:val="78DFA660"/>
    <w:rsid w:val="78F0F5CD"/>
    <w:rsid w:val="799775AD"/>
    <w:rsid w:val="79A16AE2"/>
    <w:rsid w:val="79B8C38A"/>
    <w:rsid w:val="79C67113"/>
    <w:rsid w:val="79CE2B85"/>
    <w:rsid w:val="79D31EDB"/>
    <w:rsid w:val="79D3ABB3"/>
    <w:rsid w:val="7A247ECF"/>
    <w:rsid w:val="7A45895F"/>
    <w:rsid w:val="7A603559"/>
    <w:rsid w:val="7A74C160"/>
    <w:rsid w:val="7A77F79C"/>
    <w:rsid w:val="7A84C296"/>
    <w:rsid w:val="7AA919EA"/>
    <w:rsid w:val="7AA91A70"/>
    <w:rsid w:val="7B2C28F5"/>
    <w:rsid w:val="7B4F0170"/>
    <w:rsid w:val="7B68F691"/>
    <w:rsid w:val="7B6CE0DA"/>
    <w:rsid w:val="7B7255D5"/>
    <w:rsid w:val="7BA35CFB"/>
    <w:rsid w:val="7BCFFFFE"/>
    <w:rsid w:val="7C04C598"/>
    <w:rsid w:val="7C25A2A0"/>
    <w:rsid w:val="7C36D6A2"/>
    <w:rsid w:val="7C3E96C3"/>
    <w:rsid w:val="7C75690A"/>
    <w:rsid w:val="7C75DC72"/>
    <w:rsid w:val="7C780F71"/>
    <w:rsid w:val="7C945369"/>
    <w:rsid w:val="7C9E8CA8"/>
    <w:rsid w:val="7CA6F7F4"/>
    <w:rsid w:val="7CCB2496"/>
    <w:rsid w:val="7CDD8F4A"/>
    <w:rsid w:val="7CE33ED1"/>
    <w:rsid w:val="7CF050A9"/>
    <w:rsid w:val="7D228D26"/>
    <w:rsid w:val="7D3A4535"/>
    <w:rsid w:val="7D3B2AD0"/>
    <w:rsid w:val="7D5EEDAB"/>
    <w:rsid w:val="7D67359F"/>
    <w:rsid w:val="7D84F66C"/>
    <w:rsid w:val="7D9EE455"/>
    <w:rsid w:val="7DA117A5"/>
    <w:rsid w:val="7DA19A71"/>
    <w:rsid w:val="7DA1DCAC"/>
    <w:rsid w:val="7DAD4373"/>
    <w:rsid w:val="7DB52871"/>
    <w:rsid w:val="7DB62A2E"/>
    <w:rsid w:val="7DE28749"/>
    <w:rsid w:val="7E2210B4"/>
    <w:rsid w:val="7E3C2884"/>
    <w:rsid w:val="7E4610E6"/>
    <w:rsid w:val="7E4C8E66"/>
    <w:rsid w:val="7E4F7E59"/>
    <w:rsid w:val="7E504C2A"/>
    <w:rsid w:val="7E534C01"/>
    <w:rsid w:val="7E6AD6F8"/>
    <w:rsid w:val="7E795FAB"/>
    <w:rsid w:val="7E9511F3"/>
    <w:rsid w:val="7EC9CED7"/>
    <w:rsid w:val="7EF92F5B"/>
    <w:rsid w:val="7F1324B3"/>
    <w:rsid w:val="7F6E7764"/>
    <w:rsid w:val="7F81A363"/>
    <w:rsid w:val="7F879FC1"/>
    <w:rsid w:val="7F9019B2"/>
    <w:rsid w:val="7FAD09CC"/>
    <w:rsid w:val="7FAFA645"/>
    <w:rsid w:val="7FBCB488"/>
    <w:rsid w:val="7FBEF2CC"/>
    <w:rsid w:val="7FD6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9D177"/>
  <w15:chartTrackingRefBased/>
  <w15:docId w15:val="{DB3E796C-60F2-4920-87BE-D9ABDBF5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3A6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aragraph">
    <w:name w:val="paragraph"/>
    <w:basedOn w:val="Normal"/>
    <w:rsid w:val="003A6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trackchangetextinsertion">
    <w:name w:val="trackchangetextinsertion"/>
    <w:basedOn w:val="DefaultParagraphFont"/>
    <w:rsid w:val="003A6811"/>
  </w:style>
  <w:style w:type="character" w:customStyle="1" w:styleId="textrun">
    <w:name w:val="textrun"/>
    <w:basedOn w:val="DefaultParagraphFont"/>
    <w:rsid w:val="003A6811"/>
  </w:style>
  <w:style w:type="character" w:customStyle="1" w:styleId="normaltextrun">
    <w:name w:val="normaltextrun"/>
    <w:basedOn w:val="DefaultParagraphFont"/>
    <w:rsid w:val="003A6811"/>
  </w:style>
  <w:style w:type="character" w:customStyle="1" w:styleId="eop">
    <w:name w:val="eop"/>
    <w:basedOn w:val="DefaultParagraphFont"/>
    <w:rsid w:val="003A6811"/>
  </w:style>
  <w:style w:type="character" w:customStyle="1" w:styleId="trackedchange">
    <w:name w:val="trackedchange"/>
    <w:basedOn w:val="DefaultParagraphFont"/>
    <w:rsid w:val="003A6811"/>
  </w:style>
  <w:style w:type="character" w:customStyle="1" w:styleId="spellingerror">
    <w:name w:val="spellingerror"/>
    <w:basedOn w:val="DefaultParagraphFont"/>
    <w:rsid w:val="003A6811"/>
  </w:style>
  <w:style w:type="character" w:customStyle="1" w:styleId="pagebreakblob">
    <w:name w:val="pagebreakblob"/>
    <w:basedOn w:val="DefaultParagraphFont"/>
    <w:rsid w:val="003A6811"/>
  </w:style>
  <w:style w:type="character" w:customStyle="1" w:styleId="pagebreakborderspan">
    <w:name w:val="pagebreakborderspan"/>
    <w:basedOn w:val="DefaultParagraphFont"/>
    <w:rsid w:val="003A6811"/>
  </w:style>
  <w:style w:type="character" w:customStyle="1" w:styleId="pagebreaktextspan">
    <w:name w:val="pagebreaktextspan"/>
    <w:basedOn w:val="DefaultParagraphFont"/>
    <w:rsid w:val="003A6811"/>
  </w:style>
  <w:style w:type="character" w:customStyle="1" w:styleId="fieldrange">
    <w:name w:val="fieldrange"/>
    <w:basedOn w:val="DefaultParagraphFont"/>
    <w:rsid w:val="003A6811"/>
  </w:style>
  <w:style w:type="character" w:customStyle="1" w:styleId="contextualspellingandgrammarerror">
    <w:name w:val="contextualspellingandgrammarerror"/>
    <w:basedOn w:val="DefaultParagraphFont"/>
    <w:rsid w:val="003A6811"/>
  </w:style>
  <w:style w:type="character" w:customStyle="1" w:styleId="wacimagecontainer">
    <w:name w:val="wacimagecontainer"/>
    <w:basedOn w:val="DefaultParagraphFont"/>
    <w:rsid w:val="003A6811"/>
  </w:style>
  <w:style w:type="character" w:customStyle="1" w:styleId="advancedproofingissue">
    <w:name w:val="advancedproofingissue"/>
    <w:basedOn w:val="DefaultParagraphFont"/>
    <w:rsid w:val="003A6811"/>
  </w:style>
  <w:style w:type="character" w:customStyle="1" w:styleId="trackchangetextdeletion">
    <w:name w:val="trackchangetextdeletion"/>
    <w:basedOn w:val="DefaultParagraphFont"/>
    <w:rsid w:val="003A6811"/>
  </w:style>
  <w:style w:type="character" w:styleId="CommentReference">
    <w:name w:val="annotation reference"/>
    <w:basedOn w:val="DefaultParagraphFont"/>
    <w:uiPriority w:val="99"/>
    <w:semiHidden/>
    <w:unhideWhenUsed/>
    <w:rsid w:val="007F4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F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FD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F4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0F91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8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010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6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7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7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9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2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8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1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3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3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3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5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3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8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8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8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7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6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5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2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7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2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2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5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2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microsoft.com/office/2019/05/relationships/documenttasks" Target="documenttasks/documenttasks1.xml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19A39F21-CAAF-4481-855F-8C85E98E7C95}">
    <t:Anchor>
      <t:Comment id="838348888"/>
    </t:Anchor>
    <t:History>
      <t:Event id="{E81F279B-0A69-46AC-B413-E7E6CC07A391}" time="2020-12-20T14:16:35.128Z">
        <t:Attribution userId="S::raymond.staals@wur.nl::4fb2694f-4dff-4dd9-bd00-3105aef5d35e" userProvider="AD" userName="Staals, Raymond"/>
        <t:Anchor>
          <t:Comment id="838348888"/>
        </t:Anchor>
        <t:Create/>
      </t:Event>
      <t:Event id="{E9D9850B-140F-497F-A267-DD0F339462CE}" time="2020-12-20T14:16:35.128Z">
        <t:Attribution userId="S::raymond.staals@wur.nl::4fb2694f-4dff-4dd9-bd00-3105aef5d35e" userProvider="AD" userName="Staals, Raymond"/>
        <t:Anchor>
          <t:Comment id="838348888"/>
        </t:Anchor>
        <t:Assign userId="S::john.vanderoost@wur.nl::384db7fa-6c25-4c08-83f4-489a2dd15987" userProvider="AD" userName="Oost, John van der"/>
      </t:Event>
      <t:Event id="{DE2401F8-6505-4B43-9923-4C8F27FC6F86}" time="2020-12-20T14:16:35.128Z">
        <t:Attribution userId="S::raymond.staals@wur.nl::4fb2694f-4dff-4dd9-bd00-3105aef5d35e" userProvider="AD" userName="Staals, Raymond"/>
        <t:Anchor>
          <t:Comment id="838348888"/>
        </t:Anchor>
        <t:SetTitle title="@Oost, John van der , @Steens, Jurre What do you guys think about this title. Also, we should think of what &quot;Scope&quot; stands for, or whether it's just a name"/>
      </t:Event>
    </t:History>
  </t:Task>
  <t:Task id="{A54F3086-7044-4699-AE9D-3915BBE1C1F7}">
    <t:Anchor>
      <t:Comment id="2090573405"/>
    </t:Anchor>
    <t:History>
      <t:Event id="{A08563DB-9587-47EF-8376-E51E75F53F42}" time="2020-12-21T13:42:24.805Z">
        <t:Attribution userId="S::raymond.staals@wur.nl::4fb2694f-4dff-4dd9-bd00-3105aef5d35e" userProvider="AD" userName="Staals, Raymond"/>
        <t:Anchor>
          <t:Comment id="2090573405"/>
        </t:Anchor>
        <t:Create/>
      </t:Event>
      <t:Event id="{159FD82B-B678-432F-96DF-7BCDA43F6299}" time="2020-12-21T13:42:24.805Z">
        <t:Attribution userId="S::raymond.staals@wur.nl::4fb2694f-4dff-4dd9-bd00-3105aef5d35e" userProvider="AD" userName="Staals, Raymond"/>
        <t:Anchor>
          <t:Comment id="2090573405"/>
        </t:Anchor>
        <t:Assign userId="S::jurre.steens@wur.nl::66d9512e-2dd2-4153-addd-3651db3a625c" userProvider="AD" userName="Steens, Jurre"/>
      </t:Event>
      <t:Event id="{2016A46D-40EE-4A4D-A04F-EAC0FBD1FBF3}" time="2020-12-21T13:42:24.805Z">
        <t:Attribution userId="S::raymond.staals@wur.nl::4fb2694f-4dff-4dd9-bd00-3105aef5d35e" userProvider="AD" userName="Staals, Raymond"/>
        <t:Anchor>
          <t:Comment id="2090573405"/>
        </t:Anchor>
        <t:SetTitle title="@Steens, Jurre Ik zou dit dellen, maar zorg ervoor dat deze info in de M&amp;M staat (inclusief Figure S4 verwijzing)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166B874-732C-45DB-8249-8CAD6CCB6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12</Words>
  <Characters>6910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s, Jurre</dc:creator>
  <cp:keywords/>
  <dc:description/>
  <cp:lastModifiedBy>Staals, Raymond</cp:lastModifiedBy>
  <cp:revision>2</cp:revision>
  <cp:lastPrinted>2021-01-28T11:27:00Z</cp:lastPrinted>
  <dcterms:created xsi:type="dcterms:W3CDTF">2021-01-28T18:22:00Z</dcterms:created>
  <dcterms:modified xsi:type="dcterms:W3CDTF">2021-01-2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1d81bb-5a7a-3c51-abb7-048b44f47af0</vt:lpwstr>
  </property>
  <property fmtid="{D5CDD505-2E9C-101B-9397-08002B2CF9AE}" pid="24" name="Mendeley Citation Style_1">
    <vt:lpwstr>http://www.zotero.org/styles/ieee</vt:lpwstr>
  </property>
  <property fmtid="{D5CDD505-2E9C-101B-9397-08002B2CF9AE}" pid="25" name="_DocHome">
    <vt:i4>1075794441</vt:i4>
  </property>
</Properties>
</file>